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977BD9" w14:textId="5FE9BCF8" w:rsidR="00ED6471" w:rsidRPr="00787D35" w:rsidRDefault="00E6101C" w:rsidP="00ED6471">
      <w:pPr>
        <w:rPr>
          <w:rFonts w:ascii="Arial" w:hAnsi="Arial" w:cs="Arial"/>
          <w:sz w:val="22"/>
          <w:szCs w:val="22"/>
          <w:vertAlign w:val="superscript"/>
          <w:lang w:val="en-US" w:eastAsia="en-US"/>
        </w:rPr>
      </w:pPr>
      <w:r>
        <w:rPr>
          <w:rFonts w:ascii="Arial" w:hAnsi="Arial" w:cs="Arial"/>
          <w:sz w:val="22"/>
          <w:szCs w:val="22"/>
          <w:lang w:val="en-US" w:eastAsia="en-US"/>
        </w:rPr>
        <w:t xml:space="preserve">Supplementary </w:t>
      </w:r>
      <w:r w:rsidR="00ED6471" w:rsidRPr="00787D35">
        <w:rPr>
          <w:rFonts w:ascii="Arial" w:hAnsi="Arial" w:cs="Arial"/>
          <w:sz w:val="22"/>
          <w:szCs w:val="22"/>
          <w:lang w:val="en-US" w:eastAsia="en-US"/>
        </w:rPr>
        <w:t>Table 1. Participant</w:t>
      </w:r>
      <w:r w:rsidR="00ED6471">
        <w:rPr>
          <w:rFonts w:ascii="Arial" w:hAnsi="Arial" w:cs="Arial"/>
          <w:sz w:val="22"/>
          <w:szCs w:val="22"/>
          <w:lang w:val="en-US" w:eastAsia="en-US"/>
        </w:rPr>
        <w:t>s’</w:t>
      </w:r>
      <w:r w:rsidR="00ED6471" w:rsidRPr="00787D35">
        <w:rPr>
          <w:rFonts w:ascii="Arial" w:hAnsi="Arial" w:cs="Arial"/>
          <w:sz w:val="22"/>
          <w:szCs w:val="22"/>
          <w:lang w:val="en-US" w:eastAsia="en-US"/>
        </w:rPr>
        <w:t xml:space="preserve"> demographic data by </w:t>
      </w:r>
      <w:r w:rsidR="00ED6471">
        <w:rPr>
          <w:rFonts w:ascii="Arial" w:hAnsi="Arial" w:cs="Arial"/>
          <w:sz w:val="22"/>
          <w:szCs w:val="22"/>
          <w:lang w:val="en-US" w:eastAsia="en-US"/>
        </w:rPr>
        <w:t>degree obtained</w:t>
      </w:r>
      <w:r w:rsidR="00ED6471" w:rsidRPr="00787D35">
        <w:rPr>
          <w:rFonts w:ascii="Arial" w:hAnsi="Arial" w:cs="Arial"/>
          <w:sz w:val="22"/>
          <w:szCs w:val="22"/>
          <w:lang w:val="en-US" w:eastAsia="en-US"/>
        </w:rPr>
        <w:t xml:space="preserve">. Given are total n for each question as well as frequency (n, %). </w:t>
      </w:r>
      <w:proofErr w:type="gramStart"/>
      <w:r w:rsidR="00ED6471" w:rsidRPr="00787D35">
        <w:rPr>
          <w:rFonts w:ascii="Arial" w:hAnsi="Arial" w:cs="Arial"/>
          <w:sz w:val="22"/>
          <w:szCs w:val="22"/>
          <w:lang w:val="en-US" w:eastAsia="en-US"/>
        </w:rPr>
        <w:t>A total of 406</w:t>
      </w:r>
      <w:proofErr w:type="gramEnd"/>
      <w:r w:rsidR="00ED6471" w:rsidRPr="00787D35">
        <w:rPr>
          <w:rFonts w:ascii="Arial" w:hAnsi="Arial" w:cs="Arial"/>
          <w:sz w:val="22"/>
          <w:szCs w:val="22"/>
          <w:lang w:val="en-US" w:eastAsia="en-US"/>
        </w:rPr>
        <w:t xml:space="preserve"> questionnaire</w:t>
      </w:r>
      <w:r w:rsidR="00B367FF">
        <w:rPr>
          <w:rFonts w:ascii="Arial" w:hAnsi="Arial" w:cs="Arial"/>
          <w:sz w:val="22"/>
          <w:szCs w:val="22"/>
          <w:lang w:val="en-US" w:eastAsia="en-US"/>
        </w:rPr>
        <w:t>s were submitted and evaluated, 370 participants provided information about their degree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108"/>
        <w:gridCol w:w="2462"/>
        <w:gridCol w:w="1550"/>
        <w:gridCol w:w="1478"/>
        <w:gridCol w:w="1261"/>
      </w:tblGrid>
      <w:tr w:rsidR="00ED6471" w:rsidRPr="00787D35" w14:paraId="63DEAA25" w14:textId="77777777" w:rsidTr="00ED6471">
        <w:tc>
          <w:tcPr>
            <w:tcW w:w="3570" w:type="dxa"/>
            <w:gridSpan w:val="2"/>
          </w:tcPr>
          <w:p w14:paraId="4D76E7E8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Characteristic</w:t>
            </w:r>
          </w:p>
        </w:tc>
        <w:tc>
          <w:tcPr>
            <w:tcW w:w="1550" w:type="dxa"/>
          </w:tcPr>
          <w:p w14:paraId="65AB9256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Academic degree</w:t>
            </w:r>
          </w:p>
        </w:tc>
        <w:tc>
          <w:tcPr>
            <w:tcW w:w="1478" w:type="dxa"/>
          </w:tcPr>
          <w:p w14:paraId="0219CC08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Other</w:t>
            </w:r>
            <w:r w:rsidR="00204AD1">
              <w:rPr>
                <w:rFonts w:ascii="Arial" w:hAnsi="Arial" w:cs="Arial"/>
                <w:sz w:val="22"/>
                <w:szCs w:val="22"/>
                <w:lang w:eastAsia="en-US"/>
              </w:rPr>
              <w:t xml:space="preserve"> degree /no degree</w:t>
            </w:r>
          </w:p>
        </w:tc>
        <w:tc>
          <w:tcPr>
            <w:tcW w:w="1261" w:type="dxa"/>
          </w:tcPr>
          <w:p w14:paraId="32B4F9C4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Total</w:t>
            </w:r>
          </w:p>
        </w:tc>
      </w:tr>
      <w:tr w:rsidR="00ED6471" w:rsidRPr="00787D35" w14:paraId="2EE9D856" w14:textId="77777777" w:rsidTr="00ED6471">
        <w:tc>
          <w:tcPr>
            <w:tcW w:w="3570" w:type="dxa"/>
            <w:gridSpan w:val="2"/>
          </w:tcPr>
          <w:p w14:paraId="70324B65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1550" w:type="dxa"/>
          </w:tcPr>
          <w:p w14:paraId="5483487E" w14:textId="77777777" w:rsidR="00ED6471" w:rsidRPr="00787D35" w:rsidRDefault="00113BBB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23</w:t>
            </w:r>
          </w:p>
        </w:tc>
        <w:tc>
          <w:tcPr>
            <w:tcW w:w="1478" w:type="dxa"/>
          </w:tcPr>
          <w:p w14:paraId="4B80EBB4" w14:textId="77777777" w:rsidR="00ED6471" w:rsidRPr="00787D35" w:rsidRDefault="00204AD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47</w:t>
            </w:r>
          </w:p>
        </w:tc>
        <w:tc>
          <w:tcPr>
            <w:tcW w:w="1261" w:type="dxa"/>
          </w:tcPr>
          <w:p w14:paraId="2BDF41BE" w14:textId="4460CFC3" w:rsidR="00B367FF" w:rsidRPr="00787D35" w:rsidRDefault="00B367F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70</w:t>
            </w:r>
          </w:p>
        </w:tc>
      </w:tr>
      <w:tr w:rsidR="00ED6471" w:rsidRPr="00787D35" w14:paraId="661D28B9" w14:textId="77777777" w:rsidTr="00ED6471">
        <w:tc>
          <w:tcPr>
            <w:tcW w:w="7859" w:type="dxa"/>
            <w:gridSpan w:val="5"/>
          </w:tcPr>
          <w:p w14:paraId="5C1D2B90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Gender, n (%)</w:t>
            </w:r>
          </w:p>
        </w:tc>
      </w:tr>
      <w:tr w:rsidR="00ED6471" w:rsidRPr="00787D35" w14:paraId="167319C5" w14:textId="77777777" w:rsidTr="00ED6471">
        <w:tc>
          <w:tcPr>
            <w:tcW w:w="1108" w:type="dxa"/>
          </w:tcPr>
          <w:p w14:paraId="07B03340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</w:tcPr>
          <w:p w14:paraId="0DAAE343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550" w:type="dxa"/>
            <w:vAlign w:val="bottom"/>
          </w:tcPr>
          <w:p w14:paraId="6FDD3FFA" w14:textId="77777777" w:rsidR="00ED6471" w:rsidRPr="00787D35" w:rsidRDefault="00113BBB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80 (65.6)</w:t>
            </w:r>
          </w:p>
        </w:tc>
        <w:tc>
          <w:tcPr>
            <w:tcW w:w="1478" w:type="dxa"/>
            <w:vAlign w:val="bottom"/>
          </w:tcPr>
          <w:p w14:paraId="15EC5455" w14:textId="77777777" w:rsidR="00ED6471" w:rsidRPr="00787D35" w:rsidRDefault="00204AD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28 (52.2)</w:t>
            </w:r>
          </w:p>
        </w:tc>
        <w:tc>
          <w:tcPr>
            <w:tcW w:w="1261" w:type="dxa"/>
            <w:vAlign w:val="bottom"/>
          </w:tcPr>
          <w:p w14:paraId="266BF3C2" w14:textId="07E83FD5" w:rsidR="00ED6471" w:rsidRPr="00787D35" w:rsidRDefault="00B367F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08 (56.7)</w:t>
            </w:r>
          </w:p>
        </w:tc>
      </w:tr>
      <w:tr w:rsidR="00ED6471" w:rsidRPr="00787D35" w14:paraId="277F3040" w14:textId="77777777" w:rsidTr="00ED6471">
        <w:tc>
          <w:tcPr>
            <w:tcW w:w="1108" w:type="dxa"/>
          </w:tcPr>
          <w:p w14:paraId="58B04832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</w:tcPr>
          <w:p w14:paraId="7DCE97C0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550" w:type="dxa"/>
            <w:vAlign w:val="bottom"/>
          </w:tcPr>
          <w:p w14:paraId="79A0AF09" w14:textId="77777777" w:rsidR="00ED6471" w:rsidRPr="00787D35" w:rsidRDefault="00113BBB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2 (34.4)</w:t>
            </w:r>
          </w:p>
        </w:tc>
        <w:tc>
          <w:tcPr>
            <w:tcW w:w="1478" w:type="dxa"/>
            <w:vAlign w:val="bottom"/>
          </w:tcPr>
          <w:p w14:paraId="2467EA13" w14:textId="77777777" w:rsidR="00ED6471" w:rsidRPr="00787D35" w:rsidRDefault="00204AD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17 (47.8)</w:t>
            </w:r>
          </w:p>
        </w:tc>
        <w:tc>
          <w:tcPr>
            <w:tcW w:w="1261" w:type="dxa"/>
            <w:vAlign w:val="bottom"/>
          </w:tcPr>
          <w:p w14:paraId="418BB3D8" w14:textId="0C5C203B" w:rsidR="00ED6471" w:rsidRPr="00787D35" w:rsidRDefault="00B367F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59 (43.3)</w:t>
            </w:r>
          </w:p>
        </w:tc>
      </w:tr>
      <w:tr w:rsidR="00ED6471" w:rsidRPr="00787D35" w14:paraId="0DB6F1CF" w14:textId="77777777" w:rsidTr="00ED6471">
        <w:tc>
          <w:tcPr>
            <w:tcW w:w="1108" w:type="dxa"/>
          </w:tcPr>
          <w:p w14:paraId="556AC55D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</w:tcPr>
          <w:p w14:paraId="7C2270E0" w14:textId="77777777" w:rsidR="00ED6471" w:rsidRPr="00787D35" w:rsidRDefault="00ED6471" w:rsidP="0020061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550" w:type="dxa"/>
          </w:tcPr>
          <w:p w14:paraId="50513763" w14:textId="0A4D9D74" w:rsidR="00ED6471" w:rsidRPr="00787D35" w:rsidRDefault="00113BBB" w:rsidP="0020061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eastAsia="en-US"/>
              </w:rPr>
              <w:t>122</w:t>
            </w:r>
            <w:r w:rsidR="00B618ED">
              <w:rPr>
                <w:rFonts w:ascii="Arial" w:hAnsi="Arial" w:cs="Arial"/>
                <w:i/>
                <w:sz w:val="22"/>
                <w:szCs w:val="22"/>
                <w:lang w:eastAsia="en-US"/>
              </w:rPr>
              <w:t xml:space="preserve"> (99.2)</w:t>
            </w:r>
          </w:p>
        </w:tc>
        <w:tc>
          <w:tcPr>
            <w:tcW w:w="1478" w:type="dxa"/>
          </w:tcPr>
          <w:p w14:paraId="56C6AE1A" w14:textId="230862BF" w:rsidR="00ED6471" w:rsidRPr="00787D35" w:rsidRDefault="00204AD1" w:rsidP="0020061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eastAsia="en-US"/>
              </w:rPr>
              <w:t>245</w:t>
            </w:r>
            <w:r w:rsidR="00B618ED">
              <w:rPr>
                <w:rFonts w:ascii="Arial" w:hAnsi="Arial" w:cs="Arial"/>
                <w:i/>
                <w:sz w:val="22"/>
                <w:szCs w:val="22"/>
                <w:lang w:eastAsia="en-US"/>
              </w:rPr>
              <w:t xml:space="preserve"> (99.2)</w:t>
            </w:r>
          </w:p>
        </w:tc>
        <w:tc>
          <w:tcPr>
            <w:tcW w:w="1261" w:type="dxa"/>
          </w:tcPr>
          <w:p w14:paraId="1F11ECD2" w14:textId="3B61CC28" w:rsidR="00ED6471" w:rsidRPr="00787D35" w:rsidRDefault="00B367FF" w:rsidP="0020061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eastAsia="en-US"/>
              </w:rPr>
              <w:t>367</w:t>
            </w:r>
          </w:p>
        </w:tc>
      </w:tr>
      <w:tr w:rsidR="00113BBB" w:rsidRPr="00787D35" w14:paraId="1BA3A71E" w14:textId="77777777" w:rsidTr="00200610">
        <w:tc>
          <w:tcPr>
            <w:tcW w:w="7859" w:type="dxa"/>
            <w:gridSpan w:val="5"/>
          </w:tcPr>
          <w:p w14:paraId="3E674A8C" w14:textId="77777777" w:rsidR="00113BBB" w:rsidRPr="00113BBB" w:rsidRDefault="00113BBB" w:rsidP="00200610">
            <w:pPr>
              <w:rPr>
                <w:rFonts w:ascii="Arial" w:hAnsi="Arial" w:cs="Arial"/>
                <w:b/>
                <w:i/>
                <w:sz w:val="22"/>
                <w:szCs w:val="22"/>
                <w:lang w:eastAsia="en-US"/>
              </w:rPr>
            </w:pPr>
            <w:r w:rsidRPr="00113BBB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Age group, n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 w:rsidRPr="00113BBB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(%)</w:t>
            </w:r>
          </w:p>
        </w:tc>
      </w:tr>
      <w:tr w:rsidR="00113BBB" w:rsidRPr="00787D35" w14:paraId="74B07FCD" w14:textId="77777777" w:rsidTr="00ED6471">
        <w:tc>
          <w:tcPr>
            <w:tcW w:w="1108" w:type="dxa"/>
          </w:tcPr>
          <w:p w14:paraId="704EDD99" w14:textId="77777777" w:rsidR="00113BBB" w:rsidRPr="00787D35" w:rsidRDefault="00113BBB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</w:tcPr>
          <w:p w14:paraId="1C981D29" w14:textId="77777777" w:rsidR="00113BBB" w:rsidRPr="00113BBB" w:rsidRDefault="00113BBB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113BBB">
              <w:rPr>
                <w:rFonts w:ascii="Arial" w:hAnsi="Arial" w:cs="Arial"/>
                <w:sz w:val="22"/>
                <w:szCs w:val="22"/>
                <w:lang w:eastAsia="en-US"/>
              </w:rPr>
              <w:t>18 -</w:t>
            </w:r>
            <w:r w:rsidR="006E07A1">
              <w:rPr>
                <w:rFonts w:ascii="Arial" w:hAnsi="Arial" w:cs="Arial"/>
                <w:sz w:val="22"/>
                <w:szCs w:val="22"/>
                <w:lang w:eastAsia="en-US"/>
              </w:rPr>
              <w:t xml:space="preserve"> </w:t>
            </w:r>
            <w:r w:rsidRPr="00113BBB">
              <w:rPr>
                <w:rFonts w:ascii="Arial" w:hAnsi="Arial" w:cs="Arial"/>
                <w:sz w:val="22"/>
                <w:szCs w:val="22"/>
                <w:lang w:eastAsia="en-US"/>
              </w:rPr>
              <w:t>40 y</w:t>
            </w:r>
          </w:p>
        </w:tc>
        <w:tc>
          <w:tcPr>
            <w:tcW w:w="1550" w:type="dxa"/>
          </w:tcPr>
          <w:p w14:paraId="12A37B00" w14:textId="77777777" w:rsidR="00113BBB" w:rsidRPr="00113BBB" w:rsidRDefault="00204AD1" w:rsidP="00204AD1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6</w:t>
            </w:r>
            <w:r w:rsidR="00113BBB">
              <w:rPr>
                <w:rFonts w:ascii="Arial" w:hAnsi="Arial" w:cs="Arial"/>
                <w:sz w:val="22"/>
                <w:szCs w:val="22"/>
                <w:lang w:eastAsia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eastAsia="en-US"/>
              </w:rPr>
              <w:t>13.0</w:t>
            </w:r>
            <w:r w:rsidR="00113BBB">
              <w:rPr>
                <w:rFonts w:ascii="Arial" w:hAnsi="Arial" w:cs="Arial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78" w:type="dxa"/>
          </w:tcPr>
          <w:p w14:paraId="24B25EF5" w14:textId="77777777" w:rsidR="00113BBB" w:rsidRPr="00113BBB" w:rsidRDefault="00204AD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4 (17.9)</w:t>
            </w:r>
          </w:p>
        </w:tc>
        <w:tc>
          <w:tcPr>
            <w:tcW w:w="1261" w:type="dxa"/>
          </w:tcPr>
          <w:p w14:paraId="69F19A11" w14:textId="677FF0C6" w:rsidR="00113BBB" w:rsidRPr="00113BBB" w:rsidRDefault="00B367F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60 (16.3)</w:t>
            </w:r>
          </w:p>
        </w:tc>
      </w:tr>
      <w:tr w:rsidR="00113BBB" w:rsidRPr="00787D35" w14:paraId="155129E5" w14:textId="77777777" w:rsidTr="00ED6471">
        <w:tc>
          <w:tcPr>
            <w:tcW w:w="1108" w:type="dxa"/>
          </w:tcPr>
          <w:p w14:paraId="3223BE74" w14:textId="77777777" w:rsidR="00113BBB" w:rsidRPr="00787D35" w:rsidRDefault="00113BBB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</w:tcPr>
          <w:p w14:paraId="204E4009" w14:textId="77777777" w:rsidR="00113BBB" w:rsidRPr="00113BBB" w:rsidRDefault="00113BBB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113BBB">
              <w:rPr>
                <w:rFonts w:ascii="Arial" w:hAnsi="Arial" w:cs="Arial"/>
                <w:sz w:val="22"/>
                <w:szCs w:val="22"/>
                <w:lang w:eastAsia="en-US"/>
              </w:rPr>
              <w:t>41 – 70 y</w:t>
            </w:r>
          </w:p>
        </w:tc>
        <w:tc>
          <w:tcPr>
            <w:tcW w:w="1550" w:type="dxa"/>
          </w:tcPr>
          <w:p w14:paraId="74FB4F37" w14:textId="77777777" w:rsidR="00113BBB" w:rsidRPr="00113BBB" w:rsidRDefault="00204AD1" w:rsidP="00204AD1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76</w:t>
            </w:r>
            <w:r w:rsidR="00113BBB">
              <w:rPr>
                <w:rFonts w:ascii="Arial" w:hAnsi="Arial" w:cs="Arial"/>
                <w:sz w:val="22"/>
                <w:szCs w:val="22"/>
                <w:lang w:eastAsia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eastAsia="en-US"/>
              </w:rPr>
              <w:t>61.8</w:t>
            </w:r>
            <w:r w:rsidR="00113BBB">
              <w:rPr>
                <w:rFonts w:ascii="Arial" w:hAnsi="Arial" w:cs="Arial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78" w:type="dxa"/>
          </w:tcPr>
          <w:p w14:paraId="681AE8CA" w14:textId="77777777" w:rsidR="00113BBB" w:rsidRPr="00113BBB" w:rsidRDefault="00204AD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62 (65.9)</w:t>
            </w:r>
          </w:p>
        </w:tc>
        <w:tc>
          <w:tcPr>
            <w:tcW w:w="1261" w:type="dxa"/>
          </w:tcPr>
          <w:p w14:paraId="6B61784E" w14:textId="4DDC3509" w:rsidR="00113BBB" w:rsidRPr="00113BBB" w:rsidRDefault="00B367F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38 (64.5)</w:t>
            </w:r>
          </w:p>
        </w:tc>
      </w:tr>
      <w:tr w:rsidR="00113BBB" w:rsidRPr="00787D35" w14:paraId="600AC46F" w14:textId="77777777" w:rsidTr="00ED6471">
        <w:tc>
          <w:tcPr>
            <w:tcW w:w="1108" w:type="dxa"/>
          </w:tcPr>
          <w:p w14:paraId="65C0FCD9" w14:textId="77777777" w:rsidR="00113BBB" w:rsidRPr="00787D35" w:rsidRDefault="00113BBB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</w:tcPr>
          <w:p w14:paraId="37B0F5B0" w14:textId="77777777" w:rsidR="00113BBB" w:rsidRPr="00113BBB" w:rsidRDefault="00113BBB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≥</w:t>
            </w:r>
            <w:r w:rsidRPr="00113BBB">
              <w:rPr>
                <w:rFonts w:ascii="Arial" w:hAnsi="Arial" w:cs="Arial"/>
                <w:sz w:val="22"/>
                <w:szCs w:val="22"/>
                <w:lang w:eastAsia="en-US"/>
              </w:rPr>
              <w:t xml:space="preserve"> 71 y</w:t>
            </w:r>
          </w:p>
        </w:tc>
        <w:tc>
          <w:tcPr>
            <w:tcW w:w="1550" w:type="dxa"/>
          </w:tcPr>
          <w:p w14:paraId="1ACE2726" w14:textId="77777777" w:rsidR="00113BBB" w:rsidRPr="00113BBB" w:rsidRDefault="00204AD1" w:rsidP="00204AD1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1</w:t>
            </w:r>
            <w:r w:rsidR="00113BBB">
              <w:rPr>
                <w:rFonts w:ascii="Arial" w:hAnsi="Arial" w:cs="Arial"/>
                <w:sz w:val="22"/>
                <w:szCs w:val="22"/>
                <w:lang w:eastAsia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eastAsia="en-US"/>
              </w:rPr>
              <w:t>25.2</w:t>
            </w:r>
            <w:r w:rsidR="00113BBB">
              <w:rPr>
                <w:rFonts w:ascii="Arial" w:hAnsi="Arial" w:cs="Arial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78" w:type="dxa"/>
          </w:tcPr>
          <w:p w14:paraId="71C097D8" w14:textId="77777777" w:rsidR="00113BBB" w:rsidRPr="00113BBB" w:rsidRDefault="00204AD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0 (16.3)</w:t>
            </w:r>
          </w:p>
        </w:tc>
        <w:tc>
          <w:tcPr>
            <w:tcW w:w="1261" w:type="dxa"/>
          </w:tcPr>
          <w:p w14:paraId="048E3EC5" w14:textId="08B4A6E7" w:rsidR="00113BBB" w:rsidRPr="00113BBB" w:rsidRDefault="00B367F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71 (19.2)</w:t>
            </w:r>
          </w:p>
        </w:tc>
      </w:tr>
      <w:tr w:rsidR="00113BBB" w:rsidRPr="00787D35" w14:paraId="6AA5C271" w14:textId="77777777" w:rsidTr="00ED6471">
        <w:tc>
          <w:tcPr>
            <w:tcW w:w="1108" w:type="dxa"/>
          </w:tcPr>
          <w:p w14:paraId="181ED15C" w14:textId="77777777" w:rsidR="00113BBB" w:rsidRPr="00787D35" w:rsidRDefault="00113BBB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</w:tcPr>
          <w:p w14:paraId="715273A3" w14:textId="77777777" w:rsidR="00113BBB" w:rsidRPr="00787D35" w:rsidRDefault="00113BBB" w:rsidP="0020061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550" w:type="dxa"/>
          </w:tcPr>
          <w:p w14:paraId="032B1D6B" w14:textId="1BC360E4" w:rsidR="00113BBB" w:rsidRDefault="00113BBB" w:rsidP="0020061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eastAsia="en-US"/>
              </w:rPr>
              <w:t>123</w:t>
            </w:r>
            <w:r w:rsidR="00B618ED">
              <w:rPr>
                <w:rFonts w:ascii="Arial" w:hAnsi="Arial" w:cs="Arial"/>
                <w:i/>
                <w:sz w:val="22"/>
                <w:szCs w:val="22"/>
                <w:lang w:eastAsia="en-US"/>
              </w:rPr>
              <w:t xml:space="preserve"> (100)</w:t>
            </w:r>
          </w:p>
        </w:tc>
        <w:tc>
          <w:tcPr>
            <w:tcW w:w="1478" w:type="dxa"/>
          </w:tcPr>
          <w:p w14:paraId="2814463F" w14:textId="572ADC5D" w:rsidR="00113BBB" w:rsidRPr="00787D35" w:rsidRDefault="00204AD1" w:rsidP="0020061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eastAsia="en-US"/>
              </w:rPr>
              <w:t>246</w:t>
            </w:r>
            <w:r w:rsidR="00B618ED">
              <w:rPr>
                <w:rFonts w:ascii="Arial" w:hAnsi="Arial" w:cs="Arial"/>
                <w:i/>
                <w:sz w:val="22"/>
                <w:szCs w:val="22"/>
                <w:lang w:eastAsia="en-US"/>
              </w:rPr>
              <w:t xml:space="preserve"> (99.6)</w:t>
            </w:r>
          </w:p>
        </w:tc>
        <w:tc>
          <w:tcPr>
            <w:tcW w:w="1261" w:type="dxa"/>
          </w:tcPr>
          <w:p w14:paraId="2CD7B775" w14:textId="63A05A41" w:rsidR="00113BBB" w:rsidRPr="00787D35" w:rsidRDefault="00B367FF" w:rsidP="0020061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eastAsia="en-US"/>
              </w:rPr>
              <w:t>369</w:t>
            </w:r>
          </w:p>
        </w:tc>
      </w:tr>
      <w:tr w:rsidR="00ED6471" w:rsidRPr="003C29FC" w14:paraId="3E62D038" w14:textId="77777777" w:rsidTr="00ED6471">
        <w:tc>
          <w:tcPr>
            <w:tcW w:w="7859" w:type="dxa"/>
            <w:gridSpan w:val="5"/>
          </w:tcPr>
          <w:p w14:paraId="74215911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No. inhabitants home town, n (%)</w:t>
            </w:r>
          </w:p>
        </w:tc>
      </w:tr>
      <w:tr w:rsidR="00ED6471" w:rsidRPr="00787D35" w14:paraId="7BD41D90" w14:textId="77777777" w:rsidTr="00ED6471">
        <w:tc>
          <w:tcPr>
            <w:tcW w:w="1108" w:type="dxa"/>
          </w:tcPr>
          <w:p w14:paraId="6FDAD5AC" w14:textId="77777777" w:rsidR="00ED6471" w:rsidRPr="00787D35" w:rsidRDefault="00ED6471" w:rsidP="00200610">
            <w:pPr>
              <w:rPr>
                <w:rFonts w:ascii="Arial" w:hAnsi="Arial" w:cs="Arial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425D0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Cs/>
                <w:color w:val="000000"/>
                <w:sz w:val="22"/>
                <w:szCs w:val="22"/>
                <w:lang w:eastAsia="en-US"/>
              </w:rPr>
              <w:t>&lt; 10k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6B7FFF" w14:textId="77777777" w:rsidR="00ED6471" w:rsidRPr="00787D35" w:rsidRDefault="00E4489A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4 (36.4)</w:t>
            </w:r>
          </w:p>
        </w:tc>
        <w:tc>
          <w:tcPr>
            <w:tcW w:w="1478" w:type="dxa"/>
            <w:vAlign w:val="bottom"/>
          </w:tcPr>
          <w:p w14:paraId="651A0E89" w14:textId="77777777" w:rsidR="00ED6471" w:rsidRPr="00787D35" w:rsidRDefault="00C66A4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78 (33.2)</w:t>
            </w:r>
          </w:p>
        </w:tc>
        <w:tc>
          <w:tcPr>
            <w:tcW w:w="1261" w:type="dxa"/>
            <w:vAlign w:val="bottom"/>
          </w:tcPr>
          <w:p w14:paraId="33AC80C0" w14:textId="2D4AC1CD" w:rsidR="00B367FF" w:rsidRPr="00787D35" w:rsidRDefault="00B367F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22</w:t>
            </w:r>
            <w:r w:rsidR="009D02F4">
              <w:rPr>
                <w:rFonts w:ascii="Arial" w:hAnsi="Arial" w:cs="Arial"/>
                <w:sz w:val="22"/>
                <w:szCs w:val="22"/>
                <w:lang w:eastAsia="en-US"/>
              </w:rPr>
              <w:t xml:space="preserve"> (34.3)</w:t>
            </w:r>
          </w:p>
        </w:tc>
      </w:tr>
      <w:tr w:rsidR="00ED6471" w:rsidRPr="00787D35" w14:paraId="66186130" w14:textId="77777777" w:rsidTr="00ED6471">
        <w:tc>
          <w:tcPr>
            <w:tcW w:w="1108" w:type="dxa"/>
          </w:tcPr>
          <w:p w14:paraId="137F1906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FAA76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Cs/>
                <w:color w:val="000000"/>
                <w:sz w:val="22"/>
                <w:szCs w:val="22"/>
                <w:lang w:eastAsia="en-US"/>
              </w:rPr>
              <w:t>10-50k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6B3BF2" w14:textId="77777777" w:rsidR="00ED6471" w:rsidRPr="00787D35" w:rsidRDefault="00E4489A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6 (21.5)</w:t>
            </w:r>
          </w:p>
        </w:tc>
        <w:tc>
          <w:tcPr>
            <w:tcW w:w="1478" w:type="dxa"/>
            <w:vAlign w:val="bottom"/>
          </w:tcPr>
          <w:p w14:paraId="32E78CE7" w14:textId="77777777" w:rsidR="00ED6471" w:rsidRPr="00787D35" w:rsidRDefault="00C66A4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64 (27.2)</w:t>
            </w:r>
          </w:p>
        </w:tc>
        <w:tc>
          <w:tcPr>
            <w:tcW w:w="1261" w:type="dxa"/>
            <w:vAlign w:val="bottom"/>
          </w:tcPr>
          <w:p w14:paraId="78155986" w14:textId="6C6179A5" w:rsidR="00ED6471" w:rsidRPr="00787D35" w:rsidRDefault="00B367F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90</w:t>
            </w:r>
            <w:r w:rsidR="009D02F4">
              <w:rPr>
                <w:rFonts w:ascii="Arial" w:hAnsi="Arial" w:cs="Arial"/>
                <w:sz w:val="22"/>
                <w:szCs w:val="22"/>
                <w:lang w:eastAsia="en-US"/>
              </w:rPr>
              <w:t xml:space="preserve"> (25.3)</w:t>
            </w:r>
          </w:p>
        </w:tc>
      </w:tr>
      <w:tr w:rsidR="00ED6471" w:rsidRPr="00787D35" w14:paraId="05EC9A33" w14:textId="77777777" w:rsidTr="00ED6471">
        <w:tc>
          <w:tcPr>
            <w:tcW w:w="1108" w:type="dxa"/>
          </w:tcPr>
          <w:p w14:paraId="505563D9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46DDF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Cs/>
                <w:color w:val="000000"/>
                <w:sz w:val="22"/>
                <w:szCs w:val="22"/>
                <w:lang w:eastAsia="en-US"/>
              </w:rPr>
              <w:t>50-100k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57EF63" w14:textId="77777777" w:rsidR="00ED6471" w:rsidRPr="00787D35" w:rsidRDefault="00E4489A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 (1.7)</w:t>
            </w:r>
          </w:p>
        </w:tc>
        <w:tc>
          <w:tcPr>
            <w:tcW w:w="1478" w:type="dxa"/>
            <w:vAlign w:val="bottom"/>
          </w:tcPr>
          <w:p w14:paraId="2C8767AE" w14:textId="77777777" w:rsidR="00ED6471" w:rsidRPr="00787D35" w:rsidRDefault="00C66A4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4 (6.0)</w:t>
            </w:r>
          </w:p>
        </w:tc>
        <w:tc>
          <w:tcPr>
            <w:tcW w:w="1261" w:type="dxa"/>
            <w:vAlign w:val="bottom"/>
          </w:tcPr>
          <w:p w14:paraId="61A15952" w14:textId="432CDFA6" w:rsidR="00ED6471" w:rsidRPr="00787D35" w:rsidRDefault="00B367F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6</w:t>
            </w:r>
            <w:r w:rsidR="009D02F4">
              <w:rPr>
                <w:rFonts w:ascii="Arial" w:hAnsi="Arial" w:cs="Arial"/>
                <w:sz w:val="22"/>
                <w:szCs w:val="22"/>
                <w:lang w:eastAsia="en-US"/>
              </w:rPr>
              <w:t xml:space="preserve"> (4.5)</w:t>
            </w:r>
          </w:p>
        </w:tc>
      </w:tr>
      <w:tr w:rsidR="00ED6471" w:rsidRPr="00787D35" w14:paraId="3DE5C509" w14:textId="77777777" w:rsidTr="00ED6471">
        <w:tc>
          <w:tcPr>
            <w:tcW w:w="1108" w:type="dxa"/>
          </w:tcPr>
          <w:p w14:paraId="60E45038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66F4D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Cs/>
                <w:color w:val="000000"/>
                <w:sz w:val="22"/>
                <w:szCs w:val="22"/>
                <w:lang w:eastAsia="en-US"/>
              </w:rPr>
              <w:t>&gt;100k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48B995" w14:textId="77777777" w:rsidR="00ED6471" w:rsidRPr="00787D35" w:rsidRDefault="00E4489A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6 (38.0)</w:t>
            </w:r>
          </w:p>
        </w:tc>
        <w:tc>
          <w:tcPr>
            <w:tcW w:w="1478" w:type="dxa"/>
            <w:vAlign w:val="bottom"/>
          </w:tcPr>
          <w:p w14:paraId="31047673" w14:textId="77777777" w:rsidR="00ED6471" w:rsidRPr="00787D35" w:rsidRDefault="00C66A4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53 (22.6)</w:t>
            </w:r>
          </w:p>
        </w:tc>
        <w:tc>
          <w:tcPr>
            <w:tcW w:w="1261" w:type="dxa"/>
            <w:vAlign w:val="bottom"/>
          </w:tcPr>
          <w:p w14:paraId="1340F438" w14:textId="2E0997A8" w:rsidR="00ED6471" w:rsidRPr="00787D35" w:rsidRDefault="00B367F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99</w:t>
            </w:r>
            <w:r w:rsidR="009D02F4">
              <w:rPr>
                <w:rFonts w:ascii="Arial" w:hAnsi="Arial" w:cs="Arial"/>
                <w:sz w:val="22"/>
                <w:szCs w:val="22"/>
                <w:lang w:eastAsia="en-US"/>
              </w:rPr>
              <w:t xml:space="preserve"> (27.8)</w:t>
            </w:r>
          </w:p>
        </w:tc>
      </w:tr>
      <w:tr w:rsidR="00ED6471" w:rsidRPr="00787D35" w14:paraId="6EEF52C0" w14:textId="77777777" w:rsidTr="00ED6471">
        <w:tc>
          <w:tcPr>
            <w:tcW w:w="1108" w:type="dxa"/>
          </w:tcPr>
          <w:p w14:paraId="32C4C90E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1EF4F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Cs/>
                <w:color w:val="000000"/>
                <w:sz w:val="22"/>
                <w:szCs w:val="22"/>
                <w:lang w:eastAsia="en-US"/>
              </w:rPr>
              <w:t>Not known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267FA4" w14:textId="77777777" w:rsidR="00ED6471" w:rsidRPr="00787D35" w:rsidRDefault="00E4489A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 (2.5)</w:t>
            </w:r>
          </w:p>
        </w:tc>
        <w:tc>
          <w:tcPr>
            <w:tcW w:w="1478" w:type="dxa"/>
            <w:vAlign w:val="bottom"/>
          </w:tcPr>
          <w:p w14:paraId="59FB9D87" w14:textId="77777777" w:rsidR="00ED6471" w:rsidRPr="00787D35" w:rsidRDefault="00C66A4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6 (11.1)</w:t>
            </w:r>
          </w:p>
        </w:tc>
        <w:tc>
          <w:tcPr>
            <w:tcW w:w="1261" w:type="dxa"/>
            <w:vAlign w:val="bottom"/>
          </w:tcPr>
          <w:p w14:paraId="24D733EA" w14:textId="4E2BD040" w:rsidR="00ED6471" w:rsidRPr="00787D35" w:rsidRDefault="00B367F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9</w:t>
            </w:r>
            <w:r w:rsidR="009D02F4">
              <w:rPr>
                <w:rFonts w:ascii="Arial" w:hAnsi="Arial" w:cs="Arial"/>
                <w:sz w:val="22"/>
                <w:szCs w:val="22"/>
                <w:lang w:eastAsia="en-US"/>
              </w:rPr>
              <w:t xml:space="preserve"> (8.1)</w:t>
            </w:r>
          </w:p>
        </w:tc>
      </w:tr>
      <w:tr w:rsidR="00ED6471" w:rsidRPr="00787D35" w14:paraId="22BC1DE9" w14:textId="77777777" w:rsidTr="00ED6471">
        <w:tc>
          <w:tcPr>
            <w:tcW w:w="1108" w:type="dxa"/>
          </w:tcPr>
          <w:p w14:paraId="6E46792C" w14:textId="77777777" w:rsidR="00ED6471" w:rsidRPr="00787D35" w:rsidRDefault="00ED6471" w:rsidP="0020061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37CB4" w14:textId="77777777" w:rsidR="00ED6471" w:rsidRPr="00787D35" w:rsidRDefault="00ED6471" w:rsidP="00200610">
            <w:pPr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F3D8A3" w14:textId="14ABF5E4" w:rsidR="00ED6471" w:rsidRPr="00787D35" w:rsidRDefault="00E4489A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21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8.4)</w:t>
            </w:r>
          </w:p>
        </w:tc>
        <w:tc>
          <w:tcPr>
            <w:tcW w:w="1478" w:type="dxa"/>
            <w:vAlign w:val="bottom"/>
          </w:tcPr>
          <w:p w14:paraId="37CAB77D" w14:textId="7D34E96C" w:rsidR="00ED6471" w:rsidRPr="00787D35" w:rsidRDefault="00C66A4F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235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5.1)</w:t>
            </w:r>
          </w:p>
        </w:tc>
        <w:tc>
          <w:tcPr>
            <w:tcW w:w="1261" w:type="dxa"/>
            <w:vAlign w:val="bottom"/>
          </w:tcPr>
          <w:p w14:paraId="76EDFAD1" w14:textId="682B816D" w:rsidR="00ED6471" w:rsidRPr="00787D35" w:rsidRDefault="009D02F4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356</w:t>
            </w:r>
          </w:p>
        </w:tc>
      </w:tr>
      <w:tr w:rsidR="00ED6471" w:rsidRPr="003C29FC" w14:paraId="5B03F2DC" w14:textId="77777777" w:rsidTr="00ED6471">
        <w:tc>
          <w:tcPr>
            <w:tcW w:w="7859" w:type="dxa"/>
            <w:gridSpan w:val="5"/>
          </w:tcPr>
          <w:p w14:paraId="25D44265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Regularly visited physicians, n (%) </w:t>
            </w:r>
            <w:r w:rsidRPr="00787D35">
              <w:rPr>
                <w:rFonts w:ascii="Arial" w:hAnsi="Arial" w:cs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 w:rsidR="00ED6471" w:rsidRPr="00787D35" w14:paraId="2D33D3F6" w14:textId="77777777" w:rsidTr="00ED6471">
        <w:tc>
          <w:tcPr>
            <w:tcW w:w="1108" w:type="dxa"/>
          </w:tcPr>
          <w:p w14:paraId="4188B76A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</w:tcPr>
          <w:p w14:paraId="34F14103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ne</w:t>
            </w:r>
          </w:p>
        </w:tc>
        <w:tc>
          <w:tcPr>
            <w:tcW w:w="1550" w:type="dxa"/>
          </w:tcPr>
          <w:p w14:paraId="2657F253" w14:textId="77777777" w:rsidR="00ED6471" w:rsidRPr="00787D35" w:rsidRDefault="00E4489A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 (4.1)</w:t>
            </w:r>
          </w:p>
        </w:tc>
        <w:tc>
          <w:tcPr>
            <w:tcW w:w="1478" w:type="dxa"/>
          </w:tcPr>
          <w:p w14:paraId="16F812A7" w14:textId="77777777" w:rsidR="00ED6471" w:rsidRPr="00787D35" w:rsidRDefault="00C66A4F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7 (6.9)</w:t>
            </w:r>
          </w:p>
        </w:tc>
        <w:tc>
          <w:tcPr>
            <w:tcW w:w="1261" w:type="dxa"/>
          </w:tcPr>
          <w:p w14:paraId="45F0427F" w14:textId="6C05E6B1" w:rsidR="00ED6471" w:rsidRPr="00787D35" w:rsidRDefault="009D02F4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2 (5.9)</w:t>
            </w:r>
          </w:p>
        </w:tc>
      </w:tr>
      <w:tr w:rsidR="00ED6471" w:rsidRPr="00787D35" w14:paraId="47D45322" w14:textId="77777777" w:rsidTr="00ED6471">
        <w:tc>
          <w:tcPr>
            <w:tcW w:w="1108" w:type="dxa"/>
          </w:tcPr>
          <w:p w14:paraId="38574555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</w:tcPr>
          <w:p w14:paraId="070B93DE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Family doctor</w:t>
            </w:r>
          </w:p>
        </w:tc>
        <w:tc>
          <w:tcPr>
            <w:tcW w:w="1550" w:type="dxa"/>
          </w:tcPr>
          <w:p w14:paraId="623451C9" w14:textId="77777777" w:rsidR="00ED6471" w:rsidRPr="00787D35" w:rsidRDefault="00E4489A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09 (88.6)</w:t>
            </w:r>
          </w:p>
        </w:tc>
        <w:tc>
          <w:tcPr>
            <w:tcW w:w="1478" w:type="dxa"/>
          </w:tcPr>
          <w:p w14:paraId="0C327752" w14:textId="77777777" w:rsidR="00ED6471" w:rsidRPr="00787D35" w:rsidRDefault="00C66A4F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12 (85.8)</w:t>
            </w:r>
          </w:p>
        </w:tc>
        <w:tc>
          <w:tcPr>
            <w:tcW w:w="1261" w:type="dxa"/>
          </w:tcPr>
          <w:p w14:paraId="07183C77" w14:textId="06A659B7" w:rsidR="00ED6471" w:rsidRPr="00787D35" w:rsidRDefault="009D02F4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21 (86.8)</w:t>
            </w:r>
          </w:p>
        </w:tc>
      </w:tr>
      <w:tr w:rsidR="00ED6471" w:rsidRPr="00787D35" w14:paraId="59B79AAD" w14:textId="77777777" w:rsidTr="00ED6471">
        <w:tc>
          <w:tcPr>
            <w:tcW w:w="1108" w:type="dxa"/>
          </w:tcPr>
          <w:p w14:paraId="37861824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</w:tcPr>
          <w:p w14:paraId="2E590049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Cardiologist</w:t>
            </w:r>
          </w:p>
        </w:tc>
        <w:tc>
          <w:tcPr>
            <w:tcW w:w="1550" w:type="dxa"/>
          </w:tcPr>
          <w:p w14:paraId="276CB6E1" w14:textId="77777777" w:rsidR="00ED6471" w:rsidRPr="00787D35" w:rsidRDefault="00E4489A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2 (17.9)</w:t>
            </w:r>
          </w:p>
        </w:tc>
        <w:tc>
          <w:tcPr>
            <w:tcW w:w="1478" w:type="dxa"/>
          </w:tcPr>
          <w:p w14:paraId="10B09EB9" w14:textId="77777777" w:rsidR="00ED6471" w:rsidRPr="00787D35" w:rsidRDefault="00C66A4F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9 (7.7)</w:t>
            </w:r>
          </w:p>
        </w:tc>
        <w:tc>
          <w:tcPr>
            <w:tcW w:w="1261" w:type="dxa"/>
          </w:tcPr>
          <w:p w14:paraId="62C5CF89" w14:textId="1338A766" w:rsidR="00ED6471" w:rsidRPr="00787D35" w:rsidRDefault="009D02F4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1 (11.1)</w:t>
            </w:r>
          </w:p>
        </w:tc>
      </w:tr>
      <w:tr w:rsidR="00ED6471" w:rsidRPr="00787D35" w14:paraId="14B4B866" w14:textId="77777777" w:rsidTr="00ED6471">
        <w:tc>
          <w:tcPr>
            <w:tcW w:w="1108" w:type="dxa"/>
          </w:tcPr>
          <w:p w14:paraId="73B5CBDE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</w:tcPr>
          <w:p w14:paraId="205AE881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Gastroenterologist</w:t>
            </w:r>
          </w:p>
        </w:tc>
        <w:tc>
          <w:tcPr>
            <w:tcW w:w="1550" w:type="dxa"/>
          </w:tcPr>
          <w:p w14:paraId="5A966338" w14:textId="77777777" w:rsidR="00ED6471" w:rsidRPr="00787D35" w:rsidRDefault="00E4489A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1 (8.9)</w:t>
            </w:r>
          </w:p>
        </w:tc>
        <w:tc>
          <w:tcPr>
            <w:tcW w:w="1478" w:type="dxa"/>
          </w:tcPr>
          <w:p w14:paraId="56694AB0" w14:textId="77777777" w:rsidR="00ED6471" w:rsidRPr="00787D35" w:rsidRDefault="00C66A4F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3 (9.3)</w:t>
            </w:r>
          </w:p>
        </w:tc>
        <w:tc>
          <w:tcPr>
            <w:tcW w:w="1261" w:type="dxa"/>
          </w:tcPr>
          <w:p w14:paraId="206318A2" w14:textId="0674CE07" w:rsidR="00ED6471" w:rsidRPr="00787D35" w:rsidRDefault="009D02F4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4 (9.2)</w:t>
            </w:r>
          </w:p>
        </w:tc>
      </w:tr>
      <w:tr w:rsidR="00ED6471" w:rsidRPr="00787D35" w14:paraId="102A1F5E" w14:textId="77777777" w:rsidTr="00ED6471">
        <w:tc>
          <w:tcPr>
            <w:tcW w:w="1108" w:type="dxa"/>
          </w:tcPr>
          <w:p w14:paraId="7412E7B6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</w:tcPr>
          <w:p w14:paraId="145015F9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Other doctor</w:t>
            </w:r>
          </w:p>
        </w:tc>
        <w:tc>
          <w:tcPr>
            <w:tcW w:w="1550" w:type="dxa"/>
          </w:tcPr>
          <w:p w14:paraId="5F67B7D0" w14:textId="77777777" w:rsidR="00ED6471" w:rsidRPr="00787D35" w:rsidRDefault="00E4489A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8 (39.0)</w:t>
            </w:r>
          </w:p>
        </w:tc>
        <w:tc>
          <w:tcPr>
            <w:tcW w:w="1478" w:type="dxa"/>
          </w:tcPr>
          <w:p w14:paraId="290395E8" w14:textId="77777777" w:rsidR="00ED6471" w:rsidRPr="00787D35" w:rsidRDefault="00C66A4F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82 (33.2)</w:t>
            </w:r>
          </w:p>
        </w:tc>
        <w:tc>
          <w:tcPr>
            <w:tcW w:w="1261" w:type="dxa"/>
          </w:tcPr>
          <w:p w14:paraId="099ABBFA" w14:textId="1C5DA33C" w:rsidR="00ED6471" w:rsidRPr="00787D35" w:rsidRDefault="009D02F4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30 (35.1)</w:t>
            </w:r>
          </w:p>
        </w:tc>
      </w:tr>
      <w:tr w:rsidR="00ED6471" w:rsidRPr="00787D35" w14:paraId="1A8A0D2E" w14:textId="77777777" w:rsidTr="00ED6471">
        <w:tc>
          <w:tcPr>
            <w:tcW w:w="1108" w:type="dxa"/>
          </w:tcPr>
          <w:p w14:paraId="3B021FCE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</w:tcPr>
          <w:p w14:paraId="5B8B06B0" w14:textId="77777777" w:rsidR="00ED6471" w:rsidRPr="00787D35" w:rsidRDefault="00ED6471" w:rsidP="0020061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550" w:type="dxa"/>
          </w:tcPr>
          <w:p w14:paraId="7F8C7A81" w14:textId="28C306C7" w:rsidR="00ED6471" w:rsidRPr="00787D35" w:rsidRDefault="006E07A1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23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100)</w:t>
            </w:r>
          </w:p>
        </w:tc>
        <w:tc>
          <w:tcPr>
            <w:tcW w:w="1478" w:type="dxa"/>
          </w:tcPr>
          <w:p w14:paraId="4B44AEA2" w14:textId="56ADBE12" w:rsidR="00ED6471" w:rsidRPr="00787D35" w:rsidRDefault="00C66A4F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247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100)</w:t>
            </w:r>
          </w:p>
        </w:tc>
        <w:tc>
          <w:tcPr>
            <w:tcW w:w="1261" w:type="dxa"/>
          </w:tcPr>
          <w:p w14:paraId="24EC5BCA" w14:textId="03BACBCE" w:rsidR="00ED6471" w:rsidRPr="00787D35" w:rsidRDefault="009D02F4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370</w:t>
            </w:r>
          </w:p>
        </w:tc>
      </w:tr>
      <w:tr w:rsidR="00ED6471" w:rsidRPr="003C29FC" w14:paraId="52AD82D8" w14:textId="77777777" w:rsidTr="00ED6471">
        <w:tc>
          <w:tcPr>
            <w:tcW w:w="7859" w:type="dxa"/>
            <w:gridSpan w:val="5"/>
          </w:tcPr>
          <w:p w14:paraId="3D286B69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No. outpatient and hospital visits per year, n (%)</w:t>
            </w:r>
          </w:p>
        </w:tc>
      </w:tr>
      <w:tr w:rsidR="00ED6471" w:rsidRPr="00787D35" w14:paraId="36BB1181" w14:textId="77777777" w:rsidTr="00ED6471">
        <w:tc>
          <w:tcPr>
            <w:tcW w:w="1108" w:type="dxa"/>
          </w:tcPr>
          <w:p w14:paraId="6581814B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9F882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Cs/>
                <w:color w:val="000000"/>
                <w:sz w:val="22"/>
                <w:szCs w:val="22"/>
                <w:lang w:eastAsia="en-US"/>
              </w:rPr>
              <w:t>Never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CF5A09" w14:textId="77777777" w:rsidR="00ED6471" w:rsidRPr="00787D35" w:rsidRDefault="006E07A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 (0.8)</w:t>
            </w:r>
          </w:p>
        </w:tc>
        <w:tc>
          <w:tcPr>
            <w:tcW w:w="1478" w:type="dxa"/>
            <w:vAlign w:val="bottom"/>
          </w:tcPr>
          <w:p w14:paraId="71BDD7B2" w14:textId="77777777" w:rsidR="00ED6471" w:rsidRPr="00787D35" w:rsidRDefault="00C66A4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 (1.6)</w:t>
            </w:r>
          </w:p>
        </w:tc>
        <w:tc>
          <w:tcPr>
            <w:tcW w:w="1261" w:type="dxa"/>
            <w:vAlign w:val="bottom"/>
          </w:tcPr>
          <w:p w14:paraId="1B08ABFF" w14:textId="35B0173B" w:rsidR="00ED6471" w:rsidRPr="00787D35" w:rsidRDefault="009D02F4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5 (1.4)</w:t>
            </w:r>
          </w:p>
        </w:tc>
      </w:tr>
      <w:tr w:rsidR="00ED6471" w:rsidRPr="00787D35" w14:paraId="2E5B5997" w14:textId="77777777" w:rsidTr="00ED6471">
        <w:tc>
          <w:tcPr>
            <w:tcW w:w="1108" w:type="dxa"/>
          </w:tcPr>
          <w:p w14:paraId="419B60B9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A7167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Cs/>
                <w:color w:val="000000"/>
                <w:sz w:val="22"/>
                <w:szCs w:val="22"/>
                <w:lang w:eastAsia="en-US"/>
              </w:rPr>
              <w:t>1x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3D27E0" w14:textId="77777777" w:rsidR="00ED6471" w:rsidRPr="00787D35" w:rsidRDefault="006E07A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0 (8.3)</w:t>
            </w:r>
          </w:p>
        </w:tc>
        <w:tc>
          <w:tcPr>
            <w:tcW w:w="1478" w:type="dxa"/>
            <w:vAlign w:val="bottom"/>
          </w:tcPr>
          <w:p w14:paraId="602FA3B3" w14:textId="77777777" w:rsidR="00ED6471" w:rsidRPr="00787D35" w:rsidRDefault="00C66A4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9 (7.8)</w:t>
            </w:r>
          </w:p>
        </w:tc>
        <w:tc>
          <w:tcPr>
            <w:tcW w:w="1261" w:type="dxa"/>
            <w:vAlign w:val="bottom"/>
          </w:tcPr>
          <w:p w14:paraId="1EA801D7" w14:textId="15321521" w:rsidR="00ED6471" w:rsidRPr="00787D35" w:rsidRDefault="009D02F4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9 (8.0)</w:t>
            </w:r>
          </w:p>
        </w:tc>
      </w:tr>
      <w:tr w:rsidR="00ED6471" w:rsidRPr="00787D35" w14:paraId="3727AEE9" w14:textId="77777777" w:rsidTr="00ED6471">
        <w:tc>
          <w:tcPr>
            <w:tcW w:w="1108" w:type="dxa"/>
          </w:tcPr>
          <w:p w14:paraId="0188D073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1700A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Cs/>
                <w:color w:val="000000"/>
                <w:sz w:val="22"/>
                <w:szCs w:val="22"/>
                <w:lang w:eastAsia="en-US"/>
              </w:rPr>
              <w:t>2-3x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242C8A" w14:textId="77777777" w:rsidR="00ED6471" w:rsidRPr="00787D35" w:rsidRDefault="006E07A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3 (35.8)</w:t>
            </w:r>
          </w:p>
        </w:tc>
        <w:tc>
          <w:tcPr>
            <w:tcW w:w="1478" w:type="dxa"/>
            <w:vAlign w:val="bottom"/>
          </w:tcPr>
          <w:p w14:paraId="68CD87B7" w14:textId="77777777" w:rsidR="00ED6471" w:rsidRPr="00787D35" w:rsidRDefault="00C66A4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78 (32.0)</w:t>
            </w:r>
          </w:p>
        </w:tc>
        <w:tc>
          <w:tcPr>
            <w:tcW w:w="1261" w:type="dxa"/>
            <w:vAlign w:val="bottom"/>
          </w:tcPr>
          <w:p w14:paraId="2FDC72AA" w14:textId="5520AC67" w:rsidR="00ED6471" w:rsidRPr="00787D35" w:rsidRDefault="009D02F4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21 (33.2)</w:t>
            </w:r>
          </w:p>
        </w:tc>
      </w:tr>
      <w:tr w:rsidR="00ED6471" w:rsidRPr="00787D35" w14:paraId="095ABDEB" w14:textId="77777777" w:rsidTr="00ED6471">
        <w:tc>
          <w:tcPr>
            <w:tcW w:w="1108" w:type="dxa"/>
          </w:tcPr>
          <w:p w14:paraId="086E019B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04C6E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Cs/>
                <w:color w:val="000000"/>
                <w:sz w:val="22"/>
                <w:szCs w:val="22"/>
                <w:lang w:eastAsia="en-US"/>
              </w:rPr>
              <w:t>4-6x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C10FD8" w14:textId="77777777" w:rsidR="00ED6471" w:rsidRPr="00787D35" w:rsidRDefault="006E07A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1 (34.2)</w:t>
            </w:r>
          </w:p>
        </w:tc>
        <w:tc>
          <w:tcPr>
            <w:tcW w:w="1478" w:type="dxa"/>
            <w:vAlign w:val="bottom"/>
          </w:tcPr>
          <w:p w14:paraId="6989C348" w14:textId="77777777" w:rsidR="00ED6471" w:rsidRPr="00787D35" w:rsidRDefault="00C66A4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74 (30.3)</w:t>
            </w:r>
          </w:p>
        </w:tc>
        <w:tc>
          <w:tcPr>
            <w:tcW w:w="1261" w:type="dxa"/>
            <w:vAlign w:val="bottom"/>
          </w:tcPr>
          <w:p w14:paraId="65159DFC" w14:textId="2DC13B07" w:rsidR="00ED6471" w:rsidRPr="00787D35" w:rsidRDefault="009D02F4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15 (31.6)</w:t>
            </w:r>
          </w:p>
        </w:tc>
      </w:tr>
      <w:tr w:rsidR="00ED6471" w:rsidRPr="00787D35" w14:paraId="7B532281" w14:textId="77777777" w:rsidTr="00ED6471">
        <w:tc>
          <w:tcPr>
            <w:tcW w:w="1108" w:type="dxa"/>
          </w:tcPr>
          <w:p w14:paraId="79348D06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32945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Cs/>
                <w:color w:val="000000"/>
                <w:sz w:val="22"/>
                <w:szCs w:val="22"/>
                <w:lang w:eastAsia="en-US"/>
              </w:rPr>
              <w:t>7-9x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233347" w14:textId="77777777" w:rsidR="00ED6471" w:rsidRPr="00787D35" w:rsidRDefault="006E07A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8 (6.7)</w:t>
            </w:r>
          </w:p>
        </w:tc>
        <w:tc>
          <w:tcPr>
            <w:tcW w:w="1478" w:type="dxa"/>
            <w:vAlign w:val="bottom"/>
          </w:tcPr>
          <w:p w14:paraId="23730456" w14:textId="77777777" w:rsidR="00ED6471" w:rsidRPr="00787D35" w:rsidRDefault="00C66A4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5 (14.3)</w:t>
            </w:r>
          </w:p>
        </w:tc>
        <w:tc>
          <w:tcPr>
            <w:tcW w:w="1261" w:type="dxa"/>
            <w:vAlign w:val="bottom"/>
          </w:tcPr>
          <w:p w14:paraId="0E7A0D0B" w14:textId="28656FAE" w:rsidR="00ED6471" w:rsidRPr="00787D35" w:rsidRDefault="009D02F4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3 (11.8)</w:t>
            </w:r>
          </w:p>
        </w:tc>
      </w:tr>
      <w:tr w:rsidR="00ED6471" w:rsidRPr="00787D35" w14:paraId="1E27C71E" w14:textId="77777777" w:rsidTr="00ED6471">
        <w:tc>
          <w:tcPr>
            <w:tcW w:w="1108" w:type="dxa"/>
          </w:tcPr>
          <w:p w14:paraId="3F5FA1F4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4E77B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Cs/>
                <w:color w:val="000000"/>
                <w:sz w:val="22"/>
                <w:szCs w:val="22"/>
                <w:lang w:eastAsia="en-US"/>
              </w:rPr>
              <w:t>≥10x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C12B5B" w14:textId="77777777" w:rsidR="00ED6471" w:rsidRPr="00787D35" w:rsidRDefault="006E07A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7 (14.2)</w:t>
            </w:r>
          </w:p>
        </w:tc>
        <w:tc>
          <w:tcPr>
            <w:tcW w:w="1478" w:type="dxa"/>
            <w:vAlign w:val="bottom"/>
          </w:tcPr>
          <w:p w14:paraId="29A91B73" w14:textId="77777777" w:rsidR="00ED6471" w:rsidRPr="00787D35" w:rsidRDefault="00C66A4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4 (13.9)</w:t>
            </w:r>
          </w:p>
        </w:tc>
        <w:tc>
          <w:tcPr>
            <w:tcW w:w="1261" w:type="dxa"/>
            <w:vAlign w:val="bottom"/>
          </w:tcPr>
          <w:p w14:paraId="578ED900" w14:textId="1E12CD29" w:rsidR="00ED6471" w:rsidRPr="00787D35" w:rsidRDefault="009D02F4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51 (14.0)</w:t>
            </w:r>
          </w:p>
        </w:tc>
      </w:tr>
      <w:tr w:rsidR="00ED6471" w:rsidRPr="00787D35" w14:paraId="4F044D7D" w14:textId="77777777" w:rsidTr="00ED6471">
        <w:tc>
          <w:tcPr>
            <w:tcW w:w="1108" w:type="dxa"/>
          </w:tcPr>
          <w:p w14:paraId="770E95DF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89343" w14:textId="77777777" w:rsidR="00ED6471" w:rsidRPr="00787D35" w:rsidRDefault="00ED6471" w:rsidP="00200610">
            <w:pPr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561F92" w14:textId="54128B17" w:rsidR="00ED6471" w:rsidRPr="00787D35" w:rsidRDefault="006E07A1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20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7.6)</w:t>
            </w:r>
          </w:p>
        </w:tc>
        <w:tc>
          <w:tcPr>
            <w:tcW w:w="1478" w:type="dxa"/>
            <w:vAlign w:val="bottom"/>
          </w:tcPr>
          <w:p w14:paraId="080600A7" w14:textId="4C1F069D" w:rsidR="00ED6471" w:rsidRPr="00787D35" w:rsidRDefault="00C66A4F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244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8.8)</w:t>
            </w:r>
          </w:p>
        </w:tc>
        <w:tc>
          <w:tcPr>
            <w:tcW w:w="1261" w:type="dxa"/>
            <w:vAlign w:val="bottom"/>
          </w:tcPr>
          <w:p w14:paraId="6953CD9F" w14:textId="3A6EAFBC" w:rsidR="00ED6471" w:rsidRPr="00787D35" w:rsidRDefault="009D02F4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364</w:t>
            </w:r>
          </w:p>
        </w:tc>
      </w:tr>
      <w:tr w:rsidR="00ED6471" w:rsidRPr="00787D35" w14:paraId="503D3B0B" w14:textId="77777777" w:rsidTr="00ED6471">
        <w:tc>
          <w:tcPr>
            <w:tcW w:w="7859" w:type="dxa"/>
            <w:gridSpan w:val="5"/>
          </w:tcPr>
          <w:p w14:paraId="731D907F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Chronic disease, n (%)</w:t>
            </w:r>
          </w:p>
        </w:tc>
      </w:tr>
      <w:tr w:rsidR="00ED6471" w:rsidRPr="00787D35" w14:paraId="1618DC5A" w14:textId="77777777" w:rsidTr="00ED6471">
        <w:tc>
          <w:tcPr>
            <w:tcW w:w="1108" w:type="dxa"/>
          </w:tcPr>
          <w:p w14:paraId="580EE5D8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</w:tcPr>
          <w:p w14:paraId="4E9468EF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8A6E05" w14:textId="77777777" w:rsidR="00ED6471" w:rsidRPr="00787D35" w:rsidRDefault="006E07A1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7 (63.1)</w:t>
            </w:r>
          </w:p>
        </w:tc>
        <w:tc>
          <w:tcPr>
            <w:tcW w:w="1478" w:type="dxa"/>
            <w:vAlign w:val="bottom"/>
          </w:tcPr>
          <w:p w14:paraId="0FAB7D73" w14:textId="77777777" w:rsidR="00ED6471" w:rsidRPr="00787D35" w:rsidRDefault="00C66A4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29 (54.4)</w:t>
            </w:r>
          </w:p>
        </w:tc>
        <w:tc>
          <w:tcPr>
            <w:tcW w:w="1261" w:type="dxa"/>
            <w:vAlign w:val="bottom"/>
          </w:tcPr>
          <w:p w14:paraId="40F87121" w14:textId="2A3F86BE" w:rsidR="009D02F4" w:rsidRPr="00787D35" w:rsidRDefault="009D02F4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06 (57.4)</w:t>
            </w:r>
          </w:p>
        </w:tc>
      </w:tr>
      <w:tr w:rsidR="00ED6471" w:rsidRPr="00787D35" w14:paraId="33657BF3" w14:textId="77777777" w:rsidTr="00ED6471">
        <w:tc>
          <w:tcPr>
            <w:tcW w:w="1108" w:type="dxa"/>
          </w:tcPr>
          <w:p w14:paraId="52CA289C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</w:tcPr>
          <w:p w14:paraId="3084C030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CDD145" w14:textId="77777777" w:rsidR="00ED6471" w:rsidRPr="00787D35" w:rsidRDefault="006E07A1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5 (36.9)</w:t>
            </w:r>
          </w:p>
        </w:tc>
        <w:tc>
          <w:tcPr>
            <w:tcW w:w="1478" w:type="dxa"/>
            <w:vAlign w:val="bottom"/>
          </w:tcPr>
          <w:p w14:paraId="45E22A1E" w14:textId="77777777" w:rsidR="00ED6471" w:rsidRPr="00787D35" w:rsidRDefault="00C66A4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08 (45.6)</w:t>
            </w:r>
          </w:p>
        </w:tc>
        <w:tc>
          <w:tcPr>
            <w:tcW w:w="1261" w:type="dxa"/>
            <w:vAlign w:val="bottom"/>
          </w:tcPr>
          <w:p w14:paraId="1076AA07" w14:textId="21FB14FF" w:rsidR="00ED6471" w:rsidRPr="00787D35" w:rsidRDefault="009D02F4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53 (42.6)</w:t>
            </w:r>
          </w:p>
        </w:tc>
      </w:tr>
      <w:tr w:rsidR="00ED6471" w:rsidRPr="00787D35" w14:paraId="416EBDF7" w14:textId="77777777" w:rsidTr="00ED6471">
        <w:tc>
          <w:tcPr>
            <w:tcW w:w="1108" w:type="dxa"/>
          </w:tcPr>
          <w:p w14:paraId="5750F5F6" w14:textId="77777777" w:rsidR="00ED6471" w:rsidRPr="00787D35" w:rsidRDefault="00ED647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2" w:type="dxa"/>
          </w:tcPr>
          <w:p w14:paraId="57F8D2A8" w14:textId="77777777" w:rsidR="00ED6471" w:rsidRPr="00787D35" w:rsidRDefault="00ED6471" w:rsidP="0020061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B64D45" w14:textId="48186A4E" w:rsidR="00ED6471" w:rsidRPr="00787D35" w:rsidRDefault="006E07A1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22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9.2)</w:t>
            </w:r>
          </w:p>
        </w:tc>
        <w:tc>
          <w:tcPr>
            <w:tcW w:w="1478" w:type="dxa"/>
            <w:vAlign w:val="bottom"/>
          </w:tcPr>
          <w:p w14:paraId="0FBF52E5" w14:textId="17493999" w:rsidR="00ED6471" w:rsidRPr="00787D35" w:rsidRDefault="00C66A4F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237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6.0)</w:t>
            </w:r>
          </w:p>
        </w:tc>
        <w:tc>
          <w:tcPr>
            <w:tcW w:w="1261" w:type="dxa"/>
            <w:vAlign w:val="bottom"/>
          </w:tcPr>
          <w:p w14:paraId="39DBD45D" w14:textId="32B506C7" w:rsidR="00ED6471" w:rsidRPr="00787D35" w:rsidRDefault="008E61DD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359</w:t>
            </w:r>
          </w:p>
        </w:tc>
      </w:tr>
    </w:tbl>
    <w:p w14:paraId="507A7FD3" w14:textId="77777777" w:rsidR="00ED6471" w:rsidRPr="009661DC" w:rsidRDefault="00ED6471" w:rsidP="00ED6471">
      <w:pPr>
        <w:spacing w:after="240"/>
        <w:rPr>
          <w:rFonts w:ascii="Arial" w:hAnsi="Arial" w:cs="Arial"/>
          <w:sz w:val="22"/>
          <w:szCs w:val="22"/>
          <w:vertAlign w:val="superscript"/>
          <w:lang w:val="en-US" w:eastAsia="en-US"/>
        </w:rPr>
      </w:pPr>
      <w:proofErr w:type="gramStart"/>
      <w:r w:rsidRPr="00787D35">
        <w:rPr>
          <w:rFonts w:ascii="Arial" w:hAnsi="Arial" w:cs="Arial"/>
          <w:sz w:val="22"/>
          <w:szCs w:val="22"/>
          <w:vertAlign w:val="superscript"/>
          <w:lang w:val="en-US" w:eastAsia="en-US"/>
        </w:rPr>
        <w:t>a</w:t>
      </w:r>
      <w:proofErr w:type="gramEnd"/>
      <w:r w:rsidRPr="00787D35">
        <w:rPr>
          <w:rFonts w:ascii="Arial" w:hAnsi="Arial" w:cs="Arial"/>
          <w:sz w:val="22"/>
          <w:szCs w:val="22"/>
          <w:vertAlign w:val="superscript"/>
          <w:lang w:val="en-US" w:eastAsia="en-US"/>
        </w:rPr>
        <w:t xml:space="preserve"> </w:t>
      </w:r>
      <w:r w:rsidRPr="00787D35">
        <w:rPr>
          <w:rFonts w:ascii="Arial" w:hAnsi="Arial" w:cs="Arial"/>
          <w:sz w:val="22"/>
          <w:szCs w:val="22"/>
          <w:lang w:val="en-US" w:eastAsia="en-US"/>
        </w:rPr>
        <w:t>Multiple answers were possible, the percentage refers to the respective total.</w:t>
      </w:r>
      <w:r w:rsidRPr="00787D35">
        <w:rPr>
          <w:rFonts w:ascii="Arial" w:hAnsi="Arial" w:cs="Arial"/>
          <w:sz w:val="22"/>
          <w:szCs w:val="22"/>
          <w:vertAlign w:val="superscript"/>
          <w:lang w:val="en-US" w:eastAsia="en-US"/>
        </w:rPr>
        <w:t xml:space="preserve"> </w:t>
      </w:r>
    </w:p>
    <w:p w14:paraId="0686AC5B" w14:textId="77777777" w:rsidR="00352AF0" w:rsidRDefault="00352AF0">
      <w:pPr>
        <w:rPr>
          <w:lang w:val="en-US"/>
        </w:rPr>
      </w:pPr>
    </w:p>
    <w:p w14:paraId="262671A3" w14:textId="77777777" w:rsidR="00854709" w:rsidRDefault="00854709">
      <w:pPr>
        <w:spacing w:after="160" w:line="259" w:lineRule="auto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ascii="Arial" w:hAnsi="Arial" w:cs="Arial"/>
          <w:sz w:val="22"/>
          <w:szCs w:val="22"/>
          <w:lang w:val="en-US" w:eastAsia="en-US"/>
        </w:rPr>
        <w:br w:type="page"/>
      </w:r>
    </w:p>
    <w:p w14:paraId="778EC558" w14:textId="25A781AC" w:rsidR="002908C8" w:rsidRPr="00787D35" w:rsidRDefault="00E6101C" w:rsidP="002908C8">
      <w:pPr>
        <w:spacing w:after="160" w:line="259" w:lineRule="auto"/>
        <w:rPr>
          <w:rFonts w:ascii="Arial" w:hAnsi="Arial" w:cs="Arial"/>
          <w:sz w:val="22"/>
          <w:szCs w:val="22"/>
          <w:vertAlign w:val="superscript"/>
          <w:lang w:val="en-US" w:eastAsia="en-US"/>
        </w:rPr>
      </w:pPr>
      <w:r>
        <w:rPr>
          <w:rFonts w:ascii="Arial" w:hAnsi="Arial" w:cs="Arial"/>
          <w:sz w:val="22"/>
          <w:szCs w:val="22"/>
          <w:lang w:val="en-US" w:eastAsia="en-US"/>
        </w:rPr>
        <w:lastRenderedPageBreak/>
        <w:t xml:space="preserve">Supplementary </w:t>
      </w:r>
      <w:r w:rsidR="002908C8" w:rsidRPr="00787D35">
        <w:rPr>
          <w:rFonts w:ascii="Arial" w:hAnsi="Arial" w:cs="Arial"/>
          <w:sz w:val="22"/>
          <w:szCs w:val="22"/>
          <w:lang w:val="en-US" w:eastAsia="en-US"/>
        </w:rPr>
        <w:t xml:space="preserve">Table 2. </w:t>
      </w:r>
      <w:r w:rsidR="002908C8">
        <w:rPr>
          <w:rFonts w:ascii="Arial" w:hAnsi="Arial" w:cs="Arial"/>
          <w:sz w:val="22"/>
          <w:szCs w:val="22"/>
          <w:lang w:val="en-US" w:eastAsia="en-US"/>
        </w:rPr>
        <w:t>I</w:t>
      </w:r>
      <w:r w:rsidR="002908C8" w:rsidRPr="00787D35">
        <w:rPr>
          <w:rFonts w:ascii="Arial" w:hAnsi="Arial" w:cs="Arial"/>
          <w:sz w:val="22"/>
          <w:szCs w:val="22"/>
          <w:lang w:val="en-US" w:eastAsia="en-US"/>
        </w:rPr>
        <w:t>nternet</w:t>
      </w:r>
      <w:r w:rsidR="002908C8">
        <w:rPr>
          <w:rFonts w:ascii="Arial" w:hAnsi="Arial" w:cs="Arial"/>
          <w:sz w:val="22"/>
          <w:szCs w:val="22"/>
          <w:lang w:val="en-US" w:eastAsia="en-US"/>
        </w:rPr>
        <w:t xml:space="preserve"> usage</w:t>
      </w:r>
      <w:r w:rsidR="002908C8" w:rsidRPr="00787D35">
        <w:rPr>
          <w:rFonts w:ascii="Arial" w:hAnsi="Arial" w:cs="Arial"/>
          <w:sz w:val="22"/>
          <w:szCs w:val="22"/>
          <w:lang w:val="en-US" w:eastAsia="en-US"/>
        </w:rPr>
        <w:t xml:space="preserve"> by participa</w:t>
      </w:r>
      <w:r w:rsidR="002908C8">
        <w:rPr>
          <w:rFonts w:ascii="Arial" w:hAnsi="Arial" w:cs="Arial"/>
          <w:sz w:val="22"/>
          <w:szCs w:val="22"/>
          <w:lang w:val="en-US" w:eastAsia="en-US"/>
        </w:rPr>
        <w:t>nts</w:t>
      </w:r>
      <w:r w:rsidR="002908C8" w:rsidRPr="00787D35">
        <w:rPr>
          <w:rFonts w:ascii="Arial" w:hAnsi="Arial" w:cs="Arial"/>
          <w:sz w:val="22"/>
          <w:szCs w:val="22"/>
          <w:lang w:val="en-US" w:eastAsia="en-US"/>
        </w:rPr>
        <w:t xml:space="preserve"> sorted by </w:t>
      </w:r>
      <w:r w:rsidR="002908C8">
        <w:rPr>
          <w:rFonts w:ascii="Arial" w:hAnsi="Arial" w:cs="Arial"/>
          <w:sz w:val="22"/>
          <w:szCs w:val="22"/>
          <w:lang w:val="en-US" w:eastAsia="en-US"/>
        </w:rPr>
        <w:t>obtained degree</w:t>
      </w:r>
      <w:r w:rsidR="002908C8" w:rsidRPr="00787D35">
        <w:rPr>
          <w:rFonts w:ascii="Arial" w:hAnsi="Arial" w:cs="Arial"/>
          <w:sz w:val="22"/>
          <w:szCs w:val="22"/>
          <w:lang w:val="en-US" w:eastAsia="en-US"/>
        </w:rPr>
        <w:t xml:space="preserve">. Given are total n for each question as well as frequencies (n, %). </w:t>
      </w:r>
    </w:p>
    <w:tbl>
      <w:tblPr>
        <w:tblStyle w:val="Tabellenraster1"/>
        <w:tblW w:w="8221" w:type="dxa"/>
        <w:tblLook w:val="04A0" w:firstRow="1" w:lastRow="0" w:firstColumn="1" w:lastColumn="0" w:noHBand="0" w:noVBand="1"/>
      </w:tblPr>
      <w:tblGrid>
        <w:gridCol w:w="1046"/>
        <w:gridCol w:w="2777"/>
        <w:gridCol w:w="1559"/>
        <w:gridCol w:w="1559"/>
        <w:gridCol w:w="1280"/>
      </w:tblGrid>
      <w:tr w:rsidR="002908C8" w:rsidRPr="00787D35" w14:paraId="119A1AC9" w14:textId="77777777" w:rsidTr="002908C8">
        <w:tc>
          <w:tcPr>
            <w:tcW w:w="3823" w:type="dxa"/>
            <w:gridSpan w:val="2"/>
          </w:tcPr>
          <w:p w14:paraId="3B35BA34" w14:textId="77777777" w:rsidR="002908C8" w:rsidRPr="00787D35" w:rsidRDefault="002908C8" w:rsidP="002908C8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Question</w:t>
            </w:r>
          </w:p>
        </w:tc>
        <w:tc>
          <w:tcPr>
            <w:tcW w:w="1559" w:type="dxa"/>
          </w:tcPr>
          <w:p w14:paraId="173532D6" w14:textId="77777777" w:rsidR="002908C8" w:rsidRPr="00787D35" w:rsidRDefault="002908C8" w:rsidP="002908C8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Academic degree</w:t>
            </w:r>
          </w:p>
        </w:tc>
        <w:tc>
          <w:tcPr>
            <w:tcW w:w="1559" w:type="dxa"/>
          </w:tcPr>
          <w:p w14:paraId="6EEBFC54" w14:textId="77777777" w:rsidR="002908C8" w:rsidRPr="00787D35" w:rsidRDefault="002908C8" w:rsidP="002908C8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1280" w:type="dxa"/>
          </w:tcPr>
          <w:p w14:paraId="6E3C1262" w14:textId="77777777" w:rsidR="002908C8" w:rsidRPr="00787D35" w:rsidRDefault="002908C8" w:rsidP="002908C8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Total</w:t>
            </w:r>
          </w:p>
        </w:tc>
      </w:tr>
      <w:tr w:rsidR="002908C8" w:rsidRPr="00787D35" w14:paraId="74DB64D1" w14:textId="77777777" w:rsidTr="002908C8">
        <w:tc>
          <w:tcPr>
            <w:tcW w:w="3823" w:type="dxa"/>
            <w:gridSpan w:val="2"/>
          </w:tcPr>
          <w:p w14:paraId="60025B1F" w14:textId="77777777" w:rsidR="002908C8" w:rsidRPr="00787D35" w:rsidRDefault="002908C8" w:rsidP="002908C8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1559" w:type="dxa"/>
          </w:tcPr>
          <w:p w14:paraId="556EA6C0" w14:textId="77777777" w:rsidR="002908C8" w:rsidRPr="00787D35" w:rsidRDefault="002908C8" w:rsidP="002908C8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23</w:t>
            </w:r>
          </w:p>
        </w:tc>
        <w:tc>
          <w:tcPr>
            <w:tcW w:w="1559" w:type="dxa"/>
          </w:tcPr>
          <w:p w14:paraId="11000292" w14:textId="77777777" w:rsidR="002908C8" w:rsidRPr="00787D35" w:rsidRDefault="00204AD1" w:rsidP="002908C8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47</w:t>
            </w:r>
          </w:p>
        </w:tc>
        <w:tc>
          <w:tcPr>
            <w:tcW w:w="1280" w:type="dxa"/>
          </w:tcPr>
          <w:p w14:paraId="486F6751" w14:textId="77777777" w:rsidR="002908C8" w:rsidRPr="00787D35" w:rsidRDefault="002908C8" w:rsidP="002908C8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</w:tr>
      <w:tr w:rsidR="002908C8" w:rsidRPr="003C29FC" w14:paraId="6028974B" w14:textId="77777777" w:rsidTr="002908C8">
        <w:tc>
          <w:tcPr>
            <w:tcW w:w="8221" w:type="dxa"/>
            <w:gridSpan w:val="5"/>
          </w:tcPr>
          <w:p w14:paraId="1FB79054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Searching the internet for diseases, n (%)</w:t>
            </w:r>
          </w:p>
        </w:tc>
      </w:tr>
      <w:tr w:rsidR="002908C8" w:rsidRPr="00787D35" w14:paraId="26F36C7E" w14:textId="77777777" w:rsidTr="002908C8">
        <w:tc>
          <w:tcPr>
            <w:tcW w:w="1046" w:type="dxa"/>
          </w:tcPr>
          <w:p w14:paraId="1040FB9B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777" w:type="dxa"/>
          </w:tcPr>
          <w:p w14:paraId="2801173E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559" w:type="dxa"/>
            <w:vAlign w:val="bottom"/>
          </w:tcPr>
          <w:p w14:paraId="4CE56643" w14:textId="77777777" w:rsidR="002908C8" w:rsidRPr="00787D35" w:rsidRDefault="000E642E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97 (79.5)</w:t>
            </w:r>
          </w:p>
        </w:tc>
        <w:tc>
          <w:tcPr>
            <w:tcW w:w="1559" w:type="dxa"/>
            <w:vAlign w:val="bottom"/>
          </w:tcPr>
          <w:p w14:paraId="1790EFC9" w14:textId="5B9C61F6" w:rsidR="002908C8" w:rsidRPr="00787D35" w:rsidRDefault="00F702A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60 (65.6)</w:t>
            </w:r>
          </w:p>
        </w:tc>
        <w:tc>
          <w:tcPr>
            <w:tcW w:w="1280" w:type="dxa"/>
            <w:vAlign w:val="bottom"/>
          </w:tcPr>
          <w:p w14:paraId="2E4BA486" w14:textId="5E788BE6" w:rsidR="002908C8" w:rsidRPr="00787D35" w:rsidRDefault="008E61DD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57 (70.2)</w:t>
            </w:r>
          </w:p>
        </w:tc>
      </w:tr>
      <w:tr w:rsidR="002908C8" w:rsidRPr="00787D35" w14:paraId="44EB29D3" w14:textId="77777777" w:rsidTr="002908C8">
        <w:tc>
          <w:tcPr>
            <w:tcW w:w="1046" w:type="dxa"/>
          </w:tcPr>
          <w:p w14:paraId="6395E002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777" w:type="dxa"/>
          </w:tcPr>
          <w:p w14:paraId="07BF9C73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559" w:type="dxa"/>
            <w:vAlign w:val="bottom"/>
          </w:tcPr>
          <w:p w14:paraId="5CE19495" w14:textId="77777777" w:rsidR="002908C8" w:rsidRPr="00787D35" w:rsidRDefault="000E642E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5 (20.5)</w:t>
            </w:r>
          </w:p>
        </w:tc>
        <w:tc>
          <w:tcPr>
            <w:tcW w:w="1559" w:type="dxa"/>
            <w:vAlign w:val="bottom"/>
          </w:tcPr>
          <w:p w14:paraId="550E09CB" w14:textId="738FBE3E" w:rsidR="002908C8" w:rsidRPr="00787D35" w:rsidRDefault="00F702A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82 (33.6)</w:t>
            </w:r>
          </w:p>
        </w:tc>
        <w:tc>
          <w:tcPr>
            <w:tcW w:w="1280" w:type="dxa"/>
            <w:vAlign w:val="bottom"/>
          </w:tcPr>
          <w:p w14:paraId="169A9FA5" w14:textId="42BC7482" w:rsidR="002908C8" w:rsidRPr="00787D35" w:rsidRDefault="008E61DD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07 (29.2)</w:t>
            </w:r>
          </w:p>
        </w:tc>
      </w:tr>
      <w:tr w:rsidR="002908C8" w:rsidRPr="00787D35" w14:paraId="1A96A51B" w14:textId="77777777" w:rsidTr="002908C8">
        <w:tc>
          <w:tcPr>
            <w:tcW w:w="1046" w:type="dxa"/>
          </w:tcPr>
          <w:p w14:paraId="0CB055ED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777" w:type="dxa"/>
          </w:tcPr>
          <w:p w14:paraId="63DD2981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t known</w:t>
            </w:r>
          </w:p>
        </w:tc>
        <w:tc>
          <w:tcPr>
            <w:tcW w:w="1559" w:type="dxa"/>
          </w:tcPr>
          <w:p w14:paraId="368E33D9" w14:textId="77777777" w:rsidR="002908C8" w:rsidRPr="00787D35" w:rsidRDefault="000E642E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559" w:type="dxa"/>
            <w:vAlign w:val="bottom"/>
          </w:tcPr>
          <w:p w14:paraId="0867DA96" w14:textId="6BD373BB" w:rsidR="002908C8" w:rsidRPr="00787D35" w:rsidRDefault="00F702A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 (0.8)</w:t>
            </w:r>
          </w:p>
        </w:tc>
        <w:tc>
          <w:tcPr>
            <w:tcW w:w="1280" w:type="dxa"/>
            <w:vAlign w:val="bottom"/>
          </w:tcPr>
          <w:p w14:paraId="13395C4D" w14:textId="02D648E8" w:rsidR="002908C8" w:rsidRPr="00787D35" w:rsidRDefault="008E61DD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 (0.5)</w:t>
            </w:r>
          </w:p>
        </w:tc>
      </w:tr>
      <w:tr w:rsidR="002908C8" w:rsidRPr="00787D35" w14:paraId="78427B84" w14:textId="77777777" w:rsidTr="002908C8">
        <w:tc>
          <w:tcPr>
            <w:tcW w:w="1046" w:type="dxa"/>
          </w:tcPr>
          <w:p w14:paraId="2048B9F4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777" w:type="dxa"/>
          </w:tcPr>
          <w:p w14:paraId="21128183" w14:textId="77777777" w:rsidR="002908C8" w:rsidRPr="00787D35" w:rsidRDefault="002908C8" w:rsidP="0020061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559" w:type="dxa"/>
          </w:tcPr>
          <w:p w14:paraId="5DFF3716" w14:textId="3D43F2A8" w:rsidR="002908C8" w:rsidRPr="00787D35" w:rsidRDefault="000E642E" w:rsidP="0020061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eastAsia="en-US"/>
              </w:rPr>
              <w:t>122</w:t>
            </w:r>
            <w:r w:rsidR="00B618ED">
              <w:rPr>
                <w:rFonts w:ascii="Arial" w:hAnsi="Arial" w:cs="Arial"/>
                <w:i/>
                <w:sz w:val="22"/>
                <w:szCs w:val="22"/>
                <w:lang w:eastAsia="en-US"/>
              </w:rPr>
              <w:t xml:space="preserve"> (99.2)</w:t>
            </w:r>
          </w:p>
        </w:tc>
        <w:tc>
          <w:tcPr>
            <w:tcW w:w="1559" w:type="dxa"/>
            <w:vAlign w:val="bottom"/>
          </w:tcPr>
          <w:p w14:paraId="22F11F2F" w14:textId="74D46E68" w:rsidR="002908C8" w:rsidRPr="00787D35" w:rsidRDefault="00F702A8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244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8.8)</w:t>
            </w:r>
          </w:p>
        </w:tc>
        <w:tc>
          <w:tcPr>
            <w:tcW w:w="1280" w:type="dxa"/>
            <w:vAlign w:val="bottom"/>
          </w:tcPr>
          <w:p w14:paraId="17461FE6" w14:textId="3185167F" w:rsidR="002908C8" w:rsidRPr="00787D35" w:rsidRDefault="008E61DD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366</w:t>
            </w:r>
          </w:p>
        </w:tc>
      </w:tr>
      <w:tr w:rsidR="002908C8" w:rsidRPr="003C29FC" w14:paraId="16B34DA1" w14:textId="77777777" w:rsidTr="002908C8">
        <w:tc>
          <w:tcPr>
            <w:tcW w:w="8221" w:type="dxa"/>
            <w:gridSpan w:val="5"/>
          </w:tcPr>
          <w:p w14:paraId="2989634D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Searching online information about current illness, n (%)</w:t>
            </w:r>
          </w:p>
        </w:tc>
      </w:tr>
      <w:tr w:rsidR="002908C8" w:rsidRPr="00787D35" w14:paraId="70381B93" w14:textId="77777777" w:rsidTr="002908C8">
        <w:tc>
          <w:tcPr>
            <w:tcW w:w="1046" w:type="dxa"/>
          </w:tcPr>
          <w:p w14:paraId="77B5C5FE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777" w:type="dxa"/>
          </w:tcPr>
          <w:p w14:paraId="13799D6F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559" w:type="dxa"/>
            <w:vAlign w:val="bottom"/>
          </w:tcPr>
          <w:p w14:paraId="3B995E0D" w14:textId="77777777" w:rsidR="002908C8" w:rsidRPr="00787D35" w:rsidRDefault="000E642E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73 (60.3)</w:t>
            </w:r>
          </w:p>
        </w:tc>
        <w:tc>
          <w:tcPr>
            <w:tcW w:w="1559" w:type="dxa"/>
            <w:vAlign w:val="bottom"/>
          </w:tcPr>
          <w:p w14:paraId="05B9F171" w14:textId="08570B85" w:rsidR="002908C8" w:rsidRPr="00787D35" w:rsidRDefault="00F702A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00 (41.7)</w:t>
            </w:r>
          </w:p>
        </w:tc>
        <w:tc>
          <w:tcPr>
            <w:tcW w:w="1280" w:type="dxa"/>
            <w:vAlign w:val="bottom"/>
          </w:tcPr>
          <w:p w14:paraId="497031ED" w14:textId="2698ABA8" w:rsidR="002908C8" w:rsidRPr="00787D35" w:rsidRDefault="008E61DD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73 (47.9)</w:t>
            </w:r>
          </w:p>
        </w:tc>
      </w:tr>
      <w:tr w:rsidR="002908C8" w:rsidRPr="00787D35" w14:paraId="49E53163" w14:textId="77777777" w:rsidTr="002908C8">
        <w:tc>
          <w:tcPr>
            <w:tcW w:w="1046" w:type="dxa"/>
          </w:tcPr>
          <w:p w14:paraId="3386C55F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777" w:type="dxa"/>
          </w:tcPr>
          <w:p w14:paraId="544EA7CD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559" w:type="dxa"/>
            <w:vAlign w:val="bottom"/>
          </w:tcPr>
          <w:p w14:paraId="68883897" w14:textId="77777777" w:rsidR="002908C8" w:rsidRPr="00787D35" w:rsidRDefault="000E642E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8 (39.7)</w:t>
            </w:r>
          </w:p>
        </w:tc>
        <w:tc>
          <w:tcPr>
            <w:tcW w:w="1559" w:type="dxa"/>
            <w:vAlign w:val="bottom"/>
          </w:tcPr>
          <w:p w14:paraId="4CEFDFE2" w14:textId="078FB524" w:rsidR="002908C8" w:rsidRPr="00787D35" w:rsidRDefault="00E56573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40 (56.7)</w:t>
            </w:r>
          </w:p>
        </w:tc>
        <w:tc>
          <w:tcPr>
            <w:tcW w:w="1280" w:type="dxa"/>
            <w:vAlign w:val="bottom"/>
          </w:tcPr>
          <w:p w14:paraId="296CB194" w14:textId="41D2D99D" w:rsidR="002908C8" w:rsidRPr="00787D35" w:rsidRDefault="008E61DD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88 (52.1)</w:t>
            </w:r>
          </w:p>
        </w:tc>
      </w:tr>
      <w:tr w:rsidR="002908C8" w:rsidRPr="00787D35" w14:paraId="3BB0C311" w14:textId="77777777" w:rsidTr="002908C8">
        <w:tc>
          <w:tcPr>
            <w:tcW w:w="1046" w:type="dxa"/>
          </w:tcPr>
          <w:p w14:paraId="78A48CC3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777" w:type="dxa"/>
          </w:tcPr>
          <w:p w14:paraId="5BB900F6" w14:textId="77777777" w:rsidR="002908C8" w:rsidRPr="00787D35" w:rsidRDefault="002908C8" w:rsidP="0020061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559" w:type="dxa"/>
            <w:vAlign w:val="bottom"/>
          </w:tcPr>
          <w:p w14:paraId="6366BB66" w14:textId="62F68102" w:rsidR="002908C8" w:rsidRPr="00787D35" w:rsidRDefault="000E642E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21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8.4)</w:t>
            </w:r>
          </w:p>
        </w:tc>
        <w:tc>
          <w:tcPr>
            <w:tcW w:w="1559" w:type="dxa"/>
            <w:vAlign w:val="bottom"/>
          </w:tcPr>
          <w:p w14:paraId="773036AE" w14:textId="0184FCB7" w:rsidR="002908C8" w:rsidRPr="00787D35" w:rsidRDefault="00E56573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240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7.2)</w:t>
            </w:r>
          </w:p>
        </w:tc>
        <w:tc>
          <w:tcPr>
            <w:tcW w:w="1280" w:type="dxa"/>
            <w:vAlign w:val="bottom"/>
          </w:tcPr>
          <w:p w14:paraId="0FAEB05E" w14:textId="3179A4DE" w:rsidR="002908C8" w:rsidRPr="00787D35" w:rsidRDefault="008E61DD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361</w:t>
            </w:r>
          </w:p>
        </w:tc>
      </w:tr>
      <w:tr w:rsidR="002908C8" w:rsidRPr="003C29FC" w14:paraId="11A989BA" w14:textId="77777777" w:rsidTr="002908C8">
        <w:tc>
          <w:tcPr>
            <w:tcW w:w="8221" w:type="dxa"/>
            <w:gridSpan w:val="5"/>
          </w:tcPr>
          <w:p w14:paraId="07383081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Learning to use a computer / smartphone, n (%) </w:t>
            </w:r>
            <w:r w:rsidRPr="00787D35">
              <w:rPr>
                <w:rFonts w:ascii="Arial" w:hAnsi="Arial" w:cs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 w:rsidR="002908C8" w:rsidRPr="00787D35" w14:paraId="7B279C93" w14:textId="77777777" w:rsidTr="002908C8">
        <w:tc>
          <w:tcPr>
            <w:tcW w:w="1046" w:type="dxa"/>
          </w:tcPr>
          <w:p w14:paraId="30155546" w14:textId="77777777" w:rsidR="002908C8" w:rsidRPr="00787D35" w:rsidRDefault="002908C8" w:rsidP="00200610">
            <w:pPr>
              <w:rPr>
                <w:rFonts w:ascii="Arial" w:hAnsi="Arial" w:cs="Arial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777" w:type="dxa"/>
          </w:tcPr>
          <w:p w14:paraId="3D753AD1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Self-taught</w:t>
            </w:r>
          </w:p>
        </w:tc>
        <w:tc>
          <w:tcPr>
            <w:tcW w:w="1559" w:type="dxa"/>
          </w:tcPr>
          <w:p w14:paraId="555E3C57" w14:textId="77777777" w:rsidR="002908C8" w:rsidRPr="00787D35" w:rsidRDefault="002C0A19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86 (69.9)</w:t>
            </w:r>
          </w:p>
        </w:tc>
        <w:tc>
          <w:tcPr>
            <w:tcW w:w="1559" w:type="dxa"/>
          </w:tcPr>
          <w:p w14:paraId="1B3DBC56" w14:textId="65581161" w:rsidR="002908C8" w:rsidRPr="00787D35" w:rsidRDefault="00E56573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54 (62.3)</w:t>
            </w:r>
          </w:p>
        </w:tc>
        <w:tc>
          <w:tcPr>
            <w:tcW w:w="1280" w:type="dxa"/>
          </w:tcPr>
          <w:p w14:paraId="2A6EE3D8" w14:textId="2E38AA80" w:rsidR="002908C8" w:rsidRPr="00787D35" w:rsidRDefault="0043709E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40 (64.9)</w:t>
            </w:r>
          </w:p>
        </w:tc>
      </w:tr>
      <w:tr w:rsidR="002908C8" w:rsidRPr="00787D35" w14:paraId="23778421" w14:textId="77777777" w:rsidTr="002908C8">
        <w:tc>
          <w:tcPr>
            <w:tcW w:w="1046" w:type="dxa"/>
          </w:tcPr>
          <w:p w14:paraId="39AE9BB4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777" w:type="dxa"/>
          </w:tcPr>
          <w:p w14:paraId="7A981C3B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Internet research</w:t>
            </w:r>
          </w:p>
        </w:tc>
        <w:tc>
          <w:tcPr>
            <w:tcW w:w="1559" w:type="dxa"/>
          </w:tcPr>
          <w:p w14:paraId="38800D74" w14:textId="77777777" w:rsidR="002908C8" w:rsidRPr="00787D35" w:rsidRDefault="002C0A19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2 (9.8)</w:t>
            </w:r>
          </w:p>
        </w:tc>
        <w:tc>
          <w:tcPr>
            <w:tcW w:w="1559" w:type="dxa"/>
          </w:tcPr>
          <w:p w14:paraId="2390E519" w14:textId="77D5B573" w:rsidR="002908C8" w:rsidRPr="00787D35" w:rsidRDefault="00E56573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3 (5.3)</w:t>
            </w:r>
          </w:p>
        </w:tc>
        <w:tc>
          <w:tcPr>
            <w:tcW w:w="1280" w:type="dxa"/>
          </w:tcPr>
          <w:p w14:paraId="08B1AE47" w14:textId="00CE24E8" w:rsidR="002908C8" w:rsidRPr="00787D35" w:rsidRDefault="0043709E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5 (6.8)</w:t>
            </w:r>
          </w:p>
        </w:tc>
      </w:tr>
      <w:tr w:rsidR="002908C8" w:rsidRPr="00787D35" w14:paraId="7E3D5123" w14:textId="77777777" w:rsidTr="002908C8">
        <w:tc>
          <w:tcPr>
            <w:tcW w:w="1046" w:type="dxa"/>
          </w:tcPr>
          <w:p w14:paraId="3B14B184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777" w:type="dxa"/>
          </w:tcPr>
          <w:p w14:paraId="23EAF264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Family / friends</w:t>
            </w:r>
          </w:p>
        </w:tc>
        <w:tc>
          <w:tcPr>
            <w:tcW w:w="1559" w:type="dxa"/>
          </w:tcPr>
          <w:p w14:paraId="0761AD37" w14:textId="77777777" w:rsidR="002908C8" w:rsidRPr="00787D35" w:rsidRDefault="002C0A19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1 (33.3)</w:t>
            </w:r>
          </w:p>
        </w:tc>
        <w:tc>
          <w:tcPr>
            <w:tcW w:w="1559" w:type="dxa"/>
          </w:tcPr>
          <w:p w14:paraId="493EC403" w14:textId="67114903" w:rsidR="002908C8" w:rsidRPr="00787D35" w:rsidRDefault="00E56573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03 (41.7)</w:t>
            </w:r>
          </w:p>
        </w:tc>
        <w:tc>
          <w:tcPr>
            <w:tcW w:w="1280" w:type="dxa"/>
          </w:tcPr>
          <w:p w14:paraId="07F2874D" w14:textId="21FCEB1C" w:rsidR="002908C8" w:rsidRPr="00787D35" w:rsidRDefault="0043709E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44 (38.9)</w:t>
            </w:r>
          </w:p>
        </w:tc>
      </w:tr>
      <w:tr w:rsidR="002908C8" w:rsidRPr="00787D35" w14:paraId="41A11FEA" w14:textId="77777777" w:rsidTr="002908C8">
        <w:tc>
          <w:tcPr>
            <w:tcW w:w="1046" w:type="dxa"/>
          </w:tcPr>
          <w:p w14:paraId="115EA673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777" w:type="dxa"/>
          </w:tcPr>
          <w:p w14:paraId="772451A1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Adult education center</w:t>
            </w:r>
          </w:p>
        </w:tc>
        <w:tc>
          <w:tcPr>
            <w:tcW w:w="1559" w:type="dxa"/>
          </w:tcPr>
          <w:p w14:paraId="475C951C" w14:textId="77777777" w:rsidR="002908C8" w:rsidRPr="00787D35" w:rsidRDefault="002C0A19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5 (4.1)</w:t>
            </w:r>
          </w:p>
        </w:tc>
        <w:tc>
          <w:tcPr>
            <w:tcW w:w="1559" w:type="dxa"/>
          </w:tcPr>
          <w:p w14:paraId="45D12452" w14:textId="66E31178" w:rsidR="002908C8" w:rsidRPr="00787D35" w:rsidRDefault="00E56573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 (1.6)</w:t>
            </w:r>
          </w:p>
        </w:tc>
        <w:tc>
          <w:tcPr>
            <w:tcW w:w="1280" w:type="dxa"/>
          </w:tcPr>
          <w:p w14:paraId="036B2CC4" w14:textId="61A34297" w:rsidR="002908C8" w:rsidRPr="00787D35" w:rsidRDefault="0043709E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9 (2.4)</w:t>
            </w:r>
          </w:p>
        </w:tc>
      </w:tr>
      <w:tr w:rsidR="002908C8" w:rsidRPr="00787D35" w14:paraId="4D857AC3" w14:textId="77777777" w:rsidTr="002908C8">
        <w:tc>
          <w:tcPr>
            <w:tcW w:w="1046" w:type="dxa"/>
          </w:tcPr>
          <w:p w14:paraId="5D521D23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777" w:type="dxa"/>
          </w:tcPr>
          <w:p w14:paraId="3234AC58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1559" w:type="dxa"/>
          </w:tcPr>
          <w:p w14:paraId="29C483A3" w14:textId="77777777" w:rsidR="002908C8" w:rsidRPr="00787D35" w:rsidRDefault="002C0A19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3 (10.6)</w:t>
            </w:r>
          </w:p>
        </w:tc>
        <w:tc>
          <w:tcPr>
            <w:tcW w:w="1559" w:type="dxa"/>
          </w:tcPr>
          <w:p w14:paraId="72FACB9E" w14:textId="0929C197" w:rsidR="002908C8" w:rsidRPr="00787D35" w:rsidRDefault="00E56573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5 (6.1)</w:t>
            </w:r>
          </w:p>
        </w:tc>
        <w:tc>
          <w:tcPr>
            <w:tcW w:w="1280" w:type="dxa"/>
          </w:tcPr>
          <w:p w14:paraId="1A627093" w14:textId="76F404C8" w:rsidR="002908C8" w:rsidRPr="00787D35" w:rsidRDefault="0043709E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8 (7.6)</w:t>
            </w:r>
          </w:p>
        </w:tc>
      </w:tr>
      <w:tr w:rsidR="002908C8" w:rsidRPr="00787D35" w14:paraId="64C848E8" w14:textId="77777777" w:rsidTr="002908C8">
        <w:tc>
          <w:tcPr>
            <w:tcW w:w="1046" w:type="dxa"/>
          </w:tcPr>
          <w:p w14:paraId="14C36FFF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777" w:type="dxa"/>
          </w:tcPr>
          <w:p w14:paraId="28AC455B" w14:textId="77777777" w:rsidR="002908C8" w:rsidRPr="00787D35" w:rsidRDefault="002908C8" w:rsidP="0020061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559" w:type="dxa"/>
          </w:tcPr>
          <w:p w14:paraId="73ED84FA" w14:textId="2FD28D1B" w:rsidR="002908C8" w:rsidRPr="00787D35" w:rsidRDefault="002C0A19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23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100)</w:t>
            </w:r>
          </w:p>
        </w:tc>
        <w:tc>
          <w:tcPr>
            <w:tcW w:w="1559" w:type="dxa"/>
          </w:tcPr>
          <w:p w14:paraId="7A13719D" w14:textId="0F34787E" w:rsidR="002908C8" w:rsidRPr="00787D35" w:rsidRDefault="00E56573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247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100)</w:t>
            </w:r>
          </w:p>
        </w:tc>
        <w:tc>
          <w:tcPr>
            <w:tcW w:w="1280" w:type="dxa"/>
          </w:tcPr>
          <w:p w14:paraId="56FA8B8B" w14:textId="651BACF0" w:rsidR="002908C8" w:rsidRPr="00787D35" w:rsidRDefault="0043709E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370</w:t>
            </w:r>
          </w:p>
        </w:tc>
      </w:tr>
      <w:tr w:rsidR="002908C8" w:rsidRPr="003C29FC" w14:paraId="46DADB29" w14:textId="77777777" w:rsidTr="002908C8">
        <w:tc>
          <w:tcPr>
            <w:tcW w:w="8221" w:type="dxa"/>
            <w:gridSpan w:val="5"/>
          </w:tcPr>
          <w:p w14:paraId="72A1DE52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DSL / broadband connection at home, n (%)</w:t>
            </w:r>
          </w:p>
        </w:tc>
      </w:tr>
      <w:tr w:rsidR="002908C8" w:rsidRPr="00787D35" w14:paraId="31067005" w14:textId="77777777" w:rsidTr="002908C8">
        <w:tc>
          <w:tcPr>
            <w:tcW w:w="1046" w:type="dxa"/>
          </w:tcPr>
          <w:p w14:paraId="551698F9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777" w:type="dxa"/>
          </w:tcPr>
          <w:p w14:paraId="5EF76391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559" w:type="dxa"/>
            <w:vAlign w:val="bottom"/>
          </w:tcPr>
          <w:p w14:paraId="53B3AD15" w14:textId="77777777" w:rsidR="002908C8" w:rsidRPr="00787D35" w:rsidRDefault="002C0A19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01 (83.5)</w:t>
            </w:r>
          </w:p>
        </w:tc>
        <w:tc>
          <w:tcPr>
            <w:tcW w:w="1559" w:type="dxa"/>
            <w:vAlign w:val="bottom"/>
          </w:tcPr>
          <w:p w14:paraId="2F03DEB0" w14:textId="24619F13" w:rsidR="002908C8" w:rsidRPr="00787D35" w:rsidRDefault="00E56573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59 (65.4)</w:t>
            </w:r>
          </w:p>
        </w:tc>
        <w:tc>
          <w:tcPr>
            <w:tcW w:w="1280" w:type="dxa"/>
            <w:vAlign w:val="bottom"/>
          </w:tcPr>
          <w:p w14:paraId="4282DA88" w14:textId="2004E87C" w:rsidR="002908C8" w:rsidRPr="00787D35" w:rsidRDefault="0043709E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60 (71.4)</w:t>
            </w:r>
          </w:p>
        </w:tc>
      </w:tr>
      <w:tr w:rsidR="002908C8" w:rsidRPr="00787D35" w14:paraId="6DF1A91C" w14:textId="77777777" w:rsidTr="002908C8">
        <w:tc>
          <w:tcPr>
            <w:tcW w:w="1046" w:type="dxa"/>
          </w:tcPr>
          <w:p w14:paraId="5F0436C6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777" w:type="dxa"/>
          </w:tcPr>
          <w:p w14:paraId="3FB6244B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559" w:type="dxa"/>
            <w:vAlign w:val="bottom"/>
          </w:tcPr>
          <w:p w14:paraId="499B2D55" w14:textId="77777777" w:rsidR="002908C8" w:rsidRPr="00787D35" w:rsidRDefault="002C0A19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7 (14.0)</w:t>
            </w:r>
          </w:p>
        </w:tc>
        <w:tc>
          <w:tcPr>
            <w:tcW w:w="1559" w:type="dxa"/>
            <w:vAlign w:val="bottom"/>
          </w:tcPr>
          <w:p w14:paraId="6126F8C8" w14:textId="540D7538" w:rsidR="002908C8" w:rsidRPr="00787D35" w:rsidRDefault="00E56573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64 (26.3)</w:t>
            </w:r>
          </w:p>
        </w:tc>
        <w:tc>
          <w:tcPr>
            <w:tcW w:w="1280" w:type="dxa"/>
            <w:vAlign w:val="bottom"/>
          </w:tcPr>
          <w:p w14:paraId="2F2307DE" w14:textId="0EF35697" w:rsidR="002908C8" w:rsidRPr="00787D35" w:rsidRDefault="0043709E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81 (22.3)</w:t>
            </w:r>
          </w:p>
        </w:tc>
      </w:tr>
      <w:tr w:rsidR="002908C8" w:rsidRPr="00787D35" w14:paraId="0E988C41" w14:textId="77777777" w:rsidTr="002908C8">
        <w:tc>
          <w:tcPr>
            <w:tcW w:w="1046" w:type="dxa"/>
          </w:tcPr>
          <w:p w14:paraId="6AF192BA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777" w:type="dxa"/>
          </w:tcPr>
          <w:p w14:paraId="5096D7A4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t known</w:t>
            </w:r>
          </w:p>
        </w:tc>
        <w:tc>
          <w:tcPr>
            <w:tcW w:w="1559" w:type="dxa"/>
            <w:vAlign w:val="bottom"/>
          </w:tcPr>
          <w:p w14:paraId="45DB81F9" w14:textId="77777777" w:rsidR="002908C8" w:rsidRPr="00787D35" w:rsidRDefault="002C0A19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 (2.5)</w:t>
            </w:r>
          </w:p>
        </w:tc>
        <w:tc>
          <w:tcPr>
            <w:tcW w:w="1559" w:type="dxa"/>
            <w:vAlign w:val="bottom"/>
          </w:tcPr>
          <w:p w14:paraId="11160DAB" w14:textId="62C1D2E5" w:rsidR="002908C8" w:rsidRPr="00787D35" w:rsidRDefault="00E56573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0 (8.2)</w:t>
            </w:r>
          </w:p>
        </w:tc>
        <w:tc>
          <w:tcPr>
            <w:tcW w:w="1280" w:type="dxa"/>
            <w:vAlign w:val="bottom"/>
          </w:tcPr>
          <w:p w14:paraId="1617154B" w14:textId="4F58C161" w:rsidR="002908C8" w:rsidRPr="00787D35" w:rsidRDefault="0043709E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3 (6.3)</w:t>
            </w:r>
          </w:p>
        </w:tc>
      </w:tr>
      <w:tr w:rsidR="002908C8" w:rsidRPr="00787D35" w14:paraId="1751C81D" w14:textId="77777777" w:rsidTr="002908C8">
        <w:tc>
          <w:tcPr>
            <w:tcW w:w="1046" w:type="dxa"/>
          </w:tcPr>
          <w:p w14:paraId="0D496153" w14:textId="77777777" w:rsidR="002908C8" w:rsidRPr="00787D35" w:rsidRDefault="002908C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777" w:type="dxa"/>
          </w:tcPr>
          <w:p w14:paraId="53275A1C" w14:textId="77777777" w:rsidR="002908C8" w:rsidRPr="00787D35" w:rsidRDefault="002908C8" w:rsidP="0020061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559" w:type="dxa"/>
            <w:vAlign w:val="bottom"/>
          </w:tcPr>
          <w:p w14:paraId="27B8BD6A" w14:textId="69D2CB45" w:rsidR="002908C8" w:rsidRPr="00787D35" w:rsidRDefault="002C0A19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21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8.4)</w:t>
            </w:r>
          </w:p>
        </w:tc>
        <w:tc>
          <w:tcPr>
            <w:tcW w:w="1559" w:type="dxa"/>
            <w:vAlign w:val="bottom"/>
          </w:tcPr>
          <w:p w14:paraId="75474BCB" w14:textId="59F5E8B8" w:rsidR="002908C8" w:rsidRPr="00787D35" w:rsidRDefault="00E56573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243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8.4)</w:t>
            </w:r>
          </w:p>
        </w:tc>
        <w:tc>
          <w:tcPr>
            <w:tcW w:w="1280" w:type="dxa"/>
            <w:vAlign w:val="bottom"/>
          </w:tcPr>
          <w:p w14:paraId="4B33A51B" w14:textId="24A58DF1" w:rsidR="002908C8" w:rsidRPr="00787D35" w:rsidRDefault="0043709E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364</w:t>
            </w:r>
          </w:p>
        </w:tc>
      </w:tr>
    </w:tbl>
    <w:p w14:paraId="3776C911" w14:textId="77777777" w:rsidR="002908C8" w:rsidRPr="00787D35" w:rsidRDefault="002908C8" w:rsidP="002908C8">
      <w:pPr>
        <w:spacing w:after="240"/>
        <w:rPr>
          <w:rFonts w:ascii="Arial" w:hAnsi="Arial" w:cs="Arial"/>
          <w:sz w:val="22"/>
          <w:szCs w:val="22"/>
          <w:lang w:val="en-US" w:eastAsia="en-US"/>
        </w:rPr>
      </w:pPr>
      <w:proofErr w:type="gramStart"/>
      <w:r w:rsidRPr="00787D35">
        <w:rPr>
          <w:rFonts w:ascii="Arial" w:hAnsi="Arial" w:cs="Arial"/>
          <w:sz w:val="22"/>
          <w:szCs w:val="22"/>
          <w:vertAlign w:val="superscript"/>
          <w:lang w:val="en-US" w:eastAsia="en-US"/>
        </w:rPr>
        <w:t>a</w:t>
      </w:r>
      <w:proofErr w:type="gramEnd"/>
      <w:r w:rsidRPr="00787D35">
        <w:rPr>
          <w:rFonts w:ascii="Arial" w:hAnsi="Arial" w:cs="Arial"/>
          <w:sz w:val="22"/>
          <w:szCs w:val="22"/>
          <w:vertAlign w:val="superscript"/>
          <w:lang w:val="en-US" w:eastAsia="en-US"/>
        </w:rPr>
        <w:t xml:space="preserve"> </w:t>
      </w:r>
      <w:r w:rsidRPr="00787D35">
        <w:rPr>
          <w:rFonts w:ascii="Arial" w:hAnsi="Arial" w:cs="Arial"/>
          <w:sz w:val="22"/>
          <w:szCs w:val="22"/>
          <w:lang w:val="en-US" w:eastAsia="en-US"/>
        </w:rPr>
        <w:t>Multiple answers were possible, the percentage refers to the respective total.</w:t>
      </w:r>
    </w:p>
    <w:p w14:paraId="630C646B" w14:textId="77777777" w:rsidR="002908C8" w:rsidRDefault="002908C8">
      <w:pPr>
        <w:rPr>
          <w:lang w:val="en-US"/>
        </w:rPr>
      </w:pPr>
    </w:p>
    <w:p w14:paraId="6AE29D41" w14:textId="77777777" w:rsidR="00BD5409" w:rsidRDefault="00BD5409">
      <w:pPr>
        <w:spacing w:after="160" w:line="259" w:lineRule="auto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ascii="Arial" w:hAnsi="Arial" w:cs="Arial"/>
          <w:sz w:val="22"/>
          <w:szCs w:val="22"/>
          <w:lang w:val="en-US" w:eastAsia="en-US"/>
        </w:rPr>
        <w:br w:type="page"/>
      </w:r>
    </w:p>
    <w:p w14:paraId="6D755581" w14:textId="16202971" w:rsidR="0092501F" w:rsidRPr="00787D35" w:rsidRDefault="00E6101C" w:rsidP="0092501F">
      <w:pPr>
        <w:spacing w:after="160" w:line="259" w:lineRule="auto"/>
        <w:rPr>
          <w:rFonts w:ascii="Arial" w:hAnsi="Arial" w:cs="Arial"/>
          <w:sz w:val="22"/>
          <w:szCs w:val="22"/>
          <w:vertAlign w:val="superscript"/>
          <w:lang w:val="en-US" w:eastAsia="en-US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  <w:lang w:val="en-US" w:eastAsia="en-US"/>
        </w:rPr>
        <w:lastRenderedPageBreak/>
        <w:t xml:space="preserve">Supplementary </w:t>
      </w:r>
      <w:r w:rsidR="0092501F" w:rsidRPr="00787D35">
        <w:rPr>
          <w:rFonts w:ascii="Arial" w:hAnsi="Arial" w:cs="Arial"/>
          <w:sz w:val="22"/>
          <w:szCs w:val="22"/>
          <w:lang w:val="en-US" w:eastAsia="en-US"/>
        </w:rPr>
        <w:t>Table 3. Questions about the use of mobile phones / cell phones /smart phones by participa</w:t>
      </w:r>
      <w:r w:rsidR="0092501F">
        <w:rPr>
          <w:rFonts w:ascii="Arial" w:hAnsi="Arial" w:cs="Arial"/>
          <w:sz w:val="22"/>
          <w:szCs w:val="22"/>
          <w:lang w:val="en-US" w:eastAsia="en-US"/>
        </w:rPr>
        <w:t>nts</w:t>
      </w:r>
      <w:r w:rsidR="0092501F" w:rsidRPr="00787D35">
        <w:rPr>
          <w:rFonts w:ascii="Arial" w:hAnsi="Arial" w:cs="Arial"/>
          <w:sz w:val="22"/>
          <w:szCs w:val="22"/>
          <w:lang w:val="en-US" w:eastAsia="en-US"/>
        </w:rPr>
        <w:t xml:space="preserve"> sorted by </w:t>
      </w:r>
      <w:r w:rsidR="0092501F">
        <w:rPr>
          <w:rFonts w:ascii="Arial" w:hAnsi="Arial" w:cs="Arial"/>
          <w:sz w:val="22"/>
          <w:szCs w:val="22"/>
          <w:lang w:val="en-US" w:eastAsia="en-US"/>
        </w:rPr>
        <w:t>obtained degree</w:t>
      </w:r>
      <w:r w:rsidR="0092501F" w:rsidRPr="00787D35">
        <w:rPr>
          <w:rFonts w:ascii="Arial" w:hAnsi="Arial" w:cs="Arial"/>
          <w:sz w:val="22"/>
          <w:szCs w:val="22"/>
          <w:lang w:val="en-US" w:eastAsia="en-US"/>
        </w:rPr>
        <w:t>. Given are total n for each question as well as frequencies (n, %).</w:t>
      </w:r>
    </w:p>
    <w:tbl>
      <w:tblPr>
        <w:tblStyle w:val="Tabellenraster1"/>
        <w:tblW w:w="8075" w:type="dxa"/>
        <w:tblLook w:val="04A0" w:firstRow="1" w:lastRow="0" w:firstColumn="1" w:lastColumn="0" w:noHBand="0" w:noVBand="1"/>
      </w:tblPr>
      <w:tblGrid>
        <w:gridCol w:w="1079"/>
        <w:gridCol w:w="2460"/>
        <w:gridCol w:w="1559"/>
        <w:gridCol w:w="1560"/>
        <w:gridCol w:w="1417"/>
      </w:tblGrid>
      <w:tr w:rsidR="0092501F" w:rsidRPr="00787D35" w14:paraId="6C3AFE52" w14:textId="77777777" w:rsidTr="0092501F">
        <w:tc>
          <w:tcPr>
            <w:tcW w:w="3539" w:type="dxa"/>
            <w:gridSpan w:val="2"/>
          </w:tcPr>
          <w:p w14:paraId="495E20A3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</w:tcPr>
          <w:p w14:paraId="3B16E0E9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Academic degree</w:t>
            </w:r>
          </w:p>
        </w:tc>
        <w:tc>
          <w:tcPr>
            <w:tcW w:w="1560" w:type="dxa"/>
          </w:tcPr>
          <w:p w14:paraId="77BF205C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1417" w:type="dxa"/>
          </w:tcPr>
          <w:p w14:paraId="7A4961D4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Total</w:t>
            </w:r>
          </w:p>
        </w:tc>
      </w:tr>
      <w:tr w:rsidR="0092501F" w:rsidRPr="00787D35" w14:paraId="74D5B348" w14:textId="77777777" w:rsidTr="0092501F">
        <w:tc>
          <w:tcPr>
            <w:tcW w:w="3539" w:type="dxa"/>
            <w:gridSpan w:val="2"/>
          </w:tcPr>
          <w:p w14:paraId="2E3B76D1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</w:tcPr>
          <w:p w14:paraId="3A4A0079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23</w:t>
            </w:r>
          </w:p>
        </w:tc>
        <w:tc>
          <w:tcPr>
            <w:tcW w:w="1560" w:type="dxa"/>
          </w:tcPr>
          <w:p w14:paraId="440105E9" w14:textId="77777777" w:rsidR="0092501F" w:rsidRPr="00787D35" w:rsidRDefault="00204AD1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47</w:t>
            </w:r>
          </w:p>
        </w:tc>
        <w:tc>
          <w:tcPr>
            <w:tcW w:w="1417" w:type="dxa"/>
          </w:tcPr>
          <w:p w14:paraId="764CA152" w14:textId="771ADD47" w:rsidR="0092501F" w:rsidRPr="00787D35" w:rsidRDefault="0043709E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70</w:t>
            </w:r>
          </w:p>
        </w:tc>
      </w:tr>
      <w:tr w:rsidR="0092501F" w:rsidRPr="003C29FC" w14:paraId="08C28723" w14:textId="77777777" w:rsidTr="0092501F">
        <w:tc>
          <w:tcPr>
            <w:tcW w:w="8075" w:type="dxa"/>
            <w:gridSpan w:val="5"/>
          </w:tcPr>
          <w:p w14:paraId="454BD1F5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Owning a mobile phone, n (%)</w:t>
            </w:r>
          </w:p>
        </w:tc>
      </w:tr>
      <w:tr w:rsidR="0092501F" w:rsidRPr="00787D35" w14:paraId="2C55E57E" w14:textId="77777777" w:rsidTr="0092501F">
        <w:tc>
          <w:tcPr>
            <w:tcW w:w="1079" w:type="dxa"/>
          </w:tcPr>
          <w:p w14:paraId="29C7091B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53B51DE9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559" w:type="dxa"/>
          </w:tcPr>
          <w:p w14:paraId="664949F6" w14:textId="77777777" w:rsidR="0092501F" w:rsidRPr="00787D35" w:rsidRDefault="0092501F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18 (95.9)</w:t>
            </w:r>
          </w:p>
        </w:tc>
        <w:tc>
          <w:tcPr>
            <w:tcW w:w="1560" w:type="dxa"/>
            <w:vAlign w:val="bottom"/>
          </w:tcPr>
          <w:p w14:paraId="24A745CD" w14:textId="501F615E" w:rsidR="0092501F" w:rsidRPr="00787D35" w:rsidRDefault="006777A0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27 (93.4)</w:t>
            </w:r>
          </w:p>
        </w:tc>
        <w:tc>
          <w:tcPr>
            <w:tcW w:w="1417" w:type="dxa"/>
            <w:vAlign w:val="bottom"/>
          </w:tcPr>
          <w:p w14:paraId="402D7E5F" w14:textId="4178D3CF" w:rsidR="0092501F" w:rsidRPr="00787D35" w:rsidRDefault="0043709E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45 (94.3)</w:t>
            </w:r>
          </w:p>
        </w:tc>
      </w:tr>
      <w:tr w:rsidR="0092501F" w:rsidRPr="00787D35" w14:paraId="21309015" w14:textId="77777777" w:rsidTr="0092501F">
        <w:tc>
          <w:tcPr>
            <w:tcW w:w="1079" w:type="dxa"/>
          </w:tcPr>
          <w:p w14:paraId="7651EA96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3FA17833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559" w:type="dxa"/>
          </w:tcPr>
          <w:p w14:paraId="308D122C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5 (4.1)</w:t>
            </w:r>
          </w:p>
        </w:tc>
        <w:tc>
          <w:tcPr>
            <w:tcW w:w="1560" w:type="dxa"/>
            <w:vAlign w:val="bottom"/>
          </w:tcPr>
          <w:p w14:paraId="2EFEED10" w14:textId="4477AC3C" w:rsidR="0092501F" w:rsidRPr="00787D35" w:rsidRDefault="006777A0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6 (6.6)</w:t>
            </w:r>
          </w:p>
        </w:tc>
        <w:tc>
          <w:tcPr>
            <w:tcW w:w="1417" w:type="dxa"/>
            <w:vAlign w:val="bottom"/>
          </w:tcPr>
          <w:p w14:paraId="04D958CE" w14:textId="21C1F5C0" w:rsidR="0092501F" w:rsidRPr="00787D35" w:rsidRDefault="0043709E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1 (5.7)</w:t>
            </w:r>
          </w:p>
        </w:tc>
      </w:tr>
      <w:tr w:rsidR="0092501F" w:rsidRPr="00787D35" w14:paraId="7ABF55F3" w14:textId="77777777" w:rsidTr="0092501F">
        <w:tc>
          <w:tcPr>
            <w:tcW w:w="1079" w:type="dxa"/>
          </w:tcPr>
          <w:p w14:paraId="5F1446C6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27EC0F45" w14:textId="77777777" w:rsidR="0092501F" w:rsidRPr="00787D35" w:rsidRDefault="0092501F" w:rsidP="0092501F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559" w:type="dxa"/>
          </w:tcPr>
          <w:p w14:paraId="26128EC7" w14:textId="2F7F67F1" w:rsidR="0092501F" w:rsidRPr="00787D35" w:rsidRDefault="0092501F" w:rsidP="0092501F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eastAsia="en-US"/>
              </w:rPr>
              <w:t>123</w:t>
            </w:r>
            <w:r w:rsidR="00B618ED">
              <w:rPr>
                <w:rFonts w:ascii="Arial" w:hAnsi="Arial" w:cs="Arial"/>
                <w:i/>
                <w:sz w:val="22"/>
                <w:szCs w:val="22"/>
                <w:lang w:eastAsia="en-US"/>
              </w:rPr>
              <w:t xml:space="preserve"> (100)</w:t>
            </w:r>
          </w:p>
        </w:tc>
        <w:tc>
          <w:tcPr>
            <w:tcW w:w="1560" w:type="dxa"/>
            <w:vAlign w:val="bottom"/>
          </w:tcPr>
          <w:p w14:paraId="30FC316D" w14:textId="358A7C20" w:rsidR="0092501F" w:rsidRPr="00787D35" w:rsidRDefault="006777A0" w:rsidP="0092501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243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8.4)</w:t>
            </w:r>
          </w:p>
        </w:tc>
        <w:tc>
          <w:tcPr>
            <w:tcW w:w="1417" w:type="dxa"/>
            <w:vAlign w:val="bottom"/>
          </w:tcPr>
          <w:p w14:paraId="5600E0DD" w14:textId="0C3C20C7" w:rsidR="0092501F" w:rsidRPr="00787D35" w:rsidRDefault="0043709E" w:rsidP="0092501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366</w:t>
            </w:r>
          </w:p>
        </w:tc>
      </w:tr>
      <w:tr w:rsidR="0092501F" w:rsidRPr="003C29FC" w14:paraId="5C065F3E" w14:textId="77777777" w:rsidTr="0092501F">
        <w:tc>
          <w:tcPr>
            <w:tcW w:w="8075" w:type="dxa"/>
            <w:gridSpan w:val="5"/>
          </w:tcPr>
          <w:p w14:paraId="1951390D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Mobile phone is a smartphone, n (%)</w:t>
            </w:r>
          </w:p>
        </w:tc>
      </w:tr>
      <w:tr w:rsidR="0092501F" w:rsidRPr="00787D35" w14:paraId="51B738D8" w14:textId="77777777" w:rsidTr="0092501F">
        <w:tc>
          <w:tcPr>
            <w:tcW w:w="1079" w:type="dxa"/>
          </w:tcPr>
          <w:p w14:paraId="7B80BE36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150E2504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559" w:type="dxa"/>
            <w:vAlign w:val="bottom"/>
          </w:tcPr>
          <w:p w14:paraId="5AAEC69F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01 (84.9)</w:t>
            </w:r>
          </w:p>
        </w:tc>
        <w:tc>
          <w:tcPr>
            <w:tcW w:w="1560" w:type="dxa"/>
            <w:vAlign w:val="bottom"/>
          </w:tcPr>
          <w:p w14:paraId="7E069621" w14:textId="631E2D38" w:rsidR="0092501F" w:rsidRPr="00787D35" w:rsidRDefault="006777A0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84 (77.3)</w:t>
            </w:r>
          </w:p>
        </w:tc>
        <w:tc>
          <w:tcPr>
            <w:tcW w:w="1417" w:type="dxa"/>
            <w:vAlign w:val="bottom"/>
          </w:tcPr>
          <w:p w14:paraId="5DBA5E0E" w14:textId="6624EEA4" w:rsidR="0092501F" w:rsidRPr="00787D35" w:rsidRDefault="0043709E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85 (79.8)</w:t>
            </w:r>
          </w:p>
        </w:tc>
      </w:tr>
      <w:tr w:rsidR="0092501F" w:rsidRPr="00787D35" w14:paraId="0DEA1965" w14:textId="77777777" w:rsidTr="0092501F">
        <w:tc>
          <w:tcPr>
            <w:tcW w:w="1079" w:type="dxa"/>
          </w:tcPr>
          <w:p w14:paraId="7D0C96AC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66FD4D60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559" w:type="dxa"/>
            <w:vAlign w:val="bottom"/>
          </w:tcPr>
          <w:p w14:paraId="1E8E56AF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6 (13.4)</w:t>
            </w:r>
          </w:p>
        </w:tc>
        <w:tc>
          <w:tcPr>
            <w:tcW w:w="1560" w:type="dxa"/>
            <w:vAlign w:val="bottom"/>
          </w:tcPr>
          <w:p w14:paraId="55A0463F" w14:textId="151FF67D" w:rsidR="0092501F" w:rsidRPr="00787D35" w:rsidRDefault="006777A0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50 (21.0)</w:t>
            </w:r>
          </w:p>
        </w:tc>
        <w:tc>
          <w:tcPr>
            <w:tcW w:w="1417" w:type="dxa"/>
            <w:vAlign w:val="bottom"/>
          </w:tcPr>
          <w:p w14:paraId="00B3D474" w14:textId="3C45D563" w:rsidR="0092501F" w:rsidRPr="00787D35" w:rsidRDefault="0043709E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66 (18.5)</w:t>
            </w:r>
          </w:p>
        </w:tc>
      </w:tr>
      <w:tr w:rsidR="0092501F" w:rsidRPr="00787D35" w14:paraId="3A25831F" w14:textId="77777777" w:rsidTr="0092501F">
        <w:tc>
          <w:tcPr>
            <w:tcW w:w="1079" w:type="dxa"/>
          </w:tcPr>
          <w:p w14:paraId="68DCF475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7F9B1DC1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t known</w:t>
            </w:r>
          </w:p>
        </w:tc>
        <w:tc>
          <w:tcPr>
            <w:tcW w:w="1559" w:type="dxa"/>
            <w:vAlign w:val="bottom"/>
          </w:tcPr>
          <w:p w14:paraId="7CD1772F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 (1.7)</w:t>
            </w:r>
          </w:p>
        </w:tc>
        <w:tc>
          <w:tcPr>
            <w:tcW w:w="1560" w:type="dxa"/>
            <w:vAlign w:val="bottom"/>
          </w:tcPr>
          <w:p w14:paraId="0AD652DE" w14:textId="3DD02809" w:rsidR="0092501F" w:rsidRPr="00787D35" w:rsidRDefault="006777A0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 (1.7)</w:t>
            </w:r>
          </w:p>
        </w:tc>
        <w:tc>
          <w:tcPr>
            <w:tcW w:w="1417" w:type="dxa"/>
            <w:vAlign w:val="bottom"/>
          </w:tcPr>
          <w:p w14:paraId="5B35CDD0" w14:textId="14D08903" w:rsidR="0092501F" w:rsidRPr="00787D35" w:rsidRDefault="0043709E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6 (1.7)</w:t>
            </w:r>
          </w:p>
        </w:tc>
      </w:tr>
      <w:tr w:rsidR="0092501F" w:rsidRPr="00787D35" w14:paraId="59CE5A1C" w14:textId="77777777" w:rsidTr="0092501F">
        <w:tc>
          <w:tcPr>
            <w:tcW w:w="1079" w:type="dxa"/>
          </w:tcPr>
          <w:p w14:paraId="4C241EF1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20C3E5DC" w14:textId="77777777" w:rsidR="0092501F" w:rsidRPr="00787D35" w:rsidRDefault="0092501F" w:rsidP="0092501F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559" w:type="dxa"/>
            <w:vAlign w:val="bottom"/>
          </w:tcPr>
          <w:p w14:paraId="1655E864" w14:textId="443FD71A" w:rsidR="00B618ED" w:rsidRPr="00787D35" w:rsidRDefault="0092501F" w:rsidP="0092501F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eastAsia="en-US"/>
              </w:rPr>
              <w:t>119</w:t>
            </w:r>
            <w:r w:rsidR="00B618ED">
              <w:rPr>
                <w:rFonts w:ascii="Arial" w:hAnsi="Arial" w:cs="Arial"/>
                <w:i/>
                <w:sz w:val="22"/>
                <w:szCs w:val="22"/>
                <w:lang w:eastAsia="en-US"/>
              </w:rPr>
              <w:t xml:space="preserve"> (96.8)</w:t>
            </w:r>
          </w:p>
        </w:tc>
        <w:tc>
          <w:tcPr>
            <w:tcW w:w="1560" w:type="dxa"/>
            <w:vAlign w:val="bottom"/>
          </w:tcPr>
          <w:p w14:paraId="78C0F208" w14:textId="6CA2241F" w:rsidR="0092501F" w:rsidRPr="00787D35" w:rsidRDefault="006777A0" w:rsidP="0092501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238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6.4)</w:t>
            </w:r>
          </w:p>
        </w:tc>
        <w:tc>
          <w:tcPr>
            <w:tcW w:w="1417" w:type="dxa"/>
            <w:vAlign w:val="bottom"/>
          </w:tcPr>
          <w:p w14:paraId="1D121578" w14:textId="1DBF6F47" w:rsidR="0092501F" w:rsidRPr="00787D35" w:rsidRDefault="0043709E" w:rsidP="0092501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357</w:t>
            </w:r>
          </w:p>
        </w:tc>
      </w:tr>
      <w:tr w:rsidR="0092501F" w:rsidRPr="003C29FC" w14:paraId="7A38225A" w14:textId="77777777" w:rsidTr="0092501F">
        <w:tc>
          <w:tcPr>
            <w:tcW w:w="8075" w:type="dxa"/>
            <w:gridSpan w:val="5"/>
          </w:tcPr>
          <w:p w14:paraId="5C63C2E1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Operating system of smartphone, n (%)</w:t>
            </w:r>
          </w:p>
        </w:tc>
      </w:tr>
      <w:tr w:rsidR="0092501F" w:rsidRPr="00787D35" w14:paraId="4E7E4764" w14:textId="77777777" w:rsidTr="0092501F">
        <w:tc>
          <w:tcPr>
            <w:tcW w:w="1079" w:type="dxa"/>
          </w:tcPr>
          <w:p w14:paraId="568AD71F" w14:textId="77777777" w:rsidR="0092501F" w:rsidRPr="00787D35" w:rsidRDefault="0092501F" w:rsidP="0092501F">
            <w:pPr>
              <w:rPr>
                <w:rFonts w:ascii="Arial" w:hAnsi="Arial" w:cs="Arial"/>
                <w:b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276BA6FD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iOS</w:t>
            </w:r>
          </w:p>
        </w:tc>
        <w:tc>
          <w:tcPr>
            <w:tcW w:w="1559" w:type="dxa"/>
          </w:tcPr>
          <w:p w14:paraId="67F212DF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4 (31.5)</w:t>
            </w:r>
          </w:p>
        </w:tc>
        <w:tc>
          <w:tcPr>
            <w:tcW w:w="1560" w:type="dxa"/>
            <w:vAlign w:val="bottom"/>
          </w:tcPr>
          <w:p w14:paraId="4CCAE27B" w14:textId="1CF7F7BE" w:rsidR="0092501F" w:rsidRPr="00787D35" w:rsidRDefault="006777A0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2 (20.4)</w:t>
            </w:r>
          </w:p>
        </w:tc>
        <w:tc>
          <w:tcPr>
            <w:tcW w:w="1417" w:type="dxa"/>
            <w:vAlign w:val="bottom"/>
          </w:tcPr>
          <w:p w14:paraId="1E5F70FC" w14:textId="02290FF0" w:rsidR="0092501F" w:rsidRPr="00787D35" w:rsidRDefault="0043709E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76 (24.2)</w:t>
            </w:r>
          </w:p>
        </w:tc>
      </w:tr>
      <w:tr w:rsidR="0092501F" w:rsidRPr="00787D35" w14:paraId="16FEDA6E" w14:textId="77777777" w:rsidTr="0092501F">
        <w:tc>
          <w:tcPr>
            <w:tcW w:w="1079" w:type="dxa"/>
          </w:tcPr>
          <w:p w14:paraId="5D85AAFB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6BFD4F59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Android</w:t>
            </w:r>
          </w:p>
        </w:tc>
        <w:tc>
          <w:tcPr>
            <w:tcW w:w="1559" w:type="dxa"/>
          </w:tcPr>
          <w:p w14:paraId="6FDA064F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59 (54.6)</w:t>
            </w:r>
          </w:p>
        </w:tc>
        <w:tc>
          <w:tcPr>
            <w:tcW w:w="1560" w:type="dxa"/>
            <w:vAlign w:val="bottom"/>
          </w:tcPr>
          <w:p w14:paraId="1A310401" w14:textId="725162CB" w:rsidR="0092501F" w:rsidRPr="00787D35" w:rsidRDefault="006777A0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23 (59.7)</w:t>
            </w:r>
          </w:p>
        </w:tc>
        <w:tc>
          <w:tcPr>
            <w:tcW w:w="1417" w:type="dxa"/>
            <w:vAlign w:val="bottom"/>
          </w:tcPr>
          <w:p w14:paraId="65736537" w14:textId="0D3D0985" w:rsidR="0092501F" w:rsidRPr="00787D35" w:rsidRDefault="0043709E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82 (58.0)</w:t>
            </w:r>
          </w:p>
        </w:tc>
      </w:tr>
      <w:tr w:rsidR="0092501F" w:rsidRPr="00787D35" w14:paraId="1705A90E" w14:textId="77777777" w:rsidTr="0092501F">
        <w:tc>
          <w:tcPr>
            <w:tcW w:w="1079" w:type="dxa"/>
          </w:tcPr>
          <w:p w14:paraId="4A0E7392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27747810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Misc</w:t>
            </w:r>
            <w:proofErr w:type="spellEnd"/>
          </w:p>
        </w:tc>
        <w:tc>
          <w:tcPr>
            <w:tcW w:w="1559" w:type="dxa"/>
          </w:tcPr>
          <w:p w14:paraId="3A2ED75A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7 (6.5)</w:t>
            </w:r>
          </w:p>
        </w:tc>
        <w:tc>
          <w:tcPr>
            <w:tcW w:w="1560" w:type="dxa"/>
            <w:vAlign w:val="bottom"/>
          </w:tcPr>
          <w:p w14:paraId="320873DC" w14:textId="00857350" w:rsidR="0092501F" w:rsidRPr="00787D35" w:rsidRDefault="006777A0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3 (6.3)</w:t>
            </w:r>
          </w:p>
        </w:tc>
        <w:tc>
          <w:tcPr>
            <w:tcW w:w="1417" w:type="dxa"/>
            <w:vAlign w:val="bottom"/>
          </w:tcPr>
          <w:p w14:paraId="09518270" w14:textId="10B20C7B" w:rsidR="0092501F" w:rsidRPr="00787D35" w:rsidRDefault="0043709E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0 (6.4)</w:t>
            </w:r>
          </w:p>
        </w:tc>
      </w:tr>
      <w:tr w:rsidR="0092501F" w:rsidRPr="00787D35" w14:paraId="764D0134" w14:textId="77777777" w:rsidTr="0092501F">
        <w:tc>
          <w:tcPr>
            <w:tcW w:w="1079" w:type="dxa"/>
          </w:tcPr>
          <w:p w14:paraId="4F333190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7A0132FB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t known</w:t>
            </w:r>
          </w:p>
        </w:tc>
        <w:tc>
          <w:tcPr>
            <w:tcW w:w="1559" w:type="dxa"/>
          </w:tcPr>
          <w:p w14:paraId="1B0DC6F0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8 (7.4)</w:t>
            </w:r>
          </w:p>
        </w:tc>
        <w:tc>
          <w:tcPr>
            <w:tcW w:w="1560" w:type="dxa"/>
            <w:vAlign w:val="bottom"/>
          </w:tcPr>
          <w:p w14:paraId="7A95B37C" w14:textId="000C896A" w:rsidR="0092501F" w:rsidRPr="00787D35" w:rsidRDefault="006777A0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8 (13.6)</w:t>
            </w:r>
          </w:p>
        </w:tc>
        <w:tc>
          <w:tcPr>
            <w:tcW w:w="1417" w:type="dxa"/>
            <w:vAlign w:val="bottom"/>
          </w:tcPr>
          <w:p w14:paraId="5C139521" w14:textId="54F48293" w:rsidR="0092501F" w:rsidRPr="00787D35" w:rsidRDefault="0043709E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6 (11.5)</w:t>
            </w:r>
          </w:p>
        </w:tc>
      </w:tr>
      <w:tr w:rsidR="0092501F" w:rsidRPr="00787D35" w14:paraId="37DB5D05" w14:textId="77777777" w:rsidTr="0092501F">
        <w:tc>
          <w:tcPr>
            <w:tcW w:w="1079" w:type="dxa"/>
          </w:tcPr>
          <w:p w14:paraId="03342F84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040F85BE" w14:textId="77777777" w:rsidR="0092501F" w:rsidRPr="00787D35" w:rsidRDefault="0092501F" w:rsidP="0092501F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559" w:type="dxa"/>
          </w:tcPr>
          <w:p w14:paraId="628A72A3" w14:textId="33E47097" w:rsidR="0092501F" w:rsidRPr="00787D35" w:rsidRDefault="0092501F" w:rsidP="0092501F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eastAsia="en-US"/>
              </w:rPr>
              <w:t>108</w:t>
            </w:r>
            <w:r w:rsidR="00B618ED">
              <w:rPr>
                <w:rFonts w:ascii="Arial" w:hAnsi="Arial" w:cs="Arial"/>
                <w:i/>
                <w:sz w:val="22"/>
                <w:szCs w:val="22"/>
                <w:lang w:eastAsia="en-US"/>
              </w:rPr>
              <w:t xml:space="preserve"> (87.8)</w:t>
            </w:r>
          </w:p>
        </w:tc>
        <w:tc>
          <w:tcPr>
            <w:tcW w:w="1560" w:type="dxa"/>
            <w:vAlign w:val="bottom"/>
          </w:tcPr>
          <w:p w14:paraId="745CB2EA" w14:textId="71BCA7C3" w:rsidR="0092501F" w:rsidRPr="00787D35" w:rsidRDefault="006777A0" w:rsidP="0092501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206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83.4)</w:t>
            </w:r>
          </w:p>
        </w:tc>
        <w:tc>
          <w:tcPr>
            <w:tcW w:w="1417" w:type="dxa"/>
            <w:vAlign w:val="bottom"/>
          </w:tcPr>
          <w:p w14:paraId="2348B884" w14:textId="1BA0FD8A" w:rsidR="0092501F" w:rsidRPr="00787D35" w:rsidRDefault="0043709E" w:rsidP="0092501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314</w:t>
            </w:r>
          </w:p>
        </w:tc>
      </w:tr>
      <w:tr w:rsidR="0092501F" w:rsidRPr="003C29FC" w14:paraId="25E8363F" w14:textId="77777777" w:rsidTr="0092501F">
        <w:tc>
          <w:tcPr>
            <w:tcW w:w="8075" w:type="dxa"/>
            <w:gridSpan w:val="5"/>
          </w:tcPr>
          <w:p w14:paraId="758C6413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Owning a fitness device, n (%)</w:t>
            </w:r>
          </w:p>
        </w:tc>
      </w:tr>
      <w:tr w:rsidR="0092501F" w:rsidRPr="00787D35" w14:paraId="677635A1" w14:textId="77777777" w:rsidTr="0092501F">
        <w:tc>
          <w:tcPr>
            <w:tcW w:w="1079" w:type="dxa"/>
          </w:tcPr>
          <w:p w14:paraId="5875E6C7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3E233C9B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559" w:type="dxa"/>
            <w:vAlign w:val="bottom"/>
          </w:tcPr>
          <w:p w14:paraId="68D8D7C1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98 (81.7)</w:t>
            </w:r>
          </w:p>
        </w:tc>
        <w:tc>
          <w:tcPr>
            <w:tcW w:w="1560" w:type="dxa"/>
            <w:vAlign w:val="bottom"/>
          </w:tcPr>
          <w:p w14:paraId="61D9F1F6" w14:textId="52AFCB79" w:rsidR="0092501F" w:rsidRPr="00787D35" w:rsidRDefault="006777A0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82 (81.6)</w:t>
            </w:r>
          </w:p>
        </w:tc>
        <w:tc>
          <w:tcPr>
            <w:tcW w:w="1417" w:type="dxa"/>
            <w:vAlign w:val="bottom"/>
          </w:tcPr>
          <w:p w14:paraId="012444F6" w14:textId="68508436" w:rsidR="0092501F" w:rsidRPr="00787D35" w:rsidRDefault="0043709E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80 (81.6)</w:t>
            </w:r>
          </w:p>
        </w:tc>
      </w:tr>
      <w:tr w:rsidR="0092501F" w:rsidRPr="00787D35" w14:paraId="1F339971" w14:textId="77777777" w:rsidTr="0092501F">
        <w:tc>
          <w:tcPr>
            <w:tcW w:w="1079" w:type="dxa"/>
          </w:tcPr>
          <w:p w14:paraId="3CF45E65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05D62622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Fitness bracelet / smartwatch</w:t>
            </w:r>
          </w:p>
        </w:tc>
        <w:tc>
          <w:tcPr>
            <w:tcW w:w="1559" w:type="dxa"/>
            <w:vAlign w:val="bottom"/>
          </w:tcPr>
          <w:p w14:paraId="038186E0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1 (17.5)</w:t>
            </w:r>
          </w:p>
        </w:tc>
        <w:tc>
          <w:tcPr>
            <w:tcW w:w="1560" w:type="dxa"/>
            <w:vAlign w:val="bottom"/>
          </w:tcPr>
          <w:p w14:paraId="1B1FEC69" w14:textId="1747EB25" w:rsidR="0092501F" w:rsidRPr="00787D35" w:rsidRDefault="006777A0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1 (13.9)</w:t>
            </w:r>
          </w:p>
        </w:tc>
        <w:tc>
          <w:tcPr>
            <w:tcW w:w="1417" w:type="dxa"/>
            <w:vAlign w:val="bottom"/>
          </w:tcPr>
          <w:p w14:paraId="32BD31FE" w14:textId="0B8A3EDC" w:rsidR="0092501F" w:rsidRPr="00787D35" w:rsidRDefault="0043709E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52 (15.2)</w:t>
            </w:r>
          </w:p>
        </w:tc>
      </w:tr>
      <w:tr w:rsidR="0092501F" w:rsidRPr="00787D35" w14:paraId="169F3CEA" w14:textId="77777777" w:rsidTr="0092501F">
        <w:tc>
          <w:tcPr>
            <w:tcW w:w="1079" w:type="dxa"/>
          </w:tcPr>
          <w:p w14:paraId="1992586C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1E56EEF1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Yes, other</w:t>
            </w:r>
          </w:p>
        </w:tc>
        <w:tc>
          <w:tcPr>
            <w:tcW w:w="1559" w:type="dxa"/>
            <w:vAlign w:val="bottom"/>
          </w:tcPr>
          <w:p w14:paraId="081966E0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 (0.8)</w:t>
            </w:r>
          </w:p>
        </w:tc>
        <w:tc>
          <w:tcPr>
            <w:tcW w:w="1560" w:type="dxa"/>
            <w:vAlign w:val="bottom"/>
          </w:tcPr>
          <w:p w14:paraId="518C5240" w14:textId="3D503A1E" w:rsidR="0092501F" w:rsidRPr="00787D35" w:rsidRDefault="006777A0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0 (4.5)</w:t>
            </w:r>
          </w:p>
        </w:tc>
        <w:tc>
          <w:tcPr>
            <w:tcW w:w="1417" w:type="dxa"/>
            <w:vAlign w:val="bottom"/>
          </w:tcPr>
          <w:p w14:paraId="0F3C47E8" w14:textId="7FF1B2C3" w:rsidR="0092501F" w:rsidRPr="00787D35" w:rsidRDefault="0043709E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1 (3.2)</w:t>
            </w:r>
          </w:p>
        </w:tc>
      </w:tr>
      <w:tr w:rsidR="0092501F" w:rsidRPr="00787D35" w14:paraId="1161F159" w14:textId="77777777" w:rsidTr="0092501F">
        <w:tc>
          <w:tcPr>
            <w:tcW w:w="1079" w:type="dxa"/>
          </w:tcPr>
          <w:p w14:paraId="75F0A83C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2C72EDB9" w14:textId="77777777" w:rsidR="0092501F" w:rsidRPr="00787D35" w:rsidRDefault="0092501F" w:rsidP="0092501F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559" w:type="dxa"/>
            <w:vAlign w:val="bottom"/>
          </w:tcPr>
          <w:p w14:paraId="5016A9A6" w14:textId="051887E2" w:rsidR="0092501F" w:rsidRPr="00787D35" w:rsidRDefault="0092501F" w:rsidP="0092501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20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7.6)</w:t>
            </w:r>
          </w:p>
        </w:tc>
        <w:tc>
          <w:tcPr>
            <w:tcW w:w="1560" w:type="dxa"/>
            <w:vAlign w:val="bottom"/>
          </w:tcPr>
          <w:p w14:paraId="10771E2C" w14:textId="5B1461AE" w:rsidR="0092501F" w:rsidRPr="00787D35" w:rsidRDefault="000261F8" w:rsidP="0092501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223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0.3)</w:t>
            </w:r>
          </w:p>
        </w:tc>
        <w:tc>
          <w:tcPr>
            <w:tcW w:w="1417" w:type="dxa"/>
            <w:vAlign w:val="bottom"/>
          </w:tcPr>
          <w:p w14:paraId="44CD41CB" w14:textId="7378BB2B" w:rsidR="0092501F" w:rsidRPr="00787D35" w:rsidRDefault="0043709E" w:rsidP="0092501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343</w:t>
            </w:r>
          </w:p>
        </w:tc>
      </w:tr>
      <w:tr w:rsidR="0092501F" w:rsidRPr="003C29FC" w14:paraId="1811AF1C" w14:textId="77777777" w:rsidTr="0092501F">
        <w:tc>
          <w:tcPr>
            <w:tcW w:w="8075" w:type="dxa"/>
            <w:gridSpan w:val="5"/>
          </w:tcPr>
          <w:p w14:paraId="7574ACAF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Using smartphone / mobile phone for… , n (%) </w:t>
            </w:r>
            <w:r w:rsidRPr="00787D35">
              <w:rPr>
                <w:rFonts w:ascii="Arial" w:hAnsi="Arial" w:cs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 w:rsidR="0092501F" w:rsidRPr="00787D35" w14:paraId="2917520C" w14:textId="77777777" w:rsidTr="0092501F">
        <w:tc>
          <w:tcPr>
            <w:tcW w:w="1079" w:type="dxa"/>
          </w:tcPr>
          <w:p w14:paraId="7977909F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7AF42097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Phone calls</w:t>
            </w:r>
          </w:p>
        </w:tc>
        <w:tc>
          <w:tcPr>
            <w:tcW w:w="1559" w:type="dxa"/>
          </w:tcPr>
          <w:p w14:paraId="02933260" w14:textId="77777777" w:rsidR="0092501F" w:rsidRPr="00787D35" w:rsidRDefault="0092501F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13 (91.9)</w:t>
            </w:r>
          </w:p>
        </w:tc>
        <w:tc>
          <w:tcPr>
            <w:tcW w:w="1560" w:type="dxa"/>
          </w:tcPr>
          <w:p w14:paraId="6400478B" w14:textId="350A3AB6" w:rsidR="0092501F" w:rsidRPr="00787D35" w:rsidRDefault="000261F8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02 (81.8)</w:t>
            </w:r>
          </w:p>
        </w:tc>
        <w:tc>
          <w:tcPr>
            <w:tcW w:w="1417" w:type="dxa"/>
          </w:tcPr>
          <w:p w14:paraId="79C581F3" w14:textId="05B9C5B6" w:rsidR="0092501F" w:rsidRPr="00787D35" w:rsidRDefault="00832498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15 (85.1)</w:t>
            </w:r>
          </w:p>
        </w:tc>
      </w:tr>
      <w:tr w:rsidR="0092501F" w:rsidRPr="00787D35" w14:paraId="111A6972" w14:textId="77777777" w:rsidTr="0092501F">
        <w:tc>
          <w:tcPr>
            <w:tcW w:w="1079" w:type="dxa"/>
          </w:tcPr>
          <w:p w14:paraId="7EB3591E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416ECE08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Messenger services / SMS</w:t>
            </w:r>
          </w:p>
        </w:tc>
        <w:tc>
          <w:tcPr>
            <w:tcW w:w="1559" w:type="dxa"/>
          </w:tcPr>
          <w:p w14:paraId="52E2E5BE" w14:textId="77777777" w:rsidR="0092501F" w:rsidRPr="00787D35" w:rsidRDefault="0092501F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89 (72.4)</w:t>
            </w:r>
          </w:p>
        </w:tc>
        <w:tc>
          <w:tcPr>
            <w:tcW w:w="1560" w:type="dxa"/>
          </w:tcPr>
          <w:p w14:paraId="659485E2" w14:textId="2DAC7438" w:rsidR="0092501F" w:rsidRPr="00787D35" w:rsidRDefault="000261F8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55 (62.8)</w:t>
            </w:r>
          </w:p>
        </w:tc>
        <w:tc>
          <w:tcPr>
            <w:tcW w:w="1417" w:type="dxa"/>
          </w:tcPr>
          <w:p w14:paraId="0DE12378" w14:textId="1068C7DF" w:rsidR="0092501F" w:rsidRPr="00787D35" w:rsidRDefault="00832498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44 (65.9)</w:t>
            </w:r>
          </w:p>
        </w:tc>
      </w:tr>
      <w:tr w:rsidR="0092501F" w:rsidRPr="00787D35" w14:paraId="4C5566F4" w14:textId="77777777" w:rsidTr="0092501F">
        <w:tc>
          <w:tcPr>
            <w:tcW w:w="1079" w:type="dxa"/>
          </w:tcPr>
          <w:p w14:paraId="3D4BEC64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24B89817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Social media</w:t>
            </w:r>
          </w:p>
        </w:tc>
        <w:tc>
          <w:tcPr>
            <w:tcW w:w="1559" w:type="dxa"/>
          </w:tcPr>
          <w:p w14:paraId="58AF6313" w14:textId="77777777" w:rsidR="0092501F" w:rsidRPr="00787D35" w:rsidRDefault="0092501F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3 (26.8)</w:t>
            </w:r>
          </w:p>
        </w:tc>
        <w:tc>
          <w:tcPr>
            <w:tcW w:w="1560" w:type="dxa"/>
          </w:tcPr>
          <w:p w14:paraId="5B78BCFF" w14:textId="6BC9C66E" w:rsidR="0092501F" w:rsidRPr="00787D35" w:rsidRDefault="000261F8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0 (28.3)</w:t>
            </w:r>
          </w:p>
        </w:tc>
        <w:tc>
          <w:tcPr>
            <w:tcW w:w="1417" w:type="dxa"/>
          </w:tcPr>
          <w:p w14:paraId="41F76E75" w14:textId="646AF4D1" w:rsidR="0092501F" w:rsidRPr="00787D35" w:rsidRDefault="00832498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03 (27.8)</w:t>
            </w:r>
          </w:p>
        </w:tc>
      </w:tr>
      <w:tr w:rsidR="0092501F" w:rsidRPr="00787D35" w14:paraId="3E7C46B3" w14:textId="77777777" w:rsidTr="0092501F">
        <w:tc>
          <w:tcPr>
            <w:tcW w:w="1079" w:type="dxa"/>
          </w:tcPr>
          <w:p w14:paraId="035B806D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685A8AA5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Route planning / navigation</w:t>
            </w:r>
          </w:p>
        </w:tc>
        <w:tc>
          <w:tcPr>
            <w:tcW w:w="1559" w:type="dxa"/>
          </w:tcPr>
          <w:p w14:paraId="7485CCDB" w14:textId="77777777" w:rsidR="0092501F" w:rsidRPr="00787D35" w:rsidRDefault="0092501F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9 (56.1)</w:t>
            </w:r>
          </w:p>
        </w:tc>
        <w:tc>
          <w:tcPr>
            <w:tcW w:w="1560" w:type="dxa"/>
          </w:tcPr>
          <w:p w14:paraId="4C10E37F" w14:textId="2D5373CD" w:rsidR="0092501F" w:rsidRPr="00787D35" w:rsidRDefault="000261F8" w:rsidP="0092501F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15 (46.6)</w:t>
            </w:r>
          </w:p>
        </w:tc>
        <w:tc>
          <w:tcPr>
            <w:tcW w:w="1417" w:type="dxa"/>
          </w:tcPr>
          <w:p w14:paraId="3EF45561" w14:textId="5D6178C1" w:rsidR="0092501F" w:rsidRPr="00787D35" w:rsidRDefault="00832498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84 (49.7)</w:t>
            </w:r>
          </w:p>
        </w:tc>
      </w:tr>
      <w:tr w:rsidR="0092501F" w:rsidRPr="00787D35" w14:paraId="5F8033AE" w14:textId="77777777" w:rsidTr="0092501F">
        <w:tc>
          <w:tcPr>
            <w:tcW w:w="1079" w:type="dxa"/>
          </w:tcPr>
          <w:p w14:paraId="40B12069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66353EC0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Medical or health apps</w:t>
            </w:r>
          </w:p>
        </w:tc>
        <w:tc>
          <w:tcPr>
            <w:tcW w:w="1559" w:type="dxa"/>
          </w:tcPr>
          <w:p w14:paraId="23B52717" w14:textId="77777777" w:rsidR="0092501F" w:rsidRPr="00787D35" w:rsidRDefault="0092501F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4 (19.5)</w:t>
            </w:r>
          </w:p>
        </w:tc>
        <w:tc>
          <w:tcPr>
            <w:tcW w:w="1560" w:type="dxa"/>
          </w:tcPr>
          <w:p w14:paraId="77A960F0" w14:textId="0A03AF6B" w:rsidR="0092501F" w:rsidRPr="00787D35" w:rsidRDefault="000261F8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2 (13.0)</w:t>
            </w:r>
          </w:p>
        </w:tc>
        <w:tc>
          <w:tcPr>
            <w:tcW w:w="1417" w:type="dxa"/>
          </w:tcPr>
          <w:p w14:paraId="37F8D13F" w14:textId="5E803A1F" w:rsidR="0092501F" w:rsidRPr="00787D35" w:rsidRDefault="00832498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6 (15.1)</w:t>
            </w:r>
          </w:p>
        </w:tc>
      </w:tr>
      <w:tr w:rsidR="0092501F" w:rsidRPr="00787D35" w14:paraId="3E6DE4DA" w14:textId="77777777" w:rsidTr="0092501F">
        <w:tc>
          <w:tcPr>
            <w:tcW w:w="1079" w:type="dxa"/>
          </w:tcPr>
          <w:p w14:paraId="544B733A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6D9049D1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Photography and photo use</w:t>
            </w:r>
          </w:p>
        </w:tc>
        <w:tc>
          <w:tcPr>
            <w:tcW w:w="1559" w:type="dxa"/>
          </w:tcPr>
          <w:p w14:paraId="536CB748" w14:textId="77777777" w:rsidR="0092501F" w:rsidRPr="00787D35" w:rsidRDefault="0092501F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82 (66.7)</w:t>
            </w:r>
          </w:p>
        </w:tc>
        <w:tc>
          <w:tcPr>
            <w:tcW w:w="1560" w:type="dxa"/>
          </w:tcPr>
          <w:p w14:paraId="0CC035C7" w14:textId="7B48F5AE" w:rsidR="0092501F" w:rsidRPr="00787D35" w:rsidRDefault="000261F8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55 (62.8)</w:t>
            </w:r>
          </w:p>
        </w:tc>
        <w:tc>
          <w:tcPr>
            <w:tcW w:w="1417" w:type="dxa"/>
          </w:tcPr>
          <w:p w14:paraId="44DBC6FE" w14:textId="30E8E50D" w:rsidR="0092501F" w:rsidRPr="00787D35" w:rsidRDefault="00832498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37 (64.1)</w:t>
            </w:r>
          </w:p>
        </w:tc>
      </w:tr>
      <w:tr w:rsidR="0092501F" w:rsidRPr="00787D35" w14:paraId="7F8A2143" w14:textId="77777777" w:rsidTr="0092501F">
        <w:tc>
          <w:tcPr>
            <w:tcW w:w="1079" w:type="dxa"/>
          </w:tcPr>
          <w:p w14:paraId="18F14C39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7C05F60E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Listening to music</w:t>
            </w:r>
          </w:p>
        </w:tc>
        <w:tc>
          <w:tcPr>
            <w:tcW w:w="1559" w:type="dxa"/>
          </w:tcPr>
          <w:p w14:paraId="0BBD5EA4" w14:textId="77777777" w:rsidR="0092501F" w:rsidRPr="00787D35" w:rsidRDefault="0092501F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2 (26.0)</w:t>
            </w:r>
          </w:p>
        </w:tc>
        <w:tc>
          <w:tcPr>
            <w:tcW w:w="1560" w:type="dxa"/>
          </w:tcPr>
          <w:p w14:paraId="7AE46E40" w14:textId="64A80564" w:rsidR="0092501F" w:rsidRPr="00787D35" w:rsidRDefault="000261F8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1 (28.7)</w:t>
            </w:r>
          </w:p>
        </w:tc>
        <w:tc>
          <w:tcPr>
            <w:tcW w:w="1417" w:type="dxa"/>
          </w:tcPr>
          <w:p w14:paraId="286681B1" w14:textId="1F481DC2" w:rsidR="0092501F" w:rsidRPr="00787D35" w:rsidRDefault="00663367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03 (27.8)</w:t>
            </w:r>
          </w:p>
        </w:tc>
      </w:tr>
      <w:tr w:rsidR="0092501F" w:rsidRPr="00787D35" w14:paraId="1C1B063F" w14:textId="77777777" w:rsidTr="0092501F">
        <w:tc>
          <w:tcPr>
            <w:tcW w:w="1079" w:type="dxa"/>
          </w:tcPr>
          <w:p w14:paraId="712B0FDB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1C0C42F7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Watching movies / series</w:t>
            </w:r>
          </w:p>
        </w:tc>
        <w:tc>
          <w:tcPr>
            <w:tcW w:w="1559" w:type="dxa"/>
          </w:tcPr>
          <w:p w14:paraId="1D71C1B1" w14:textId="77777777" w:rsidR="0092501F" w:rsidRPr="00787D35" w:rsidRDefault="0092501F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3 (10.6)</w:t>
            </w:r>
          </w:p>
        </w:tc>
        <w:tc>
          <w:tcPr>
            <w:tcW w:w="1560" w:type="dxa"/>
          </w:tcPr>
          <w:p w14:paraId="3020737A" w14:textId="101F3847" w:rsidR="0092501F" w:rsidRPr="00787D35" w:rsidRDefault="000261F8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7 (15.0)</w:t>
            </w:r>
          </w:p>
        </w:tc>
        <w:tc>
          <w:tcPr>
            <w:tcW w:w="1417" w:type="dxa"/>
          </w:tcPr>
          <w:p w14:paraId="67FAD06E" w14:textId="0692F2E2" w:rsidR="0092501F" w:rsidRPr="00787D35" w:rsidRDefault="00663367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0 (13.5)</w:t>
            </w:r>
          </w:p>
        </w:tc>
      </w:tr>
      <w:tr w:rsidR="0092501F" w:rsidRPr="00787D35" w14:paraId="32C40C39" w14:textId="77777777" w:rsidTr="0092501F">
        <w:tc>
          <w:tcPr>
            <w:tcW w:w="1079" w:type="dxa"/>
          </w:tcPr>
          <w:p w14:paraId="53CB6325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3CA76E7D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Web browsing</w:t>
            </w:r>
          </w:p>
        </w:tc>
        <w:tc>
          <w:tcPr>
            <w:tcW w:w="1559" w:type="dxa"/>
          </w:tcPr>
          <w:p w14:paraId="7E468866" w14:textId="77777777" w:rsidR="0092501F" w:rsidRPr="00787D35" w:rsidRDefault="0092501F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9 (56.1)</w:t>
            </w:r>
          </w:p>
        </w:tc>
        <w:tc>
          <w:tcPr>
            <w:tcW w:w="1560" w:type="dxa"/>
          </w:tcPr>
          <w:p w14:paraId="72EBACD5" w14:textId="75DA9B4B" w:rsidR="0092501F" w:rsidRPr="00787D35" w:rsidRDefault="000261F8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13 (45.7)</w:t>
            </w:r>
          </w:p>
        </w:tc>
        <w:tc>
          <w:tcPr>
            <w:tcW w:w="1417" w:type="dxa"/>
          </w:tcPr>
          <w:p w14:paraId="56526A47" w14:textId="5074213C" w:rsidR="0092501F" w:rsidRPr="00787D35" w:rsidRDefault="00663367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82 (49.2)</w:t>
            </w:r>
          </w:p>
        </w:tc>
      </w:tr>
      <w:tr w:rsidR="0092501F" w:rsidRPr="00787D35" w14:paraId="0D72B905" w14:textId="77777777" w:rsidTr="0092501F">
        <w:tc>
          <w:tcPr>
            <w:tcW w:w="1079" w:type="dxa"/>
          </w:tcPr>
          <w:p w14:paraId="2615A5CC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27865AB4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Games</w:t>
            </w:r>
          </w:p>
        </w:tc>
        <w:tc>
          <w:tcPr>
            <w:tcW w:w="1559" w:type="dxa"/>
          </w:tcPr>
          <w:p w14:paraId="68526BD4" w14:textId="77777777" w:rsidR="0092501F" w:rsidRPr="00787D35" w:rsidRDefault="0092501F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8 (14.6)</w:t>
            </w:r>
          </w:p>
        </w:tc>
        <w:tc>
          <w:tcPr>
            <w:tcW w:w="1560" w:type="dxa"/>
          </w:tcPr>
          <w:p w14:paraId="3CFF85F3" w14:textId="7D08C10D" w:rsidR="0092501F" w:rsidRPr="00787D35" w:rsidRDefault="000261F8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0 (20.2)</w:t>
            </w:r>
          </w:p>
        </w:tc>
        <w:tc>
          <w:tcPr>
            <w:tcW w:w="1417" w:type="dxa"/>
          </w:tcPr>
          <w:p w14:paraId="31C27E44" w14:textId="08A47E1C" w:rsidR="0092501F" w:rsidRPr="00787D35" w:rsidRDefault="00663367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8 (18.4)</w:t>
            </w:r>
          </w:p>
        </w:tc>
      </w:tr>
      <w:tr w:rsidR="0092501F" w:rsidRPr="00787D35" w14:paraId="6A3DA551" w14:textId="77777777" w:rsidTr="0092501F">
        <w:tc>
          <w:tcPr>
            <w:tcW w:w="1079" w:type="dxa"/>
          </w:tcPr>
          <w:p w14:paraId="05309EC8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35480758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ne / not applicable</w:t>
            </w:r>
          </w:p>
        </w:tc>
        <w:tc>
          <w:tcPr>
            <w:tcW w:w="1559" w:type="dxa"/>
          </w:tcPr>
          <w:p w14:paraId="274E86A6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560" w:type="dxa"/>
          </w:tcPr>
          <w:p w14:paraId="0A905351" w14:textId="276954B5" w:rsidR="0092501F" w:rsidRPr="00787D35" w:rsidRDefault="000261F8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 (0.8)</w:t>
            </w:r>
          </w:p>
        </w:tc>
        <w:tc>
          <w:tcPr>
            <w:tcW w:w="1417" w:type="dxa"/>
          </w:tcPr>
          <w:p w14:paraId="5DD90910" w14:textId="076FD325" w:rsidR="0092501F" w:rsidRPr="00787D35" w:rsidRDefault="00663367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 (0.5)</w:t>
            </w:r>
          </w:p>
        </w:tc>
      </w:tr>
      <w:tr w:rsidR="0092501F" w:rsidRPr="00787D35" w14:paraId="25B6F00D" w14:textId="77777777" w:rsidTr="0092501F">
        <w:tc>
          <w:tcPr>
            <w:tcW w:w="1079" w:type="dxa"/>
          </w:tcPr>
          <w:p w14:paraId="59FC13F4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36965753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1559" w:type="dxa"/>
          </w:tcPr>
          <w:p w14:paraId="40A0E345" w14:textId="3E8D69AB" w:rsidR="0092501F" w:rsidRPr="00787D35" w:rsidRDefault="003C29FC" w:rsidP="003C29FC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 (2</w:t>
            </w:r>
            <w:r w:rsidR="00726154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.4)</w:t>
            </w:r>
          </w:p>
        </w:tc>
        <w:tc>
          <w:tcPr>
            <w:tcW w:w="1560" w:type="dxa"/>
          </w:tcPr>
          <w:p w14:paraId="773B98EB" w14:textId="31AFC4E3" w:rsidR="0092501F" w:rsidRPr="00787D35" w:rsidRDefault="000261F8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 (1.2)</w:t>
            </w:r>
          </w:p>
        </w:tc>
        <w:tc>
          <w:tcPr>
            <w:tcW w:w="1417" w:type="dxa"/>
          </w:tcPr>
          <w:p w14:paraId="44665AD1" w14:textId="2FABC0B9" w:rsidR="0092501F" w:rsidRPr="00787D35" w:rsidRDefault="00663367" w:rsidP="0092501F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 (1.6)</w:t>
            </w:r>
          </w:p>
        </w:tc>
      </w:tr>
      <w:tr w:rsidR="0092501F" w:rsidRPr="00787D35" w14:paraId="28C56647" w14:textId="77777777" w:rsidTr="0092501F">
        <w:tc>
          <w:tcPr>
            <w:tcW w:w="1079" w:type="dxa"/>
          </w:tcPr>
          <w:p w14:paraId="7623DA51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587B4D16" w14:textId="77777777" w:rsidR="0092501F" w:rsidRPr="00787D35" w:rsidRDefault="0092501F" w:rsidP="0092501F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559" w:type="dxa"/>
          </w:tcPr>
          <w:p w14:paraId="0D4921FB" w14:textId="7BE5D36E" w:rsidR="0092501F" w:rsidRPr="00787D35" w:rsidRDefault="00726154" w:rsidP="0092501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23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100)</w:t>
            </w:r>
          </w:p>
        </w:tc>
        <w:tc>
          <w:tcPr>
            <w:tcW w:w="1560" w:type="dxa"/>
          </w:tcPr>
          <w:p w14:paraId="49A95D9E" w14:textId="109FE8C4" w:rsidR="0092501F" w:rsidRPr="00787D35" w:rsidRDefault="000261F8" w:rsidP="0092501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247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100)</w:t>
            </w:r>
          </w:p>
        </w:tc>
        <w:tc>
          <w:tcPr>
            <w:tcW w:w="1417" w:type="dxa"/>
          </w:tcPr>
          <w:p w14:paraId="01796286" w14:textId="54013DE3" w:rsidR="0092501F" w:rsidRPr="00787D35" w:rsidRDefault="00663367" w:rsidP="0092501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370</w:t>
            </w:r>
          </w:p>
        </w:tc>
      </w:tr>
      <w:tr w:rsidR="0092501F" w:rsidRPr="003C29FC" w14:paraId="473EF1C5" w14:textId="77777777" w:rsidTr="0092501F">
        <w:tc>
          <w:tcPr>
            <w:tcW w:w="8075" w:type="dxa"/>
            <w:gridSpan w:val="5"/>
          </w:tcPr>
          <w:p w14:paraId="37F18318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Using apps affecting health, n (%)</w:t>
            </w:r>
          </w:p>
        </w:tc>
      </w:tr>
      <w:tr w:rsidR="0092501F" w:rsidRPr="00787D35" w14:paraId="799AC037" w14:textId="77777777" w:rsidTr="0092501F">
        <w:tc>
          <w:tcPr>
            <w:tcW w:w="1079" w:type="dxa"/>
          </w:tcPr>
          <w:p w14:paraId="54CDDDA5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78BCDCED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559" w:type="dxa"/>
            <w:vAlign w:val="bottom"/>
          </w:tcPr>
          <w:p w14:paraId="00747613" w14:textId="1F219A7F" w:rsidR="0092501F" w:rsidRPr="00787D35" w:rsidRDefault="00590278" w:rsidP="000261F8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9 (16.0)</w:t>
            </w:r>
          </w:p>
        </w:tc>
        <w:tc>
          <w:tcPr>
            <w:tcW w:w="1560" w:type="dxa"/>
            <w:vAlign w:val="bottom"/>
          </w:tcPr>
          <w:p w14:paraId="0EE261B1" w14:textId="2B2956CB" w:rsidR="0092501F" w:rsidRPr="00787D35" w:rsidRDefault="000261F8" w:rsidP="00594015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2 (9.</w:t>
            </w:r>
            <w:r w:rsidR="00594015">
              <w:rPr>
                <w:rFonts w:ascii="Arial" w:hAnsi="Arial" w:cs="Arial"/>
                <w:sz w:val="22"/>
                <w:szCs w:val="22"/>
                <w:lang w:eastAsia="en-US"/>
              </w:rPr>
              <w:t>7</w:t>
            </w:r>
            <w:r>
              <w:rPr>
                <w:rFonts w:ascii="Arial" w:hAnsi="Arial" w:cs="Arial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17" w:type="dxa"/>
            <w:vAlign w:val="bottom"/>
          </w:tcPr>
          <w:p w14:paraId="1DCA6BEA" w14:textId="139372AF" w:rsidR="0092501F" w:rsidRPr="00787D35" w:rsidRDefault="00557AB9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1 (11.9)</w:t>
            </w:r>
          </w:p>
        </w:tc>
      </w:tr>
      <w:tr w:rsidR="0092501F" w:rsidRPr="00787D35" w14:paraId="55140646" w14:textId="77777777" w:rsidTr="0092501F">
        <w:tc>
          <w:tcPr>
            <w:tcW w:w="1079" w:type="dxa"/>
          </w:tcPr>
          <w:p w14:paraId="40CCFC1F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12F11658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559" w:type="dxa"/>
            <w:vAlign w:val="bottom"/>
          </w:tcPr>
          <w:p w14:paraId="45F2E2B8" w14:textId="77777777" w:rsidR="0092501F" w:rsidRPr="00787D35" w:rsidRDefault="00590278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96 (80.7)</w:t>
            </w:r>
          </w:p>
        </w:tc>
        <w:tc>
          <w:tcPr>
            <w:tcW w:w="1560" w:type="dxa"/>
            <w:vAlign w:val="bottom"/>
          </w:tcPr>
          <w:p w14:paraId="11F081E4" w14:textId="6CF94BAE" w:rsidR="0092501F" w:rsidRPr="00787D35" w:rsidRDefault="000261F8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01 (88.9)</w:t>
            </w:r>
          </w:p>
        </w:tc>
        <w:tc>
          <w:tcPr>
            <w:tcW w:w="1417" w:type="dxa"/>
            <w:vAlign w:val="bottom"/>
          </w:tcPr>
          <w:p w14:paraId="52B3C186" w14:textId="062D6B23" w:rsidR="0092501F" w:rsidRPr="00787D35" w:rsidRDefault="00557AB9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97 (86.1)</w:t>
            </w:r>
          </w:p>
        </w:tc>
      </w:tr>
      <w:tr w:rsidR="0092501F" w:rsidRPr="00787D35" w14:paraId="06264764" w14:textId="77777777" w:rsidTr="0092501F">
        <w:tc>
          <w:tcPr>
            <w:tcW w:w="1079" w:type="dxa"/>
          </w:tcPr>
          <w:p w14:paraId="7C41880A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790CD4F3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t known / not applicable</w:t>
            </w:r>
          </w:p>
        </w:tc>
        <w:tc>
          <w:tcPr>
            <w:tcW w:w="1559" w:type="dxa"/>
            <w:vAlign w:val="bottom"/>
          </w:tcPr>
          <w:p w14:paraId="7C526F13" w14:textId="77777777" w:rsidR="0092501F" w:rsidRPr="00787D35" w:rsidRDefault="00590278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 (3.4)</w:t>
            </w:r>
          </w:p>
        </w:tc>
        <w:tc>
          <w:tcPr>
            <w:tcW w:w="1560" w:type="dxa"/>
            <w:vAlign w:val="bottom"/>
          </w:tcPr>
          <w:p w14:paraId="017C3566" w14:textId="6534FE9B" w:rsidR="0092501F" w:rsidRPr="00787D35" w:rsidRDefault="000261F8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 (1.3)</w:t>
            </w:r>
          </w:p>
        </w:tc>
        <w:tc>
          <w:tcPr>
            <w:tcW w:w="1417" w:type="dxa"/>
            <w:vAlign w:val="bottom"/>
          </w:tcPr>
          <w:p w14:paraId="15194986" w14:textId="00AB0469" w:rsidR="0092501F" w:rsidRPr="00787D35" w:rsidRDefault="00557AB9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7 (2.0)</w:t>
            </w:r>
          </w:p>
        </w:tc>
      </w:tr>
      <w:tr w:rsidR="0092501F" w:rsidRPr="00787D35" w14:paraId="3E1DD355" w14:textId="77777777" w:rsidTr="0092501F">
        <w:tc>
          <w:tcPr>
            <w:tcW w:w="1079" w:type="dxa"/>
          </w:tcPr>
          <w:p w14:paraId="058D7EAB" w14:textId="77777777" w:rsidR="0092501F" w:rsidRPr="00787D35" w:rsidRDefault="0092501F" w:rsidP="0092501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460" w:type="dxa"/>
          </w:tcPr>
          <w:p w14:paraId="20410BDA" w14:textId="77777777" w:rsidR="0092501F" w:rsidRPr="00787D35" w:rsidRDefault="0092501F" w:rsidP="0092501F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559" w:type="dxa"/>
            <w:vAlign w:val="bottom"/>
          </w:tcPr>
          <w:p w14:paraId="7A705BFB" w14:textId="5A3AE88A" w:rsidR="0092501F" w:rsidRPr="00787D35" w:rsidRDefault="00590278" w:rsidP="0092501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19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6.7)</w:t>
            </w:r>
          </w:p>
        </w:tc>
        <w:tc>
          <w:tcPr>
            <w:tcW w:w="1560" w:type="dxa"/>
            <w:vAlign w:val="bottom"/>
          </w:tcPr>
          <w:p w14:paraId="4385B411" w14:textId="2B896F4A" w:rsidR="0092501F" w:rsidRPr="00787D35" w:rsidRDefault="000261F8" w:rsidP="00B618ED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226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1.5)</w:t>
            </w:r>
          </w:p>
        </w:tc>
        <w:tc>
          <w:tcPr>
            <w:tcW w:w="1417" w:type="dxa"/>
            <w:vAlign w:val="bottom"/>
          </w:tcPr>
          <w:p w14:paraId="7B59C66A" w14:textId="2996240A" w:rsidR="0092501F" w:rsidRPr="00787D35" w:rsidRDefault="00557AB9" w:rsidP="0092501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345</w:t>
            </w:r>
          </w:p>
        </w:tc>
      </w:tr>
    </w:tbl>
    <w:p w14:paraId="1941436A" w14:textId="77777777" w:rsidR="0092501F" w:rsidRPr="00787D35" w:rsidRDefault="0092501F" w:rsidP="0092501F">
      <w:pPr>
        <w:spacing w:after="240"/>
        <w:rPr>
          <w:rFonts w:ascii="Arial" w:hAnsi="Arial" w:cs="Arial"/>
          <w:sz w:val="22"/>
          <w:szCs w:val="22"/>
          <w:lang w:val="en-US" w:eastAsia="en-US"/>
        </w:rPr>
      </w:pPr>
      <w:proofErr w:type="gramStart"/>
      <w:r w:rsidRPr="00787D35">
        <w:rPr>
          <w:rFonts w:ascii="Arial" w:hAnsi="Arial" w:cs="Arial"/>
          <w:sz w:val="22"/>
          <w:szCs w:val="22"/>
          <w:vertAlign w:val="superscript"/>
          <w:lang w:val="en-US" w:eastAsia="en-US"/>
        </w:rPr>
        <w:t>a</w:t>
      </w:r>
      <w:proofErr w:type="gramEnd"/>
      <w:r w:rsidRPr="00787D35">
        <w:rPr>
          <w:rFonts w:ascii="Arial" w:hAnsi="Arial" w:cs="Arial"/>
          <w:sz w:val="22"/>
          <w:szCs w:val="22"/>
          <w:vertAlign w:val="superscript"/>
          <w:lang w:val="en-US" w:eastAsia="en-US"/>
        </w:rPr>
        <w:t xml:space="preserve"> </w:t>
      </w:r>
      <w:r w:rsidRPr="00787D35">
        <w:rPr>
          <w:rFonts w:ascii="Arial" w:hAnsi="Arial" w:cs="Arial"/>
          <w:sz w:val="22"/>
          <w:szCs w:val="22"/>
          <w:lang w:val="en-US" w:eastAsia="en-US"/>
        </w:rPr>
        <w:t>Multiple answers were possible, the percentage refers to the respective total.</w:t>
      </w:r>
    </w:p>
    <w:p w14:paraId="77C403AF" w14:textId="77777777" w:rsidR="0092501F" w:rsidRDefault="0092501F">
      <w:pPr>
        <w:rPr>
          <w:lang w:val="en-US"/>
        </w:rPr>
      </w:pPr>
    </w:p>
    <w:p w14:paraId="35CE4A09" w14:textId="16A4FB60" w:rsidR="00200610" w:rsidRPr="00787D35" w:rsidRDefault="00E6101C" w:rsidP="00200610">
      <w:pPr>
        <w:spacing w:after="160" w:line="259" w:lineRule="auto"/>
        <w:rPr>
          <w:rFonts w:ascii="Arial" w:hAnsi="Arial" w:cs="Arial"/>
          <w:sz w:val="22"/>
          <w:szCs w:val="22"/>
          <w:vertAlign w:val="superscript"/>
          <w:lang w:val="en-US" w:eastAsia="en-US"/>
        </w:rPr>
      </w:pPr>
      <w:r>
        <w:rPr>
          <w:rFonts w:ascii="Arial" w:hAnsi="Arial" w:cs="Arial"/>
          <w:sz w:val="22"/>
          <w:szCs w:val="22"/>
          <w:lang w:val="en-US" w:eastAsia="en-US"/>
        </w:rPr>
        <w:t xml:space="preserve">Supplementary </w:t>
      </w:r>
      <w:r w:rsidR="00200610" w:rsidRPr="00787D35">
        <w:rPr>
          <w:rFonts w:ascii="Arial" w:hAnsi="Arial" w:cs="Arial"/>
          <w:sz w:val="22"/>
          <w:szCs w:val="22"/>
          <w:lang w:val="en-US" w:eastAsia="en-US"/>
        </w:rPr>
        <w:t>Table 4. General questions about the use of digital technologies by participa</w:t>
      </w:r>
      <w:r w:rsidR="00200610">
        <w:rPr>
          <w:rFonts w:ascii="Arial" w:hAnsi="Arial" w:cs="Arial"/>
          <w:sz w:val="22"/>
          <w:szCs w:val="22"/>
          <w:lang w:val="en-US" w:eastAsia="en-US"/>
        </w:rPr>
        <w:t>nts</w:t>
      </w:r>
      <w:r w:rsidR="00200610" w:rsidRPr="00787D35">
        <w:rPr>
          <w:rFonts w:ascii="Arial" w:hAnsi="Arial" w:cs="Arial"/>
          <w:sz w:val="22"/>
          <w:szCs w:val="22"/>
          <w:lang w:val="en-US" w:eastAsia="en-US"/>
        </w:rPr>
        <w:t xml:space="preserve"> sorted by </w:t>
      </w:r>
      <w:r w:rsidR="00200610">
        <w:rPr>
          <w:rFonts w:ascii="Arial" w:hAnsi="Arial" w:cs="Arial"/>
          <w:sz w:val="22"/>
          <w:szCs w:val="22"/>
          <w:lang w:val="en-US" w:eastAsia="en-US"/>
        </w:rPr>
        <w:t>obtained degree</w:t>
      </w:r>
      <w:r w:rsidR="00200610" w:rsidRPr="00787D35">
        <w:rPr>
          <w:rFonts w:ascii="Arial" w:hAnsi="Arial" w:cs="Arial"/>
          <w:sz w:val="22"/>
          <w:szCs w:val="22"/>
          <w:lang w:val="en-US" w:eastAsia="en-US"/>
        </w:rPr>
        <w:t>. Given are total n for each question as well as frequencies (n, %)</w:t>
      </w:r>
      <w:proofErr w:type="gramStart"/>
      <w:r w:rsidR="00200610" w:rsidRPr="00787D35">
        <w:rPr>
          <w:rFonts w:ascii="Arial" w:hAnsi="Arial" w:cs="Arial"/>
          <w:sz w:val="22"/>
          <w:szCs w:val="22"/>
          <w:lang w:val="en-US" w:eastAsia="en-US"/>
        </w:rPr>
        <w:t>. .</w:t>
      </w:r>
      <w:proofErr w:type="gramEnd"/>
    </w:p>
    <w:tbl>
      <w:tblPr>
        <w:tblStyle w:val="Tabellenraster1"/>
        <w:tblW w:w="9209" w:type="dxa"/>
        <w:tblLook w:val="04A0" w:firstRow="1" w:lastRow="0" w:firstColumn="1" w:lastColumn="0" w:noHBand="0" w:noVBand="1"/>
      </w:tblPr>
      <w:tblGrid>
        <w:gridCol w:w="846"/>
        <w:gridCol w:w="3402"/>
        <w:gridCol w:w="1701"/>
        <w:gridCol w:w="1701"/>
        <w:gridCol w:w="1559"/>
      </w:tblGrid>
      <w:tr w:rsidR="00200610" w:rsidRPr="00787D35" w14:paraId="319E3307" w14:textId="77777777" w:rsidTr="00200610">
        <w:tc>
          <w:tcPr>
            <w:tcW w:w="4248" w:type="dxa"/>
            <w:gridSpan w:val="2"/>
          </w:tcPr>
          <w:p w14:paraId="45FAFFAE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Questions</w:t>
            </w:r>
          </w:p>
        </w:tc>
        <w:tc>
          <w:tcPr>
            <w:tcW w:w="1701" w:type="dxa"/>
          </w:tcPr>
          <w:p w14:paraId="492F89D5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Academic degree</w:t>
            </w:r>
          </w:p>
        </w:tc>
        <w:tc>
          <w:tcPr>
            <w:tcW w:w="1701" w:type="dxa"/>
          </w:tcPr>
          <w:p w14:paraId="3FC77F21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1559" w:type="dxa"/>
          </w:tcPr>
          <w:p w14:paraId="6364EB27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Total</w:t>
            </w:r>
          </w:p>
        </w:tc>
      </w:tr>
      <w:tr w:rsidR="00200610" w:rsidRPr="00787D35" w14:paraId="57E5D361" w14:textId="77777777" w:rsidTr="00200610">
        <w:tc>
          <w:tcPr>
            <w:tcW w:w="4248" w:type="dxa"/>
            <w:gridSpan w:val="2"/>
          </w:tcPr>
          <w:p w14:paraId="1D1850B0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</w:tcPr>
          <w:p w14:paraId="48DC2BCE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23</w:t>
            </w:r>
          </w:p>
        </w:tc>
        <w:tc>
          <w:tcPr>
            <w:tcW w:w="1701" w:type="dxa"/>
          </w:tcPr>
          <w:p w14:paraId="41895CB2" w14:textId="77777777" w:rsidR="00200610" w:rsidRPr="00787D35" w:rsidRDefault="00204AD1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47</w:t>
            </w:r>
          </w:p>
        </w:tc>
        <w:tc>
          <w:tcPr>
            <w:tcW w:w="1559" w:type="dxa"/>
          </w:tcPr>
          <w:p w14:paraId="4DB5F0DB" w14:textId="5F5614B8" w:rsidR="00200610" w:rsidRPr="00787D35" w:rsidRDefault="00557AB9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70</w:t>
            </w:r>
          </w:p>
        </w:tc>
      </w:tr>
      <w:tr w:rsidR="00200610" w:rsidRPr="003C29FC" w14:paraId="23F3DBA9" w14:textId="77777777" w:rsidTr="00200610">
        <w:tc>
          <w:tcPr>
            <w:tcW w:w="9209" w:type="dxa"/>
            <w:gridSpan w:val="5"/>
          </w:tcPr>
          <w:p w14:paraId="26EB1791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Do you think it would be useful to introduce online consultations</w:t>
            </w:r>
            <w:proofErr w:type="gramStart"/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?,</w:t>
            </w:r>
            <w:proofErr w:type="gramEnd"/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n (%)</w:t>
            </w:r>
          </w:p>
        </w:tc>
      </w:tr>
      <w:tr w:rsidR="00200610" w:rsidRPr="00787D35" w14:paraId="1859C335" w14:textId="77777777" w:rsidTr="00200610">
        <w:tc>
          <w:tcPr>
            <w:tcW w:w="846" w:type="dxa"/>
          </w:tcPr>
          <w:p w14:paraId="5D3EAEE5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48C8727D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701" w:type="dxa"/>
            <w:vAlign w:val="bottom"/>
          </w:tcPr>
          <w:p w14:paraId="4CDD0372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7 (38.5)</w:t>
            </w:r>
          </w:p>
        </w:tc>
        <w:tc>
          <w:tcPr>
            <w:tcW w:w="1701" w:type="dxa"/>
            <w:vAlign w:val="bottom"/>
          </w:tcPr>
          <w:p w14:paraId="55DA04AE" w14:textId="2D6AC403" w:rsidR="00200610" w:rsidRPr="00787D35" w:rsidRDefault="00B96569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63 (27.5)</w:t>
            </w:r>
          </w:p>
        </w:tc>
        <w:tc>
          <w:tcPr>
            <w:tcW w:w="1559" w:type="dxa"/>
            <w:vAlign w:val="bottom"/>
          </w:tcPr>
          <w:p w14:paraId="27F26001" w14:textId="7AFA5872" w:rsidR="00200610" w:rsidRPr="00787D35" w:rsidRDefault="00642266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10 (31.3)</w:t>
            </w:r>
          </w:p>
        </w:tc>
      </w:tr>
      <w:tr w:rsidR="00200610" w:rsidRPr="00787D35" w14:paraId="6D69B18C" w14:textId="77777777" w:rsidTr="00200610">
        <w:tc>
          <w:tcPr>
            <w:tcW w:w="846" w:type="dxa"/>
          </w:tcPr>
          <w:p w14:paraId="46A28E9D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6545E603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701" w:type="dxa"/>
            <w:vAlign w:val="bottom"/>
          </w:tcPr>
          <w:p w14:paraId="4595FE25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50 (41.0)</w:t>
            </w:r>
          </w:p>
        </w:tc>
        <w:tc>
          <w:tcPr>
            <w:tcW w:w="1701" w:type="dxa"/>
            <w:vAlign w:val="bottom"/>
          </w:tcPr>
          <w:p w14:paraId="2643B15A" w14:textId="533FC732" w:rsidR="00200610" w:rsidRPr="00787D35" w:rsidRDefault="00B96569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00 (43.7)</w:t>
            </w:r>
          </w:p>
        </w:tc>
        <w:tc>
          <w:tcPr>
            <w:tcW w:w="1559" w:type="dxa"/>
            <w:vAlign w:val="bottom"/>
          </w:tcPr>
          <w:p w14:paraId="0DF7905B" w14:textId="23919275" w:rsidR="00200610" w:rsidRPr="00787D35" w:rsidRDefault="00642266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50 (42.7)</w:t>
            </w:r>
          </w:p>
        </w:tc>
      </w:tr>
      <w:tr w:rsidR="00200610" w:rsidRPr="00787D35" w14:paraId="172BC9B4" w14:textId="77777777" w:rsidTr="00200610">
        <w:tc>
          <w:tcPr>
            <w:tcW w:w="846" w:type="dxa"/>
          </w:tcPr>
          <w:p w14:paraId="0ACD346F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7D614170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t known</w:t>
            </w:r>
          </w:p>
        </w:tc>
        <w:tc>
          <w:tcPr>
            <w:tcW w:w="1701" w:type="dxa"/>
            <w:vAlign w:val="bottom"/>
          </w:tcPr>
          <w:p w14:paraId="171871F5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5 (20.5)</w:t>
            </w:r>
          </w:p>
        </w:tc>
        <w:tc>
          <w:tcPr>
            <w:tcW w:w="1701" w:type="dxa"/>
            <w:vAlign w:val="bottom"/>
          </w:tcPr>
          <w:p w14:paraId="1FD878AE" w14:textId="2A6BB515" w:rsidR="00200610" w:rsidRPr="00787D35" w:rsidRDefault="00B96569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66 (28.8)</w:t>
            </w:r>
          </w:p>
        </w:tc>
        <w:tc>
          <w:tcPr>
            <w:tcW w:w="1559" w:type="dxa"/>
            <w:vAlign w:val="bottom"/>
          </w:tcPr>
          <w:p w14:paraId="4E9A7949" w14:textId="2D7E8BDA" w:rsidR="00200610" w:rsidRPr="00787D35" w:rsidRDefault="00642266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91 (25.9)</w:t>
            </w:r>
          </w:p>
        </w:tc>
      </w:tr>
      <w:tr w:rsidR="00200610" w:rsidRPr="00787D35" w14:paraId="0E8F0D8C" w14:textId="77777777" w:rsidTr="00200610">
        <w:tc>
          <w:tcPr>
            <w:tcW w:w="846" w:type="dxa"/>
          </w:tcPr>
          <w:p w14:paraId="05E5AC40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570DCD05" w14:textId="77777777" w:rsidR="00200610" w:rsidRPr="00787D35" w:rsidRDefault="00200610" w:rsidP="0020061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701" w:type="dxa"/>
            <w:vAlign w:val="bottom"/>
          </w:tcPr>
          <w:p w14:paraId="477F1461" w14:textId="15361EE3" w:rsidR="00200610" w:rsidRPr="00787D35" w:rsidRDefault="00200610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22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9.2)</w:t>
            </w:r>
          </w:p>
        </w:tc>
        <w:tc>
          <w:tcPr>
            <w:tcW w:w="1701" w:type="dxa"/>
            <w:vAlign w:val="bottom"/>
          </w:tcPr>
          <w:p w14:paraId="713DA5BA" w14:textId="46A7C5CB" w:rsidR="00200610" w:rsidRPr="00787D35" w:rsidRDefault="00B96569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229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2.7)</w:t>
            </w:r>
          </w:p>
        </w:tc>
        <w:tc>
          <w:tcPr>
            <w:tcW w:w="1559" w:type="dxa"/>
            <w:vAlign w:val="bottom"/>
          </w:tcPr>
          <w:p w14:paraId="650BBE43" w14:textId="04400965" w:rsidR="00200610" w:rsidRPr="00787D35" w:rsidRDefault="00642266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351</w:t>
            </w:r>
          </w:p>
        </w:tc>
      </w:tr>
      <w:tr w:rsidR="00200610" w:rsidRPr="003C29FC" w14:paraId="37139D63" w14:textId="77777777" w:rsidTr="00200610">
        <w:tc>
          <w:tcPr>
            <w:tcW w:w="9209" w:type="dxa"/>
            <w:gridSpan w:val="5"/>
          </w:tcPr>
          <w:p w14:paraId="21077B58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Do you consider a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n</w:t>
            </w: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electronic health record</w:t>
            </w: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to be basically useful</w:t>
            </w:r>
            <w:proofErr w:type="gramStart"/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?,</w:t>
            </w:r>
            <w:proofErr w:type="gramEnd"/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n (%)</w:t>
            </w:r>
          </w:p>
        </w:tc>
      </w:tr>
      <w:tr w:rsidR="00200610" w:rsidRPr="00787D35" w14:paraId="12C88BEF" w14:textId="77777777" w:rsidTr="00200610">
        <w:tc>
          <w:tcPr>
            <w:tcW w:w="846" w:type="dxa"/>
          </w:tcPr>
          <w:p w14:paraId="06899E35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6887166B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701" w:type="dxa"/>
            <w:vAlign w:val="bottom"/>
          </w:tcPr>
          <w:p w14:paraId="2173E56F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01 (84.2)</w:t>
            </w:r>
          </w:p>
        </w:tc>
        <w:tc>
          <w:tcPr>
            <w:tcW w:w="1701" w:type="dxa"/>
            <w:vAlign w:val="bottom"/>
          </w:tcPr>
          <w:p w14:paraId="76358FA3" w14:textId="4D9FD76E" w:rsidR="00200610" w:rsidRPr="00787D35" w:rsidRDefault="00B96569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61 (70.6)</w:t>
            </w:r>
          </w:p>
        </w:tc>
        <w:tc>
          <w:tcPr>
            <w:tcW w:w="1559" w:type="dxa"/>
            <w:vAlign w:val="bottom"/>
          </w:tcPr>
          <w:p w14:paraId="7FD468E1" w14:textId="04897891" w:rsidR="00200610" w:rsidRPr="00787D35" w:rsidRDefault="00642266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62 (75.3)</w:t>
            </w:r>
          </w:p>
        </w:tc>
      </w:tr>
      <w:tr w:rsidR="00200610" w:rsidRPr="00787D35" w14:paraId="22EEB267" w14:textId="77777777" w:rsidTr="00200610">
        <w:tc>
          <w:tcPr>
            <w:tcW w:w="846" w:type="dxa"/>
          </w:tcPr>
          <w:p w14:paraId="32ACFD9B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3189FC79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701" w:type="dxa"/>
            <w:vAlign w:val="bottom"/>
          </w:tcPr>
          <w:p w14:paraId="15A78DA5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6 (5.0)</w:t>
            </w:r>
          </w:p>
        </w:tc>
        <w:tc>
          <w:tcPr>
            <w:tcW w:w="1701" w:type="dxa"/>
            <w:vAlign w:val="bottom"/>
          </w:tcPr>
          <w:p w14:paraId="57F1A4B1" w14:textId="2788B79B" w:rsidR="00200610" w:rsidRPr="00787D35" w:rsidRDefault="00B96569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1 (13.6)</w:t>
            </w:r>
          </w:p>
        </w:tc>
        <w:tc>
          <w:tcPr>
            <w:tcW w:w="1559" w:type="dxa"/>
            <w:vAlign w:val="bottom"/>
          </w:tcPr>
          <w:p w14:paraId="6C480B84" w14:textId="03856D3E" w:rsidR="00200610" w:rsidRPr="00787D35" w:rsidRDefault="00642266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7 (10.6)</w:t>
            </w:r>
          </w:p>
        </w:tc>
      </w:tr>
      <w:tr w:rsidR="00200610" w:rsidRPr="00787D35" w14:paraId="5215962E" w14:textId="77777777" w:rsidTr="00200610">
        <w:tc>
          <w:tcPr>
            <w:tcW w:w="846" w:type="dxa"/>
          </w:tcPr>
          <w:p w14:paraId="3A3EDF2D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19049F4F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t known</w:t>
            </w:r>
          </w:p>
        </w:tc>
        <w:tc>
          <w:tcPr>
            <w:tcW w:w="1701" w:type="dxa"/>
            <w:vAlign w:val="bottom"/>
          </w:tcPr>
          <w:p w14:paraId="61606AFF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3 (10.8)</w:t>
            </w:r>
          </w:p>
        </w:tc>
        <w:tc>
          <w:tcPr>
            <w:tcW w:w="1701" w:type="dxa"/>
            <w:vAlign w:val="bottom"/>
          </w:tcPr>
          <w:p w14:paraId="4AF5958C" w14:textId="6EB8D08F" w:rsidR="00200610" w:rsidRPr="00787D35" w:rsidRDefault="00B96569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6 (15.8)</w:t>
            </w:r>
          </w:p>
        </w:tc>
        <w:tc>
          <w:tcPr>
            <w:tcW w:w="1559" w:type="dxa"/>
            <w:vAlign w:val="bottom"/>
          </w:tcPr>
          <w:p w14:paraId="4A76FEB1" w14:textId="52408D94" w:rsidR="00200610" w:rsidRPr="00787D35" w:rsidRDefault="00642266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9 (14.1)</w:t>
            </w:r>
          </w:p>
        </w:tc>
      </w:tr>
      <w:tr w:rsidR="00200610" w:rsidRPr="00787D35" w14:paraId="5F5DA0DC" w14:textId="77777777" w:rsidTr="00200610">
        <w:tc>
          <w:tcPr>
            <w:tcW w:w="846" w:type="dxa"/>
          </w:tcPr>
          <w:p w14:paraId="212F404C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2CC2786E" w14:textId="77777777" w:rsidR="00200610" w:rsidRPr="00787D35" w:rsidRDefault="00200610" w:rsidP="0020061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701" w:type="dxa"/>
            <w:vAlign w:val="bottom"/>
          </w:tcPr>
          <w:p w14:paraId="3B92DF1D" w14:textId="590CC7E3" w:rsidR="00200610" w:rsidRPr="00787D35" w:rsidRDefault="00200610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20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7.6)</w:t>
            </w:r>
          </w:p>
        </w:tc>
        <w:tc>
          <w:tcPr>
            <w:tcW w:w="1701" w:type="dxa"/>
            <w:vAlign w:val="bottom"/>
          </w:tcPr>
          <w:p w14:paraId="0C863C7F" w14:textId="04C24743" w:rsidR="00200610" w:rsidRPr="00787D35" w:rsidRDefault="00B96569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228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2.3)</w:t>
            </w:r>
          </w:p>
        </w:tc>
        <w:tc>
          <w:tcPr>
            <w:tcW w:w="1559" w:type="dxa"/>
            <w:vAlign w:val="bottom"/>
          </w:tcPr>
          <w:p w14:paraId="14CB8944" w14:textId="6F0FCF2A" w:rsidR="00200610" w:rsidRPr="00787D35" w:rsidRDefault="00642266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348</w:t>
            </w:r>
          </w:p>
        </w:tc>
      </w:tr>
      <w:tr w:rsidR="00200610" w:rsidRPr="003C29FC" w14:paraId="2B0F6E21" w14:textId="77777777" w:rsidTr="00200610">
        <w:tc>
          <w:tcPr>
            <w:tcW w:w="9209" w:type="dxa"/>
            <w:gridSpan w:val="5"/>
          </w:tcPr>
          <w:p w14:paraId="25F109BD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Do you t</w:t>
            </w: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rust in … for making a correct diagnosis</w:t>
            </w:r>
            <w:proofErr w:type="gramStart"/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?</w:t>
            </w: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,</w:t>
            </w:r>
            <w:proofErr w:type="gramEnd"/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n (%)</w:t>
            </w:r>
          </w:p>
        </w:tc>
      </w:tr>
      <w:tr w:rsidR="00200610" w:rsidRPr="00007841" w14:paraId="416756CC" w14:textId="77777777" w:rsidTr="00200610">
        <w:tc>
          <w:tcPr>
            <w:tcW w:w="846" w:type="dxa"/>
          </w:tcPr>
          <w:p w14:paraId="0A00B2FF" w14:textId="77777777" w:rsidR="00200610" w:rsidRPr="00787D35" w:rsidRDefault="00200610" w:rsidP="00200610">
            <w:pPr>
              <w:rPr>
                <w:rFonts w:ascii="Arial" w:hAnsi="Arial" w:cs="Arial"/>
                <w:b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57DF8D4B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App</w:t>
            </w:r>
          </w:p>
        </w:tc>
        <w:tc>
          <w:tcPr>
            <w:tcW w:w="1701" w:type="dxa"/>
            <w:vAlign w:val="bottom"/>
          </w:tcPr>
          <w:p w14:paraId="363C59FA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 (3.4)</w:t>
            </w:r>
          </w:p>
        </w:tc>
        <w:tc>
          <w:tcPr>
            <w:tcW w:w="1701" w:type="dxa"/>
          </w:tcPr>
          <w:p w14:paraId="44549C98" w14:textId="25FC7FA2" w:rsidR="00200610" w:rsidRPr="00787D35" w:rsidRDefault="0047769F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 (0.9)</w:t>
            </w:r>
          </w:p>
        </w:tc>
        <w:tc>
          <w:tcPr>
            <w:tcW w:w="1559" w:type="dxa"/>
            <w:vAlign w:val="bottom"/>
          </w:tcPr>
          <w:p w14:paraId="7D0845B6" w14:textId="1125F437" w:rsidR="00200610" w:rsidRPr="00787D35" w:rsidRDefault="00642266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 (1.8)</w:t>
            </w:r>
          </w:p>
        </w:tc>
      </w:tr>
      <w:tr w:rsidR="00200610" w:rsidRPr="00007841" w14:paraId="5DE5EE2C" w14:textId="77777777" w:rsidTr="00200610">
        <w:tc>
          <w:tcPr>
            <w:tcW w:w="846" w:type="dxa"/>
          </w:tcPr>
          <w:p w14:paraId="3479975E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37B0C106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Real doctor (online)</w:t>
            </w:r>
          </w:p>
        </w:tc>
        <w:tc>
          <w:tcPr>
            <w:tcW w:w="1701" w:type="dxa"/>
            <w:vAlign w:val="bottom"/>
          </w:tcPr>
          <w:p w14:paraId="12E9CEC9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70 (59.3)</w:t>
            </w:r>
          </w:p>
        </w:tc>
        <w:tc>
          <w:tcPr>
            <w:tcW w:w="1701" w:type="dxa"/>
            <w:vAlign w:val="bottom"/>
          </w:tcPr>
          <w:p w14:paraId="2EAEB310" w14:textId="3C6EC5DB" w:rsidR="00200610" w:rsidRPr="00787D35" w:rsidRDefault="0047769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96 (45.1)</w:t>
            </w:r>
          </w:p>
        </w:tc>
        <w:tc>
          <w:tcPr>
            <w:tcW w:w="1559" w:type="dxa"/>
            <w:vAlign w:val="bottom"/>
          </w:tcPr>
          <w:p w14:paraId="7F182F92" w14:textId="0D091D37" w:rsidR="00200610" w:rsidRPr="00787D35" w:rsidRDefault="00642266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66 (50.2)</w:t>
            </w:r>
          </w:p>
        </w:tc>
      </w:tr>
      <w:tr w:rsidR="00200610" w:rsidRPr="00007841" w14:paraId="192BFB9B" w14:textId="77777777" w:rsidTr="00200610">
        <w:tc>
          <w:tcPr>
            <w:tcW w:w="846" w:type="dxa"/>
          </w:tcPr>
          <w:p w14:paraId="58EEEAD2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60B35626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ne</w:t>
            </w:r>
          </w:p>
        </w:tc>
        <w:tc>
          <w:tcPr>
            <w:tcW w:w="1701" w:type="dxa"/>
            <w:vAlign w:val="bottom"/>
          </w:tcPr>
          <w:p w14:paraId="5AFCE42B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4 (20.3)</w:t>
            </w:r>
          </w:p>
        </w:tc>
        <w:tc>
          <w:tcPr>
            <w:tcW w:w="1701" w:type="dxa"/>
            <w:vAlign w:val="bottom"/>
          </w:tcPr>
          <w:p w14:paraId="32CA22D5" w14:textId="239B2076" w:rsidR="00200610" w:rsidRPr="00787D35" w:rsidRDefault="0047769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52 (24.4)</w:t>
            </w:r>
          </w:p>
        </w:tc>
        <w:tc>
          <w:tcPr>
            <w:tcW w:w="1559" w:type="dxa"/>
            <w:vAlign w:val="bottom"/>
          </w:tcPr>
          <w:p w14:paraId="0FA71DB9" w14:textId="68CF357F" w:rsidR="00200610" w:rsidRPr="00787D35" w:rsidRDefault="00642266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76 (23.0)</w:t>
            </w:r>
          </w:p>
        </w:tc>
      </w:tr>
      <w:tr w:rsidR="00200610" w:rsidRPr="00787D35" w14:paraId="6C0E8289" w14:textId="77777777" w:rsidTr="00200610">
        <w:tc>
          <w:tcPr>
            <w:tcW w:w="846" w:type="dxa"/>
          </w:tcPr>
          <w:p w14:paraId="47602207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4E0653A3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t known</w:t>
            </w:r>
          </w:p>
        </w:tc>
        <w:tc>
          <w:tcPr>
            <w:tcW w:w="1701" w:type="dxa"/>
            <w:vAlign w:val="bottom"/>
          </w:tcPr>
          <w:p w14:paraId="63C38009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0 (16.9)</w:t>
            </w:r>
          </w:p>
        </w:tc>
        <w:tc>
          <w:tcPr>
            <w:tcW w:w="1701" w:type="dxa"/>
            <w:vAlign w:val="bottom"/>
          </w:tcPr>
          <w:p w14:paraId="5E13C1B8" w14:textId="6062F3A1" w:rsidR="00200610" w:rsidRPr="00787D35" w:rsidRDefault="0047769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63 (29.6)</w:t>
            </w:r>
          </w:p>
        </w:tc>
        <w:tc>
          <w:tcPr>
            <w:tcW w:w="1559" w:type="dxa"/>
            <w:vAlign w:val="bottom"/>
          </w:tcPr>
          <w:p w14:paraId="36FB91A0" w14:textId="717C3E11" w:rsidR="00200610" w:rsidRPr="00787D35" w:rsidRDefault="00642266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83 (25.1)</w:t>
            </w:r>
          </w:p>
        </w:tc>
      </w:tr>
      <w:tr w:rsidR="00200610" w:rsidRPr="00787D35" w14:paraId="523D9EA1" w14:textId="77777777" w:rsidTr="00200610">
        <w:tc>
          <w:tcPr>
            <w:tcW w:w="846" w:type="dxa"/>
          </w:tcPr>
          <w:p w14:paraId="03B2B2B1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797DD995" w14:textId="77777777" w:rsidR="00200610" w:rsidRPr="00787D35" w:rsidRDefault="00200610" w:rsidP="0020061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701" w:type="dxa"/>
            <w:vAlign w:val="bottom"/>
          </w:tcPr>
          <w:p w14:paraId="6C112C8D" w14:textId="46CE1D43" w:rsidR="00200610" w:rsidRPr="00787D35" w:rsidRDefault="00200610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18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5.9)</w:t>
            </w:r>
          </w:p>
        </w:tc>
        <w:tc>
          <w:tcPr>
            <w:tcW w:w="1701" w:type="dxa"/>
            <w:vAlign w:val="bottom"/>
          </w:tcPr>
          <w:p w14:paraId="69E70E23" w14:textId="1FDAB41F" w:rsidR="00200610" w:rsidRPr="00787D35" w:rsidRDefault="0047769F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213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86.2)</w:t>
            </w:r>
          </w:p>
        </w:tc>
        <w:tc>
          <w:tcPr>
            <w:tcW w:w="1559" w:type="dxa"/>
            <w:vAlign w:val="bottom"/>
          </w:tcPr>
          <w:p w14:paraId="60164ABA" w14:textId="7EA51EE8" w:rsidR="00200610" w:rsidRPr="00787D35" w:rsidRDefault="00642266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331</w:t>
            </w:r>
          </w:p>
        </w:tc>
      </w:tr>
      <w:tr w:rsidR="00200610" w:rsidRPr="003C29FC" w14:paraId="6A1AE09D" w14:textId="77777777" w:rsidTr="00200610">
        <w:tc>
          <w:tcPr>
            <w:tcW w:w="9209" w:type="dxa"/>
            <w:gridSpan w:val="5"/>
          </w:tcPr>
          <w:p w14:paraId="20FB7742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Do you see d</w:t>
            </w: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isadvantages in a video consultation with a telemedicine provider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?</w:t>
            </w: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, n (%) </w:t>
            </w:r>
            <w:r w:rsidRPr="00787D35">
              <w:rPr>
                <w:rFonts w:ascii="Arial" w:hAnsi="Arial" w:cs="Arial"/>
                <w:b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 w:rsidR="00200610" w:rsidRPr="00200610" w14:paraId="7805B2C3" w14:textId="77777777" w:rsidTr="00200610">
        <w:tc>
          <w:tcPr>
            <w:tcW w:w="846" w:type="dxa"/>
          </w:tcPr>
          <w:p w14:paraId="2427C55F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24CB9B4A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 disadvantages</w:t>
            </w:r>
          </w:p>
        </w:tc>
        <w:tc>
          <w:tcPr>
            <w:tcW w:w="1701" w:type="dxa"/>
          </w:tcPr>
          <w:p w14:paraId="32112E31" w14:textId="77777777" w:rsidR="00200610" w:rsidRPr="00787D35" w:rsidRDefault="00200610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 (4.9)</w:t>
            </w:r>
          </w:p>
        </w:tc>
        <w:tc>
          <w:tcPr>
            <w:tcW w:w="1701" w:type="dxa"/>
          </w:tcPr>
          <w:p w14:paraId="5825CC24" w14:textId="550C93A8" w:rsidR="00200610" w:rsidRPr="00787D35" w:rsidRDefault="0047769F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2 (4.9)</w:t>
            </w:r>
          </w:p>
        </w:tc>
        <w:tc>
          <w:tcPr>
            <w:tcW w:w="1559" w:type="dxa"/>
          </w:tcPr>
          <w:p w14:paraId="3D155FB7" w14:textId="6EFD865A" w:rsidR="00200610" w:rsidRPr="00787D35" w:rsidRDefault="00642266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8 (4.9)</w:t>
            </w:r>
          </w:p>
        </w:tc>
      </w:tr>
      <w:tr w:rsidR="00200610" w:rsidRPr="00200610" w14:paraId="56CB3A21" w14:textId="77777777" w:rsidTr="00200610">
        <w:tc>
          <w:tcPr>
            <w:tcW w:w="846" w:type="dxa"/>
          </w:tcPr>
          <w:p w14:paraId="0DA7E764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7D64A73D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Lack of personal contact</w:t>
            </w:r>
          </w:p>
        </w:tc>
        <w:tc>
          <w:tcPr>
            <w:tcW w:w="1701" w:type="dxa"/>
          </w:tcPr>
          <w:p w14:paraId="1970CD0B" w14:textId="77777777" w:rsidR="00200610" w:rsidRPr="00787D35" w:rsidRDefault="00200610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79 (64.2)</w:t>
            </w:r>
          </w:p>
        </w:tc>
        <w:tc>
          <w:tcPr>
            <w:tcW w:w="1701" w:type="dxa"/>
          </w:tcPr>
          <w:p w14:paraId="1776D878" w14:textId="483DBA2F" w:rsidR="00200610" w:rsidRPr="00787D35" w:rsidRDefault="0047769F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34 (54.3)</w:t>
            </w:r>
          </w:p>
        </w:tc>
        <w:tc>
          <w:tcPr>
            <w:tcW w:w="1559" w:type="dxa"/>
          </w:tcPr>
          <w:p w14:paraId="455B3348" w14:textId="07B38D8F" w:rsidR="00200610" w:rsidRPr="00787D35" w:rsidRDefault="00642266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13 (57.6)</w:t>
            </w:r>
          </w:p>
        </w:tc>
      </w:tr>
      <w:tr w:rsidR="00200610" w:rsidRPr="00200610" w14:paraId="61740A59" w14:textId="77777777" w:rsidTr="00200610">
        <w:tc>
          <w:tcPr>
            <w:tcW w:w="846" w:type="dxa"/>
          </w:tcPr>
          <w:p w14:paraId="4D81F02F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0CE82002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 physical examination</w:t>
            </w:r>
          </w:p>
        </w:tc>
        <w:tc>
          <w:tcPr>
            <w:tcW w:w="1701" w:type="dxa"/>
          </w:tcPr>
          <w:p w14:paraId="4020938A" w14:textId="77777777" w:rsidR="00200610" w:rsidRPr="00787D35" w:rsidRDefault="00E17498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96 (78.0)</w:t>
            </w:r>
          </w:p>
        </w:tc>
        <w:tc>
          <w:tcPr>
            <w:tcW w:w="1701" w:type="dxa"/>
          </w:tcPr>
          <w:p w14:paraId="3CC8F26B" w14:textId="57B227C0" w:rsidR="00200610" w:rsidRPr="00787D35" w:rsidRDefault="0047769F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56 (63.2)</w:t>
            </w:r>
          </w:p>
        </w:tc>
        <w:tc>
          <w:tcPr>
            <w:tcW w:w="1559" w:type="dxa"/>
          </w:tcPr>
          <w:p w14:paraId="0408D22F" w14:textId="01BC0380" w:rsidR="00200610" w:rsidRPr="00787D35" w:rsidRDefault="00642266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52 (68.1)</w:t>
            </w:r>
          </w:p>
        </w:tc>
      </w:tr>
      <w:tr w:rsidR="00200610" w:rsidRPr="00200610" w14:paraId="4E4D71B9" w14:textId="77777777" w:rsidTr="00200610">
        <w:tc>
          <w:tcPr>
            <w:tcW w:w="846" w:type="dxa"/>
          </w:tcPr>
          <w:p w14:paraId="3BBDD7CB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7D0C49F4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Doctor unknown / anonymous</w:t>
            </w:r>
          </w:p>
        </w:tc>
        <w:tc>
          <w:tcPr>
            <w:tcW w:w="1701" w:type="dxa"/>
          </w:tcPr>
          <w:p w14:paraId="5B7E1338" w14:textId="77777777" w:rsidR="00200610" w:rsidRPr="00787D35" w:rsidRDefault="00E17498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4 (35.8)</w:t>
            </w:r>
          </w:p>
        </w:tc>
        <w:tc>
          <w:tcPr>
            <w:tcW w:w="1701" w:type="dxa"/>
          </w:tcPr>
          <w:p w14:paraId="0EB435AC" w14:textId="173DA37D" w:rsidR="00200610" w:rsidRPr="00787D35" w:rsidRDefault="0047769F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81 (32.8)</w:t>
            </w:r>
          </w:p>
        </w:tc>
        <w:tc>
          <w:tcPr>
            <w:tcW w:w="1559" w:type="dxa"/>
          </w:tcPr>
          <w:p w14:paraId="327BB14C" w14:textId="4AB204D1" w:rsidR="00200610" w:rsidRPr="00787D35" w:rsidRDefault="00642266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25 (33.8)</w:t>
            </w:r>
          </w:p>
        </w:tc>
      </w:tr>
      <w:tr w:rsidR="00200610" w:rsidRPr="00787D35" w14:paraId="176F1E4A" w14:textId="77777777" w:rsidTr="00200610">
        <w:tc>
          <w:tcPr>
            <w:tcW w:w="846" w:type="dxa"/>
          </w:tcPr>
          <w:p w14:paraId="0C109A21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73F5A83F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Lack of confidence in competence of the doctor</w:t>
            </w:r>
          </w:p>
        </w:tc>
        <w:tc>
          <w:tcPr>
            <w:tcW w:w="1701" w:type="dxa"/>
          </w:tcPr>
          <w:p w14:paraId="324464EF" w14:textId="77777777" w:rsidR="00200610" w:rsidRPr="00787D35" w:rsidRDefault="00E17498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8 (22.8)</w:t>
            </w:r>
          </w:p>
        </w:tc>
        <w:tc>
          <w:tcPr>
            <w:tcW w:w="1701" w:type="dxa"/>
          </w:tcPr>
          <w:p w14:paraId="04E0FBF8" w14:textId="1387A61E" w:rsidR="00200610" w:rsidRPr="00787D35" w:rsidRDefault="0047769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73 (29.6)</w:t>
            </w:r>
          </w:p>
        </w:tc>
        <w:tc>
          <w:tcPr>
            <w:tcW w:w="1559" w:type="dxa"/>
          </w:tcPr>
          <w:p w14:paraId="462F1616" w14:textId="06ACAF36" w:rsidR="00200610" w:rsidRPr="00787D35" w:rsidRDefault="00642266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01 (27.3)</w:t>
            </w:r>
          </w:p>
        </w:tc>
      </w:tr>
      <w:tr w:rsidR="00200610" w:rsidRPr="00787D35" w14:paraId="08740C9F" w14:textId="77777777" w:rsidTr="00200610">
        <w:tc>
          <w:tcPr>
            <w:tcW w:w="846" w:type="dxa"/>
          </w:tcPr>
          <w:p w14:paraId="1CE9BDA0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4E1C5434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 prescription of medication possible</w:t>
            </w:r>
          </w:p>
        </w:tc>
        <w:tc>
          <w:tcPr>
            <w:tcW w:w="1701" w:type="dxa"/>
          </w:tcPr>
          <w:p w14:paraId="2FD727C2" w14:textId="77777777" w:rsidR="00200610" w:rsidRPr="00787D35" w:rsidRDefault="00E17498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4 (43.9)</w:t>
            </w:r>
          </w:p>
        </w:tc>
        <w:tc>
          <w:tcPr>
            <w:tcW w:w="1701" w:type="dxa"/>
          </w:tcPr>
          <w:p w14:paraId="6C1D0149" w14:textId="6EF45541" w:rsidR="00200610" w:rsidRPr="00787D35" w:rsidRDefault="0047769F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80 (32.4)</w:t>
            </w:r>
          </w:p>
        </w:tc>
        <w:tc>
          <w:tcPr>
            <w:tcW w:w="1559" w:type="dxa"/>
          </w:tcPr>
          <w:p w14:paraId="2FC7361F" w14:textId="41CCC090" w:rsidR="00200610" w:rsidRPr="00787D35" w:rsidRDefault="00642266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34 (36.2)</w:t>
            </w:r>
          </w:p>
        </w:tc>
      </w:tr>
      <w:tr w:rsidR="00200610" w:rsidRPr="00787D35" w14:paraId="677BDDCD" w14:textId="77777777" w:rsidTr="00200610">
        <w:tc>
          <w:tcPr>
            <w:tcW w:w="846" w:type="dxa"/>
          </w:tcPr>
          <w:p w14:paraId="6714DC91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265E9858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Unsecure internet connection</w:t>
            </w:r>
          </w:p>
        </w:tc>
        <w:tc>
          <w:tcPr>
            <w:tcW w:w="1701" w:type="dxa"/>
          </w:tcPr>
          <w:p w14:paraId="16073081" w14:textId="77777777" w:rsidR="00200610" w:rsidRPr="00787D35" w:rsidRDefault="00E17498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3 (43.1)</w:t>
            </w:r>
          </w:p>
        </w:tc>
        <w:tc>
          <w:tcPr>
            <w:tcW w:w="1701" w:type="dxa"/>
          </w:tcPr>
          <w:p w14:paraId="2CDC71BF" w14:textId="22993715" w:rsidR="00200610" w:rsidRPr="00787D35" w:rsidRDefault="0047769F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93 (37.7)</w:t>
            </w:r>
          </w:p>
        </w:tc>
        <w:tc>
          <w:tcPr>
            <w:tcW w:w="1559" w:type="dxa"/>
          </w:tcPr>
          <w:p w14:paraId="20047EA9" w14:textId="3A4E65D4" w:rsidR="00200610" w:rsidRPr="00787D35" w:rsidRDefault="00642266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46 (39.5)</w:t>
            </w:r>
          </w:p>
        </w:tc>
      </w:tr>
      <w:tr w:rsidR="00200610" w:rsidRPr="00787D35" w14:paraId="298BDCEF" w14:textId="77777777" w:rsidTr="00200610">
        <w:tc>
          <w:tcPr>
            <w:tcW w:w="846" w:type="dxa"/>
          </w:tcPr>
          <w:p w14:paraId="15F8FB75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0BD38642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1701" w:type="dxa"/>
          </w:tcPr>
          <w:p w14:paraId="4CD241C8" w14:textId="77777777" w:rsidR="00200610" w:rsidRPr="00787D35" w:rsidRDefault="00E17498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701" w:type="dxa"/>
          </w:tcPr>
          <w:p w14:paraId="39326B26" w14:textId="3C7F460D" w:rsidR="00200610" w:rsidRPr="00787D35" w:rsidRDefault="0047769F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 (1.6)</w:t>
            </w:r>
          </w:p>
        </w:tc>
        <w:tc>
          <w:tcPr>
            <w:tcW w:w="1559" w:type="dxa"/>
          </w:tcPr>
          <w:p w14:paraId="5E45744F" w14:textId="1BFB7441" w:rsidR="00200610" w:rsidRPr="00787D35" w:rsidRDefault="00642266" w:rsidP="00200610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 (1.1)</w:t>
            </w:r>
          </w:p>
        </w:tc>
      </w:tr>
      <w:tr w:rsidR="00200610" w:rsidRPr="00787D35" w14:paraId="173D4B4D" w14:textId="77777777" w:rsidTr="00200610">
        <w:tc>
          <w:tcPr>
            <w:tcW w:w="846" w:type="dxa"/>
          </w:tcPr>
          <w:p w14:paraId="75A77551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344CA2FB" w14:textId="77777777" w:rsidR="00200610" w:rsidRPr="00787D35" w:rsidRDefault="00200610" w:rsidP="0020061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701" w:type="dxa"/>
          </w:tcPr>
          <w:p w14:paraId="7B154914" w14:textId="1B46136C" w:rsidR="00200610" w:rsidRPr="00787D35" w:rsidRDefault="00E17498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23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100)</w:t>
            </w:r>
          </w:p>
        </w:tc>
        <w:tc>
          <w:tcPr>
            <w:tcW w:w="1701" w:type="dxa"/>
          </w:tcPr>
          <w:p w14:paraId="7AA1728F" w14:textId="67CEA266" w:rsidR="00200610" w:rsidRPr="00787D35" w:rsidRDefault="0047769F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247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100)</w:t>
            </w:r>
          </w:p>
        </w:tc>
        <w:tc>
          <w:tcPr>
            <w:tcW w:w="1559" w:type="dxa"/>
          </w:tcPr>
          <w:p w14:paraId="1EB4C02D" w14:textId="40C56E2C" w:rsidR="00200610" w:rsidRPr="00787D35" w:rsidRDefault="00642266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370</w:t>
            </w:r>
          </w:p>
        </w:tc>
      </w:tr>
      <w:tr w:rsidR="00200610" w:rsidRPr="003C29FC" w14:paraId="039B155F" w14:textId="77777777" w:rsidTr="00200610">
        <w:tc>
          <w:tcPr>
            <w:tcW w:w="9209" w:type="dxa"/>
            <w:gridSpan w:val="5"/>
          </w:tcPr>
          <w:p w14:paraId="257E915B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Would you take advantage of a video consultation in medical care</w:t>
            </w:r>
            <w:proofErr w:type="gramStart"/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?,</w:t>
            </w:r>
            <w:proofErr w:type="gramEnd"/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n (%)</w:t>
            </w:r>
          </w:p>
        </w:tc>
      </w:tr>
      <w:tr w:rsidR="00200610" w:rsidRPr="00787D35" w14:paraId="59E00F7A" w14:textId="77777777" w:rsidTr="00200610">
        <w:tc>
          <w:tcPr>
            <w:tcW w:w="846" w:type="dxa"/>
          </w:tcPr>
          <w:p w14:paraId="6F8F91A9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71D3EA6A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As often as possible</w:t>
            </w:r>
          </w:p>
        </w:tc>
        <w:tc>
          <w:tcPr>
            <w:tcW w:w="1701" w:type="dxa"/>
            <w:vAlign w:val="bottom"/>
          </w:tcPr>
          <w:p w14:paraId="69D4E59B" w14:textId="77777777" w:rsidR="00200610" w:rsidRPr="00787D35" w:rsidRDefault="00531D17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8 (7.0)</w:t>
            </w:r>
          </w:p>
        </w:tc>
        <w:tc>
          <w:tcPr>
            <w:tcW w:w="1701" w:type="dxa"/>
            <w:vAlign w:val="bottom"/>
          </w:tcPr>
          <w:p w14:paraId="27796A50" w14:textId="69B5B13D" w:rsidR="00200610" w:rsidRPr="00787D35" w:rsidRDefault="0047769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9 (4.3)</w:t>
            </w:r>
          </w:p>
        </w:tc>
        <w:tc>
          <w:tcPr>
            <w:tcW w:w="1559" w:type="dxa"/>
            <w:vAlign w:val="bottom"/>
          </w:tcPr>
          <w:p w14:paraId="77F05454" w14:textId="09867D1E" w:rsidR="00200610" w:rsidRPr="00787D35" w:rsidRDefault="00642266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7 (5.2)</w:t>
            </w:r>
          </w:p>
        </w:tc>
      </w:tr>
      <w:tr w:rsidR="00200610" w:rsidRPr="00787D35" w14:paraId="3440CFF4" w14:textId="77777777" w:rsidTr="00200610">
        <w:tc>
          <w:tcPr>
            <w:tcW w:w="846" w:type="dxa"/>
          </w:tcPr>
          <w:p w14:paraId="03BEA9FE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448C339D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Frequently</w:t>
            </w:r>
          </w:p>
        </w:tc>
        <w:tc>
          <w:tcPr>
            <w:tcW w:w="1701" w:type="dxa"/>
            <w:vAlign w:val="bottom"/>
          </w:tcPr>
          <w:p w14:paraId="51A4ECAB" w14:textId="77777777" w:rsidR="00200610" w:rsidRPr="00787D35" w:rsidRDefault="00531D17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0 (17.4)</w:t>
            </w:r>
          </w:p>
        </w:tc>
        <w:tc>
          <w:tcPr>
            <w:tcW w:w="1701" w:type="dxa"/>
            <w:vAlign w:val="bottom"/>
          </w:tcPr>
          <w:p w14:paraId="3F1845C5" w14:textId="4BB22469" w:rsidR="00200610" w:rsidRPr="00787D35" w:rsidRDefault="0047769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8 (8.6)</w:t>
            </w:r>
          </w:p>
        </w:tc>
        <w:tc>
          <w:tcPr>
            <w:tcW w:w="1559" w:type="dxa"/>
            <w:vAlign w:val="bottom"/>
          </w:tcPr>
          <w:p w14:paraId="213974C1" w14:textId="47C0B450" w:rsidR="00200610" w:rsidRPr="00787D35" w:rsidRDefault="00642266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8 (11.7)</w:t>
            </w:r>
          </w:p>
        </w:tc>
      </w:tr>
      <w:tr w:rsidR="00200610" w:rsidRPr="00787D35" w14:paraId="2AE3AB7B" w14:textId="77777777" w:rsidTr="00200610">
        <w:tc>
          <w:tcPr>
            <w:tcW w:w="846" w:type="dxa"/>
          </w:tcPr>
          <w:p w14:paraId="35769431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211FD965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Rather rarely</w:t>
            </w:r>
          </w:p>
        </w:tc>
        <w:tc>
          <w:tcPr>
            <w:tcW w:w="1701" w:type="dxa"/>
            <w:vAlign w:val="bottom"/>
          </w:tcPr>
          <w:p w14:paraId="5DE3B701" w14:textId="77777777" w:rsidR="00200610" w:rsidRPr="00787D35" w:rsidRDefault="00531D17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4 (29.6)</w:t>
            </w:r>
          </w:p>
        </w:tc>
        <w:tc>
          <w:tcPr>
            <w:tcW w:w="1701" w:type="dxa"/>
            <w:vAlign w:val="bottom"/>
          </w:tcPr>
          <w:p w14:paraId="03F08DDD" w14:textId="7F4BB7D9" w:rsidR="00200610" w:rsidRPr="00787D35" w:rsidRDefault="0047769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58 (27.6)</w:t>
            </w:r>
          </w:p>
        </w:tc>
        <w:tc>
          <w:tcPr>
            <w:tcW w:w="1559" w:type="dxa"/>
            <w:vAlign w:val="bottom"/>
          </w:tcPr>
          <w:p w14:paraId="3E7F0B5C" w14:textId="2E4C40A8" w:rsidR="00200610" w:rsidRPr="00787D35" w:rsidRDefault="00642266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92 (28.3)</w:t>
            </w:r>
          </w:p>
        </w:tc>
      </w:tr>
      <w:tr w:rsidR="00200610" w:rsidRPr="00787D35" w14:paraId="11F4ED8D" w14:textId="77777777" w:rsidTr="00200610">
        <w:tc>
          <w:tcPr>
            <w:tcW w:w="846" w:type="dxa"/>
          </w:tcPr>
          <w:p w14:paraId="7B36461A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6C2C4B07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(Almost) Not at all</w:t>
            </w:r>
          </w:p>
        </w:tc>
        <w:tc>
          <w:tcPr>
            <w:tcW w:w="1701" w:type="dxa"/>
            <w:vAlign w:val="bottom"/>
          </w:tcPr>
          <w:p w14:paraId="7A4747D9" w14:textId="77777777" w:rsidR="00200610" w:rsidRPr="00787D35" w:rsidRDefault="00531D17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5 (30.4)</w:t>
            </w:r>
          </w:p>
        </w:tc>
        <w:tc>
          <w:tcPr>
            <w:tcW w:w="1701" w:type="dxa"/>
            <w:vAlign w:val="bottom"/>
          </w:tcPr>
          <w:p w14:paraId="1B9C36DC" w14:textId="0A62A341" w:rsidR="00200610" w:rsidRPr="00787D35" w:rsidRDefault="0047769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90 (42.9)</w:t>
            </w:r>
          </w:p>
        </w:tc>
        <w:tc>
          <w:tcPr>
            <w:tcW w:w="1559" w:type="dxa"/>
            <w:vAlign w:val="bottom"/>
          </w:tcPr>
          <w:p w14:paraId="52F16678" w14:textId="5FC72CFF" w:rsidR="00200610" w:rsidRPr="00787D35" w:rsidRDefault="00642266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25 (38.5)</w:t>
            </w:r>
          </w:p>
        </w:tc>
      </w:tr>
      <w:tr w:rsidR="00200610" w:rsidRPr="00787D35" w14:paraId="6A23C2EF" w14:textId="77777777" w:rsidTr="00200610">
        <w:tc>
          <w:tcPr>
            <w:tcW w:w="846" w:type="dxa"/>
          </w:tcPr>
          <w:p w14:paraId="7C49F989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3CF6E944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t known</w:t>
            </w:r>
          </w:p>
        </w:tc>
        <w:tc>
          <w:tcPr>
            <w:tcW w:w="1701" w:type="dxa"/>
            <w:vAlign w:val="bottom"/>
          </w:tcPr>
          <w:p w14:paraId="675FB024" w14:textId="77777777" w:rsidR="00200610" w:rsidRPr="00787D35" w:rsidRDefault="00531D17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8 (15.7)</w:t>
            </w:r>
          </w:p>
        </w:tc>
        <w:tc>
          <w:tcPr>
            <w:tcW w:w="1701" w:type="dxa"/>
            <w:vAlign w:val="bottom"/>
          </w:tcPr>
          <w:p w14:paraId="5CF53822" w14:textId="22C0273F" w:rsidR="00200610" w:rsidRPr="00787D35" w:rsidRDefault="0047769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5 (16.7)</w:t>
            </w:r>
          </w:p>
        </w:tc>
        <w:tc>
          <w:tcPr>
            <w:tcW w:w="1559" w:type="dxa"/>
            <w:vAlign w:val="bottom"/>
          </w:tcPr>
          <w:p w14:paraId="46774F23" w14:textId="27231A8C" w:rsidR="00200610" w:rsidRPr="00787D35" w:rsidRDefault="00642266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53 (16.3)</w:t>
            </w:r>
          </w:p>
        </w:tc>
      </w:tr>
      <w:tr w:rsidR="00200610" w:rsidRPr="00787D35" w14:paraId="43C197C1" w14:textId="77777777" w:rsidTr="00200610">
        <w:tc>
          <w:tcPr>
            <w:tcW w:w="846" w:type="dxa"/>
          </w:tcPr>
          <w:p w14:paraId="78FA4721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3487A3F1" w14:textId="77777777" w:rsidR="00200610" w:rsidRPr="00787D35" w:rsidRDefault="00200610" w:rsidP="0020061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701" w:type="dxa"/>
            <w:vAlign w:val="bottom"/>
          </w:tcPr>
          <w:p w14:paraId="52A91E34" w14:textId="77C97F2B" w:rsidR="00200610" w:rsidRPr="00787D35" w:rsidRDefault="00531D17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15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3.5)</w:t>
            </w:r>
          </w:p>
        </w:tc>
        <w:tc>
          <w:tcPr>
            <w:tcW w:w="1701" w:type="dxa"/>
            <w:vAlign w:val="bottom"/>
          </w:tcPr>
          <w:p w14:paraId="3CF89FEF" w14:textId="10080F0A" w:rsidR="00200610" w:rsidRPr="00787D35" w:rsidRDefault="0047769F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210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85.0)</w:t>
            </w:r>
          </w:p>
        </w:tc>
        <w:tc>
          <w:tcPr>
            <w:tcW w:w="1559" w:type="dxa"/>
            <w:vAlign w:val="bottom"/>
          </w:tcPr>
          <w:p w14:paraId="291C7502" w14:textId="6C94C7F3" w:rsidR="00200610" w:rsidRPr="00787D35" w:rsidRDefault="00642266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325</w:t>
            </w:r>
          </w:p>
        </w:tc>
      </w:tr>
      <w:tr w:rsidR="00200610" w:rsidRPr="003C29FC" w14:paraId="77BCE3CA" w14:textId="77777777" w:rsidTr="00200610">
        <w:tc>
          <w:tcPr>
            <w:tcW w:w="9209" w:type="dxa"/>
            <w:gridSpan w:val="5"/>
          </w:tcPr>
          <w:p w14:paraId="74E7B2A2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Would the u</w:t>
            </w: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se of a fitness bracelet or a Smart Watch improve or enhance your health</w:t>
            </w:r>
            <w:proofErr w:type="gramStart"/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?,</w:t>
            </w:r>
            <w:proofErr w:type="gramEnd"/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n (%)</w:t>
            </w:r>
          </w:p>
        </w:tc>
      </w:tr>
      <w:tr w:rsidR="00200610" w:rsidRPr="00787D35" w14:paraId="437C7475" w14:textId="77777777" w:rsidTr="00200610">
        <w:tc>
          <w:tcPr>
            <w:tcW w:w="846" w:type="dxa"/>
          </w:tcPr>
          <w:p w14:paraId="247BAECD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37EDB009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Yes, very strong</w:t>
            </w:r>
          </w:p>
        </w:tc>
        <w:tc>
          <w:tcPr>
            <w:tcW w:w="1701" w:type="dxa"/>
            <w:vAlign w:val="bottom"/>
          </w:tcPr>
          <w:p w14:paraId="348720A3" w14:textId="77777777" w:rsidR="00200610" w:rsidRPr="00787D35" w:rsidRDefault="00531D17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7 (6.0)</w:t>
            </w:r>
          </w:p>
        </w:tc>
        <w:tc>
          <w:tcPr>
            <w:tcW w:w="1701" w:type="dxa"/>
            <w:vAlign w:val="bottom"/>
          </w:tcPr>
          <w:p w14:paraId="3EFBDF1D" w14:textId="52397D31" w:rsidR="00200610" w:rsidRPr="00787D35" w:rsidRDefault="0047769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0 (4.6)</w:t>
            </w:r>
          </w:p>
        </w:tc>
        <w:tc>
          <w:tcPr>
            <w:tcW w:w="1559" w:type="dxa"/>
            <w:vAlign w:val="bottom"/>
          </w:tcPr>
          <w:p w14:paraId="5FAB2377" w14:textId="4B9CA16A" w:rsidR="00200610" w:rsidRPr="00787D35" w:rsidRDefault="00642266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7 (5.1)</w:t>
            </w:r>
          </w:p>
        </w:tc>
      </w:tr>
      <w:tr w:rsidR="00200610" w:rsidRPr="00787D35" w14:paraId="04D1BDAA" w14:textId="77777777" w:rsidTr="00200610">
        <w:tc>
          <w:tcPr>
            <w:tcW w:w="846" w:type="dxa"/>
          </w:tcPr>
          <w:p w14:paraId="188C7962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60196603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Yeah, a little bit</w:t>
            </w:r>
          </w:p>
        </w:tc>
        <w:tc>
          <w:tcPr>
            <w:tcW w:w="1701" w:type="dxa"/>
            <w:vAlign w:val="bottom"/>
          </w:tcPr>
          <w:p w14:paraId="496B70E2" w14:textId="77777777" w:rsidR="00200610" w:rsidRPr="00787D35" w:rsidRDefault="00531D17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4 (20.7)</w:t>
            </w:r>
          </w:p>
        </w:tc>
        <w:tc>
          <w:tcPr>
            <w:tcW w:w="1701" w:type="dxa"/>
            <w:vAlign w:val="bottom"/>
          </w:tcPr>
          <w:p w14:paraId="39D6683E" w14:textId="5DED720C" w:rsidR="00200610" w:rsidRPr="00787D35" w:rsidRDefault="0047769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0 (18.3)</w:t>
            </w:r>
          </w:p>
        </w:tc>
        <w:tc>
          <w:tcPr>
            <w:tcW w:w="1559" w:type="dxa"/>
            <w:vAlign w:val="bottom"/>
          </w:tcPr>
          <w:p w14:paraId="7169D9B4" w14:textId="22A510D5" w:rsidR="00200610" w:rsidRPr="00787D35" w:rsidRDefault="00642266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64 (19.2)</w:t>
            </w:r>
          </w:p>
        </w:tc>
      </w:tr>
      <w:tr w:rsidR="00200610" w:rsidRPr="00787D35" w14:paraId="31385518" w14:textId="77777777" w:rsidTr="00200610">
        <w:tc>
          <w:tcPr>
            <w:tcW w:w="846" w:type="dxa"/>
          </w:tcPr>
          <w:p w14:paraId="7D65CC31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45575ECC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701" w:type="dxa"/>
            <w:vAlign w:val="bottom"/>
          </w:tcPr>
          <w:p w14:paraId="43DCA0A2" w14:textId="77777777" w:rsidR="00200610" w:rsidRPr="00787D35" w:rsidRDefault="00531D17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59 (50.9)</w:t>
            </w:r>
          </w:p>
        </w:tc>
        <w:tc>
          <w:tcPr>
            <w:tcW w:w="1701" w:type="dxa"/>
            <w:vAlign w:val="bottom"/>
          </w:tcPr>
          <w:p w14:paraId="020B4F9B" w14:textId="0CA197EE" w:rsidR="00200610" w:rsidRPr="00787D35" w:rsidRDefault="0047769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09 (50.0)</w:t>
            </w:r>
          </w:p>
        </w:tc>
        <w:tc>
          <w:tcPr>
            <w:tcW w:w="1559" w:type="dxa"/>
            <w:vAlign w:val="bottom"/>
          </w:tcPr>
          <w:p w14:paraId="06F99E3E" w14:textId="3374FA9F" w:rsidR="00200610" w:rsidRPr="00787D35" w:rsidRDefault="00642266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68 (50.3)</w:t>
            </w:r>
          </w:p>
        </w:tc>
      </w:tr>
      <w:tr w:rsidR="00200610" w:rsidRPr="00787D35" w14:paraId="5B36D43E" w14:textId="77777777" w:rsidTr="00200610">
        <w:tc>
          <w:tcPr>
            <w:tcW w:w="846" w:type="dxa"/>
          </w:tcPr>
          <w:p w14:paraId="59253666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03A4DCF5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t known</w:t>
            </w:r>
          </w:p>
        </w:tc>
        <w:tc>
          <w:tcPr>
            <w:tcW w:w="1701" w:type="dxa"/>
            <w:vAlign w:val="bottom"/>
          </w:tcPr>
          <w:p w14:paraId="66BD6264" w14:textId="77777777" w:rsidR="00200610" w:rsidRPr="00787D35" w:rsidRDefault="00531D17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6 (22.4)</w:t>
            </w:r>
          </w:p>
        </w:tc>
        <w:tc>
          <w:tcPr>
            <w:tcW w:w="1701" w:type="dxa"/>
            <w:vAlign w:val="bottom"/>
          </w:tcPr>
          <w:p w14:paraId="0A7489CC" w14:textId="239F1DCE" w:rsidR="00200610" w:rsidRPr="00787D35" w:rsidRDefault="0047769F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59 (27.1)</w:t>
            </w:r>
          </w:p>
        </w:tc>
        <w:tc>
          <w:tcPr>
            <w:tcW w:w="1559" w:type="dxa"/>
            <w:vAlign w:val="bottom"/>
          </w:tcPr>
          <w:p w14:paraId="33D70711" w14:textId="3EF6D891" w:rsidR="00200610" w:rsidRPr="00787D35" w:rsidRDefault="00642266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85 (25.4)</w:t>
            </w:r>
          </w:p>
        </w:tc>
      </w:tr>
      <w:tr w:rsidR="00200610" w:rsidRPr="00787D35" w14:paraId="02225D5E" w14:textId="77777777" w:rsidTr="00200610">
        <w:tc>
          <w:tcPr>
            <w:tcW w:w="846" w:type="dxa"/>
          </w:tcPr>
          <w:p w14:paraId="617929C9" w14:textId="77777777" w:rsidR="00200610" w:rsidRPr="00787D35" w:rsidRDefault="00200610" w:rsidP="00200610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02" w:type="dxa"/>
          </w:tcPr>
          <w:p w14:paraId="0044E701" w14:textId="77777777" w:rsidR="00200610" w:rsidRPr="00787D35" w:rsidRDefault="00200610" w:rsidP="00200610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701" w:type="dxa"/>
            <w:vAlign w:val="bottom"/>
          </w:tcPr>
          <w:p w14:paraId="6E5EC2D0" w14:textId="6D296E00" w:rsidR="00200610" w:rsidRPr="00787D35" w:rsidRDefault="00531D17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16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94.3)</w:t>
            </w:r>
          </w:p>
        </w:tc>
        <w:tc>
          <w:tcPr>
            <w:tcW w:w="1701" w:type="dxa"/>
            <w:vAlign w:val="bottom"/>
          </w:tcPr>
          <w:p w14:paraId="4464A145" w14:textId="384053FA" w:rsidR="00200610" w:rsidRPr="00787D35" w:rsidRDefault="0047769F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218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88.3)</w:t>
            </w:r>
          </w:p>
        </w:tc>
        <w:tc>
          <w:tcPr>
            <w:tcW w:w="1559" w:type="dxa"/>
            <w:vAlign w:val="bottom"/>
          </w:tcPr>
          <w:p w14:paraId="638BB818" w14:textId="45A58D96" w:rsidR="00200610" w:rsidRPr="00787D35" w:rsidRDefault="00642266" w:rsidP="00200610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334</w:t>
            </w:r>
          </w:p>
        </w:tc>
      </w:tr>
    </w:tbl>
    <w:p w14:paraId="7B64A128" w14:textId="77777777" w:rsidR="00200610" w:rsidRPr="009661DC" w:rsidRDefault="00200610" w:rsidP="00200610">
      <w:pPr>
        <w:spacing w:after="240"/>
        <w:rPr>
          <w:rFonts w:ascii="Arial" w:hAnsi="Arial" w:cs="Arial"/>
          <w:sz w:val="22"/>
          <w:szCs w:val="22"/>
          <w:lang w:val="en-US" w:eastAsia="en-US"/>
        </w:rPr>
      </w:pPr>
      <w:proofErr w:type="gramStart"/>
      <w:r w:rsidRPr="00787D35">
        <w:rPr>
          <w:rFonts w:ascii="Arial" w:hAnsi="Arial" w:cs="Arial"/>
          <w:sz w:val="22"/>
          <w:szCs w:val="22"/>
          <w:vertAlign w:val="superscript"/>
          <w:lang w:val="en-US" w:eastAsia="en-US"/>
        </w:rPr>
        <w:t>a</w:t>
      </w:r>
      <w:proofErr w:type="gramEnd"/>
      <w:r w:rsidRPr="00787D35">
        <w:rPr>
          <w:rFonts w:ascii="Arial" w:hAnsi="Arial" w:cs="Arial"/>
          <w:sz w:val="22"/>
          <w:szCs w:val="22"/>
          <w:vertAlign w:val="superscript"/>
          <w:lang w:val="en-US" w:eastAsia="en-US"/>
        </w:rPr>
        <w:t xml:space="preserve"> </w:t>
      </w:r>
      <w:r w:rsidRPr="00787D35">
        <w:rPr>
          <w:rFonts w:ascii="Arial" w:hAnsi="Arial" w:cs="Arial"/>
          <w:sz w:val="22"/>
          <w:szCs w:val="22"/>
          <w:lang w:val="en-US" w:eastAsia="en-US"/>
        </w:rPr>
        <w:t>Multiple answers were possible, the percentage refers to the respective total.</w:t>
      </w:r>
    </w:p>
    <w:p w14:paraId="5E877CB5" w14:textId="77777777" w:rsidR="00200610" w:rsidRDefault="00200610">
      <w:pPr>
        <w:rPr>
          <w:lang w:val="en-US"/>
        </w:rPr>
      </w:pPr>
    </w:p>
    <w:p w14:paraId="0EC8225E" w14:textId="524C4773" w:rsidR="00531D17" w:rsidRPr="00787D35" w:rsidRDefault="00E6101C" w:rsidP="00531D17">
      <w:pPr>
        <w:spacing w:after="160" w:line="259" w:lineRule="auto"/>
        <w:rPr>
          <w:rFonts w:ascii="Arial" w:hAnsi="Arial" w:cs="Arial"/>
          <w:sz w:val="22"/>
          <w:szCs w:val="22"/>
          <w:vertAlign w:val="superscript"/>
          <w:lang w:val="en-US" w:eastAsia="en-US"/>
        </w:rPr>
      </w:pPr>
      <w:r>
        <w:rPr>
          <w:rFonts w:ascii="Arial" w:hAnsi="Arial" w:cs="Arial"/>
          <w:sz w:val="22"/>
          <w:szCs w:val="22"/>
          <w:lang w:val="en-US" w:eastAsia="en-US"/>
        </w:rPr>
        <w:lastRenderedPageBreak/>
        <w:t xml:space="preserve">Supplementary </w:t>
      </w:r>
      <w:r w:rsidR="00531D17" w:rsidRPr="00787D35">
        <w:rPr>
          <w:rFonts w:ascii="Arial" w:hAnsi="Arial" w:cs="Arial"/>
          <w:sz w:val="22"/>
          <w:szCs w:val="22"/>
          <w:lang w:val="en-US" w:eastAsia="en-US"/>
        </w:rPr>
        <w:t>Table 5. Use and usefulness of medical apps as assessed by participating pa</w:t>
      </w:r>
      <w:r w:rsidR="00531D17">
        <w:rPr>
          <w:rFonts w:ascii="Arial" w:hAnsi="Arial" w:cs="Arial"/>
          <w:sz w:val="22"/>
          <w:szCs w:val="22"/>
          <w:lang w:val="en-US" w:eastAsia="en-US"/>
        </w:rPr>
        <w:t>rticipant</w:t>
      </w:r>
      <w:r w:rsidR="00531D17" w:rsidRPr="00787D35">
        <w:rPr>
          <w:rFonts w:ascii="Arial" w:hAnsi="Arial" w:cs="Arial"/>
          <w:sz w:val="22"/>
          <w:szCs w:val="22"/>
          <w:lang w:val="en-US" w:eastAsia="en-US"/>
        </w:rPr>
        <w:t xml:space="preserve">s sorted by </w:t>
      </w:r>
      <w:r w:rsidR="00531D17">
        <w:rPr>
          <w:rFonts w:ascii="Arial" w:hAnsi="Arial" w:cs="Arial"/>
          <w:sz w:val="22"/>
          <w:szCs w:val="22"/>
          <w:lang w:val="en-US" w:eastAsia="en-US"/>
        </w:rPr>
        <w:t>obtained degree</w:t>
      </w:r>
      <w:r w:rsidR="00531D17" w:rsidRPr="00787D35">
        <w:rPr>
          <w:rFonts w:ascii="Arial" w:hAnsi="Arial" w:cs="Arial"/>
          <w:sz w:val="22"/>
          <w:szCs w:val="22"/>
          <w:lang w:val="en-US" w:eastAsia="en-US"/>
        </w:rPr>
        <w:t>. Given are total n for each question</w:t>
      </w:r>
      <w:r w:rsidR="00531D17">
        <w:rPr>
          <w:rFonts w:ascii="Arial" w:hAnsi="Arial" w:cs="Arial"/>
          <w:sz w:val="22"/>
          <w:szCs w:val="22"/>
          <w:lang w:val="en-US" w:eastAsia="en-US"/>
        </w:rPr>
        <w:t xml:space="preserve"> </w:t>
      </w:r>
      <w:r w:rsidR="00531D17" w:rsidRPr="00787D35">
        <w:rPr>
          <w:rFonts w:ascii="Arial" w:hAnsi="Arial" w:cs="Arial"/>
          <w:sz w:val="22"/>
          <w:szCs w:val="22"/>
          <w:lang w:val="en-US" w:eastAsia="en-US"/>
        </w:rPr>
        <w:t>as well as frequencies (n, %).</w:t>
      </w:r>
    </w:p>
    <w:tbl>
      <w:tblPr>
        <w:tblStyle w:val="Tabellenraster1"/>
        <w:tblW w:w="8155" w:type="dxa"/>
        <w:tblLook w:val="04A0" w:firstRow="1" w:lastRow="0" w:firstColumn="1" w:lastColumn="0" w:noHBand="0" w:noVBand="1"/>
      </w:tblPr>
      <w:tblGrid>
        <w:gridCol w:w="2221"/>
        <w:gridCol w:w="1460"/>
        <w:gridCol w:w="1756"/>
        <w:gridCol w:w="1417"/>
        <w:gridCol w:w="1301"/>
      </w:tblGrid>
      <w:tr w:rsidR="00531D17" w:rsidRPr="00787D35" w14:paraId="6F591ECB" w14:textId="77777777" w:rsidTr="00531D17">
        <w:tc>
          <w:tcPr>
            <w:tcW w:w="3681" w:type="dxa"/>
            <w:gridSpan w:val="2"/>
          </w:tcPr>
          <w:p w14:paraId="2EDB383B" w14:textId="77777777" w:rsidR="00531D17" w:rsidRPr="00787D35" w:rsidRDefault="00531D17" w:rsidP="00531D17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Apps</w:t>
            </w:r>
          </w:p>
        </w:tc>
        <w:tc>
          <w:tcPr>
            <w:tcW w:w="1756" w:type="dxa"/>
          </w:tcPr>
          <w:p w14:paraId="2B08FF3C" w14:textId="77777777" w:rsidR="00531D17" w:rsidRPr="00787D35" w:rsidRDefault="00531D17" w:rsidP="00531D17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Academic degree</w:t>
            </w:r>
          </w:p>
        </w:tc>
        <w:tc>
          <w:tcPr>
            <w:tcW w:w="1417" w:type="dxa"/>
          </w:tcPr>
          <w:p w14:paraId="1334656F" w14:textId="77777777" w:rsidR="00531D17" w:rsidRPr="00787D35" w:rsidRDefault="00531D17" w:rsidP="00531D17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1301" w:type="dxa"/>
          </w:tcPr>
          <w:p w14:paraId="5C24157C" w14:textId="77777777" w:rsidR="00531D17" w:rsidRPr="00787D35" w:rsidRDefault="00531D17" w:rsidP="00531D17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Total</w:t>
            </w:r>
          </w:p>
        </w:tc>
      </w:tr>
      <w:tr w:rsidR="00531D17" w:rsidRPr="00787D35" w14:paraId="148EB0BF" w14:textId="77777777" w:rsidTr="00531D17">
        <w:tc>
          <w:tcPr>
            <w:tcW w:w="3681" w:type="dxa"/>
            <w:gridSpan w:val="2"/>
          </w:tcPr>
          <w:p w14:paraId="48FF4F67" w14:textId="77777777" w:rsidR="00531D17" w:rsidRPr="00787D35" w:rsidRDefault="00531D17" w:rsidP="00531D17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756" w:type="dxa"/>
          </w:tcPr>
          <w:p w14:paraId="0595ED6D" w14:textId="77777777" w:rsidR="00531D17" w:rsidRPr="00787D35" w:rsidRDefault="00531D17" w:rsidP="00531D17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23</w:t>
            </w:r>
          </w:p>
        </w:tc>
        <w:tc>
          <w:tcPr>
            <w:tcW w:w="1417" w:type="dxa"/>
          </w:tcPr>
          <w:p w14:paraId="63C21B41" w14:textId="77777777" w:rsidR="00531D17" w:rsidRPr="00787D35" w:rsidRDefault="00204AD1" w:rsidP="00531D17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47</w:t>
            </w:r>
          </w:p>
        </w:tc>
        <w:tc>
          <w:tcPr>
            <w:tcW w:w="1301" w:type="dxa"/>
          </w:tcPr>
          <w:p w14:paraId="289C7058" w14:textId="52F04BA5" w:rsidR="00531D17" w:rsidRPr="00787D35" w:rsidRDefault="00062EDE" w:rsidP="00531D17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70</w:t>
            </w:r>
          </w:p>
        </w:tc>
      </w:tr>
      <w:tr w:rsidR="00531D17" w:rsidRPr="003C29FC" w14:paraId="663B36A1" w14:textId="77777777" w:rsidTr="00531D17">
        <w:tc>
          <w:tcPr>
            <w:tcW w:w="8155" w:type="dxa"/>
            <w:gridSpan w:val="5"/>
          </w:tcPr>
          <w:p w14:paraId="411F3B85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Medication app (e.g. reminder, insulin scheme, etc.), n (%)</w:t>
            </w:r>
          </w:p>
        </w:tc>
      </w:tr>
      <w:tr w:rsidR="00531D17" w:rsidRPr="00787D35" w14:paraId="6EA2AA25" w14:textId="77777777" w:rsidTr="00531D17">
        <w:tc>
          <w:tcPr>
            <w:tcW w:w="2221" w:type="dxa"/>
          </w:tcPr>
          <w:p w14:paraId="08ABAC1D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60" w:type="dxa"/>
          </w:tcPr>
          <w:p w14:paraId="3CF67E0C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Finding it useful</w:t>
            </w:r>
          </w:p>
        </w:tc>
        <w:tc>
          <w:tcPr>
            <w:tcW w:w="1756" w:type="dxa"/>
            <w:vAlign w:val="bottom"/>
          </w:tcPr>
          <w:p w14:paraId="574E5DF6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9 (53.4)</w:t>
            </w:r>
          </w:p>
        </w:tc>
        <w:tc>
          <w:tcPr>
            <w:tcW w:w="1417" w:type="dxa"/>
            <w:vAlign w:val="bottom"/>
          </w:tcPr>
          <w:p w14:paraId="74778AC5" w14:textId="5BD08F33" w:rsidR="00531D17" w:rsidRPr="00787D35" w:rsidRDefault="00767106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68 (59.6)</w:t>
            </w:r>
          </w:p>
        </w:tc>
        <w:tc>
          <w:tcPr>
            <w:tcW w:w="1301" w:type="dxa"/>
            <w:vAlign w:val="bottom"/>
          </w:tcPr>
          <w:p w14:paraId="291390B1" w14:textId="05399E74" w:rsidR="00531D17" w:rsidRPr="00787D35" w:rsidRDefault="00062EDE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07 (57.2)</w:t>
            </w:r>
          </w:p>
        </w:tc>
      </w:tr>
      <w:tr w:rsidR="00531D17" w:rsidRPr="00787D35" w14:paraId="63E2B81B" w14:textId="77777777" w:rsidTr="00531D17">
        <w:tc>
          <w:tcPr>
            <w:tcW w:w="2221" w:type="dxa"/>
          </w:tcPr>
          <w:p w14:paraId="71663118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60" w:type="dxa"/>
          </w:tcPr>
          <w:p w14:paraId="78765608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Using it</w:t>
            </w:r>
          </w:p>
        </w:tc>
        <w:tc>
          <w:tcPr>
            <w:tcW w:w="1756" w:type="dxa"/>
            <w:vAlign w:val="bottom"/>
          </w:tcPr>
          <w:p w14:paraId="6ECF7BE5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1 (15.1)</w:t>
            </w:r>
          </w:p>
        </w:tc>
        <w:tc>
          <w:tcPr>
            <w:tcW w:w="1417" w:type="dxa"/>
            <w:vAlign w:val="bottom"/>
          </w:tcPr>
          <w:p w14:paraId="28D0FE4C" w14:textId="2249B338" w:rsidR="00531D17" w:rsidRPr="00787D35" w:rsidRDefault="00767106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1 (9.6)</w:t>
            </w:r>
          </w:p>
        </w:tc>
        <w:tc>
          <w:tcPr>
            <w:tcW w:w="1301" w:type="dxa"/>
            <w:vAlign w:val="bottom"/>
          </w:tcPr>
          <w:p w14:paraId="74B8780E" w14:textId="0D23BB24" w:rsidR="00531D17" w:rsidRPr="00787D35" w:rsidRDefault="00062EDE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2 (11.8)</w:t>
            </w:r>
          </w:p>
        </w:tc>
      </w:tr>
      <w:tr w:rsidR="00531D17" w:rsidRPr="00787D35" w14:paraId="01A14C59" w14:textId="77777777" w:rsidTr="00531D17">
        <w:tc>
          <w:tcPr>
            <w:tcW w:w="2221" w:type="dxa"/>
          </w:tcPr>
          <w:p w14:paraId="0BBDC9F0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60" w:type="dxa"/>
          </w:tcPr>
          <w:p w14:paraId="0AF8C5C5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t useful</w:t>
            </w:r>
          </w:p>
        </w:tc>
        <w:tc>
          <w:tcPr>
            <w:tcW w:w="1756" w:type="dxa"/>
            <w:vAlign w:val="bottom"/>
          </w:tcPr>
          <w:p w14:paraId="04C7D848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3 (31.5)</w:t>
            </w:r>
          </w:p>
        </w:tc>
        <w:tc>
          <w:tcPr>
            <w:tcW w:w="1417" w:type="dxa"/>
            <w:vAlign w:val="bottom"/>
          </w:tcPr>
          <w:p w14:paraId="01C1011A" w14:textId="28C154C2" w:rsidR="00531D17" w:rsidRPr="00787D35" w:rsidRDefault="00767106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5 (30.7)</w:t>
            </w:r>
          </w:p>
        </w:tc>
        <w:tc>
          <w:tcPr>
            <w:tcW w:w="1301" w:type="dxa"/>
            <w:vAlign w:val="bottom"/>
          </w:tcPr>
          <w:p w14:paraId="6453E5BC" w14:textId="450E4B6B" w:rsidR="00531D17" w:rsidRPr="00787D35" w:rsidRDefault="00062EDE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58 (31.0)</w:t>
            </w:r>
          </w:p>
        </w:tc>
      </w:tr>
      <w:tr w:rsidR="00531D17" w:rsidRPr="00787D35" w14:paraId="403E64D5" w14:textId="77777777" w:rsidTr="00531D17">
        <w:tc>
          <w:tcPr>
            <w:tcW w:w="2221" w:type="dxa"/>
          </w:tcPr>
          <w:p w14:paraId="23FA9DCB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60" w:type="dxa"/>
          </w:tcPr>
          <w:p w14:paraId="608435B5" w14:textId="77777777" w:rsidR="00531D17" w:rsidRPr="00787D35" w:rsidRDefault="00531D17" w:rsidP="00B367FF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756" w:type="dxa"/>
            <w:vAlign w:val="bottom"/>
          </w:tcPr>
          <w:p w14:paraId="4B0D589A" w14:textId="74E9D99D" w:rsidR="00531D17" w:rsidRPr="00787D35" w:rsidRDefault="00531D17" w:rsidP="00B367F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73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59.3)</w:t>
            </w:r>
          </w:p>
        </w:tc>
        <w:tc>
          <w:tcPr>
            <w:tcW w:w="1417" w:type="dxa"/>
            <w:vAlign w:val="bottom"/>
          </w:tcPr>
          <w:p w14:paraId="5A0CE70F" w14:textId="410D5A54" w:rsidR="00531D17" w:rsidRPr="00787D35" w:rsidRDefault="0005485A" w:rsidP="00B367F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14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46.2)</w:t>
            </w:r>
          </w:p>
        </w:tc>
        <w:tc>
          <w:tcPr>
            <w:tcW w:w="1301" w:type="dxa"/>
            <w:vAlign w:val="bottom"/>
          </w:tcPr>
          <w:p w14:paraId="3C08FF7E" w14:textId="4E396AEA" w:rsidR="00531D17" w:rsidRPr="00787D35" w:rsidRDefault="00062EDE" w:rsidP="00B367F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87</w:t>
            </w:r>
          </w:p>
        </w:tc>
      </w:tr>
      <w:tr w:rsidR="00531D17" w:rsidRPr="003C29FC" w14:paraId="3B9E1412" w14:textId="77777777" w:rsidTr="00531D17">
        <w:tc>
          <w:tcPr>
            <w:tcW w:w="8155" w:type="dxa"/>
            <w:gridSpan w:val="5"/>
          </w:tcPr>
          <w:p w14:paraId="34AF13F9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Monitoring of vital signs (e.g. pulse, blood sugar, etc.), n (%)</w:t>
            </w:r>
          </w:p>
        </w:tc>
      </w:tr>
      <w:tr w:rsidR="00531D17" w:rsidRPr="00787D35" w14:paraId="42CC3E62" w14:textId="77777777" w:rsidTr="00531D17">
        <w:tc>
          <w:tcPr>
            <w:tcW w:w="2221" w:type="dxa"/>
          </w:tcPr>
          <w:p w14:paraId="3A74BD7F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60" w:type="dxa"/>
          </w:tcPr>
          <w:p w14:paraId="2B968B80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Finding it useful</w:t>
            </w:r>
          </w:p>
        </w:tc>
        <w:tc>
          <w:tcPr>
            <w:tcW w:w="1756" w:type="dxa"/>
            <w:vAlign w:val="bottom"/>
          </w:tcPr>
          <w:p w14:paraId="49728996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4 (44.2)</w:t>
            </w:r>
          </w:p>
        </w:tc>
        <w:tc>
          <w:tcPr>
            <w:tcW w:w="1417" w:type="dxa"/>
            <w:vAlign w:val="bottom"/>
          </w:tcPr>
          <w:p w14:paraId="4A152266" w14:textId="20C41033" w:rsidR="00531D17" w:rsidRPr="00787D35" w:rsidRDefault="00767106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59 (52.2)</w:t>
            </w:r>
          </w:p>
        </w:tc>
        <w:tc>
          <w:tcPr>
            <w:tcW w:w="1301" w:type="dxa"/>
            <w:vAlign w:val="bottom"/>
          </w:tcPr>
          <w:p w14:paraId="27D573E7" w14:textId="3732FB73" w:rsidR="00531D17" w:rsidRPr="00787D35" w:rsidRDefault="00062EDE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93 (48.9)</w:t>
            </w:r>
          </w:p>
        </w:tc>
      </w:tr>
      <w:tr w:rsidR="00531D17" w:rsidRPr="00787D35" w14:paraId="702AC828" w14:textId="77777777" w:rsidTr="00531D17">
        <w:tc>
          <w:tcPr>
            <w:tcW w:w="2221" w:type="dxa"/>
          </w:tcPr>
          <w:p w14:paraId="30820ACC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60" w:type="dxa"/>
          </w:tcPr>
          <w:p w14:paraId="07E4FBBF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Using it</w:t>
            </w:r>
          </w:p>
        </w:tc>
        <w:tc>
          <w:tcPr>
            <w:tcW w:w="1756" w:type="dxa"/>
            <w:vAlign w:val="bottom"/>
          </w:tcPr>
          <w:p w14:paraId="769A745F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5 (19.5)</w:t>
            </w:r>
          </w:p>
        </w:tc>
        <w:tc>
          <w:tcPr>
            <w:tcW w:w="1417" w:type="dxa"/>
            <w:vAlign w:val="bottom"/>
          </w:tcPr>
          <w:p w14:paraId="1E6F643D" w14:textId="25498A68" w:rsidR="00531D17" w:rsidRPr="00787D35" w:rsidRDefault="00767106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2 (10.6)</w:t>
            </w:r>
          </w:p>
        </w:tc>
        <w:tc>
          <w:tcPr>
            <w:tcW w:w="1301" w:type="dxa"/>
            <w:vAlign w:val="bottom"/>
          </w:tcPr>
          <w:p w14:paraId="3265383A" w14:textId="32AC9356" w:rsidR="00531D17" w:rsidRPr="00787D35" w:rsidRDefault="00062EDE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7 (14.2)</w:t>
            </w:r>
          </w:p>
        </w:tc>
      </w:tr>
      <w:tr w:rsidR="00531D17" w:rsidRPr="00787D35" w14:paraId="6A1E613A" w14:textId="77777777" w:rsidTr="00531D17">
        <w:tc>
          <w:tcPr>
            <w:tcW w:w="2221" w:type="dxa"/>
          </w:tcPr>
          <w:p w14:paraId="344DA47D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60" w:type="dxa"/>
          </w:tcPr>
          <w:p w14:paraId="21AC0FED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t useful</w:t>
            </w:r>
          </w:p>
        </w:tc>
        <w:tc>
          <w:tcPr>
            <w:tcW w:w="1756" w:type="dxa"/>
            <w:vAlign w:val="bottom"/>
          </w:tcPr>
          <w:p w14:paraId="60EBB9A2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8 (36.4)</w:t>
            </w:r>
          </w:p>
        </w:tc>
        <w:tc>
          <w:tcPr>
            <w:tcW w:w="1417" w:type="dxa"/>
            <w:vAlign w:val="bottom"/>
          </w:tcPr>
          <w:p w14:paraId="4E3D6114" w14:textId="153F65ED" w:rsidR="00531D17" w:rsidRPr="00787D35" w:rsidRDefault="00767106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2 (37.2)</w:t>
            </w:r>
          </w:p>
        </w:tc>
        <w:tc>
          <w:tcPr>
            <w:tcW w:w="1301" w:type="dxa"/>
            <w:vAlign w:val="bottom"/>
          </w:tcPr>
          <w:p w14:paraId="23C22551" w14:textId="16B9C258" w:rsidR="00531D17" w:rsidRPr="00787D35" w:rsidRDefault="00062EDE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70 (36.8)</w:t>
            </w:r>
          </w:p>
        </w:tc>
      </w:tr>
      <w:tr w:rsidR="00531D17" w:rsidRPr="00787D35" w14:paraId="139C8904" w14:textId="77777777" w:rsidTr="00531D17">
        <w:tc>
          <w:tcPr>
            <w:tcW w:w="2221" w:type="dxa"/>
          </w:tcPr>
          <w:p w14:paraId="2A84CEE1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60" w:type="dxa"/>
          </w:tcPr>
          <w:p w14:paraId="44015B4A" w14:textId="77777777" w:rsidR="00531D17" w:rsidRPr="00787D35" w:rsidRDefault="00531D17" w:rsidP="00B367FF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756" w:type="dxa"/>
            <w:vAlign w:val="bottom"/>
          </w:tcPr>
          <w:p w14:paraId="0317FFA7" w14:textId="23E34099" w:rsidR="00531D17" w:rsidRPr="00787D35" w:rsidRDefault="00531D17" w:rsidP="00B367F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77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62.6)</w:t>
            </w:r>
          </w:p>
        </w:tc>
        <w:tc>
          <w:tcPr>
            <w:tcW w:w="1417" w:type="dxa"/>
            <w:vAlign w:val="bottom"/>
          </w:tcPr>
          <w:p w14:paraId="4AB74E02" w14:textId="5EE29FF3" w:rsidR="00531D17" w:rsidRPr="00787D35" w:rsidRDefault="0005485A" w:rsidP="00B367F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13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45.7)</w:t>
            </w:r>
          </w:p>
        </w:tc>
        <w:tc>
          <w:tcPr>
            <w:tcW w:w="1301" w:type="dxa"/>
            <w:vAlign w:val="bottom"/>
          </w:tcPr>
          <w:p w14:paraId="7538803D" w14:textId="0F186C6D" w:rsidR="00531D17" w:rsidRPr="00787D35" w:rsidRDefault="00062EDE" w:rsidP="00B367F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90</w:t>
            </w:r>
          </w:p>
        </w:tc>
      </w:tr>
      <w:tr w:rsidR="00531D17" w:rsidRPr="003C29FC" w14:paraId="192E088C" w14:textId="77777777" w:rsidTr="00531D17">
        <w:tc>
          <w:tcPr>
            <w:tcW w:w="8155" w:type="dxa"/>
            <w:gridSpan w:val="5"/>
          </w:tcPr>
          <w:p w14:paraId="774124CF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Online appointment allocation / coordination, n (%)</w:t>
            </w:r>
          </w:p>
        </w:tc>
      </w:tr>
      <w:tr w:rsidR="00531D17" w:rsidRPr="00787D35" w14:paraId="4009D670" w14:textId="77777777" w:rsidTr="00531D17">
        <w:tc>
          <w:tcPr>
            <w:tcW w:w="2221" w:type="dxa"/>
          </w:tcPr>
          <w:p w14:paraId="160A9357" w14:textId="77777777" w:rsidR="00531D17" w:rsidRPr="00787D35" w:rsidRDefault="00531D17" w:rsidP="00B367FF">
            <w:pPr>
              <w:rPr>
                <w:rFonts w:ascii="Arial" w:hAnsi="Arial" w:cs="Arial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460" w:type="dxa"/>
          </w:tcPr>
          <w:p w14:paraId="2EC33817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Finding it useful</w:t>
            </w:r>
          </w:p>
        </w:tc>
        <w:tc>
          <w:tcPr>
            <w:tcW w:w="1756" w:type="dxa"/>
            <w:vAlign w:val="bottom"/>
          </w:tcPr>
          <w:p w14:paraId="124B88C6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7 (65.3)</w:t>
            </w:r>
          </w:p>
        </w:tc>
        <w:tc>
          <w:tcPr>
            <w:tcW w:w="1417" w:type="dxa"/>
            <w:vAlign w:val="bottom"/>
          </w:tcPr>
          <w:p w14:paraId="76CAD32B" w14:textId="287A56CE" w:rsidR="00531D17" w:rsidRPr="00787D35" w:rsidRDefault="00767106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63 (57.3)</w:t>
            </w:r>
          </w:p>
        </w:tc>
        <w:tc>
          <w:tcPr>
            <w:tcW w:w="1301" w:type="dxa"/>
            <w:vAlign w:val="bottom"/>
          </w:tcPr>
          <w:p w14:paraId="5E13FE26" w14:textId="5B1E4D35" w:rsidR="00531D17" w:rsidRPr="00787D35" w:rsidRDefault="00062EDE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10 (60.4)</w:t>
            </w:r>
          </w:p>
        </w:tc>
      </w:tr>
      <w:tr w:rsidR="00531D17" w:rsidRPr="00787D35" w14:paraId="13079B40" w14:textId="77777777" w:rsidTr="00531D17">
        <w:tc>
          <w:tcPr>
            <w:tcW w:w="2221" w:type="dxa"/>
          </w:tcPr>
          <w:p w14:paraId="54747056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60" w:type="dxa"/>
          </w:tcPr>
          <w:p w14:paraId="1206716E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Using it</w:t>
            </w:r>
          </w:p>
        </w:tc>
        <w:tc>
          <w:tcPr>
            <w:tcW w:w="1756" w:type="dxa"/>
            <w:vAlign w:val="bottom"/>
          </w:tcPr>
          <w:p w14:paraId="1C3A48CD" w14:textId="1F9B1AA5" w:rsidR="00531D17" w:rsidRPr="00787D35" w:rsidRDefault="003C29FC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5 (20.8</w:t>
            </w:r>
            <w:r w:rsidR="00531D17">
              <w:rPr>
                <w:rFonts w:ascii="Arial" w:hAnsi="Arial" w:cs="Arial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17" w:type="dxa"/>
            <w:vAlign w:val="bottom"/>
          </w:tcPr>
          <w:p w14:paraId="0307B106" w14:textId="107CFDC2" w:rsidR="00531D17" w:rsidRPr="00787D35" w:rsidRDefault="00767106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4 (12.7)</w:t>
            </w:r>
          </w:p>
        </w:tc>
        <w:tc>
          <w:tcPr>
            <w:tcW w:w="1301" w:type="dxa"/>
            <w:vAlign w:val="bottom"/>
          </w:tcPr>
          <w:p w14:paraId="591EF0C5" w14:textId="152C1B8A" w:rsidR="00531D17" w:rsidRPr="00787D35" w:rsidRDefault="00062EDE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9 (15.9)</w:t>
            </w:r>
          </w:p>
        </w:tc>
      </w:tr>
      <w:tr w:rsidR="00531D17" w:rsidRPr="00787D35" w14:paraId="44D6A7D8" w14:textId="77777777" w:rsidTr="00531D17">
        <w:tc>
          <w:tcPr>
            <w:tcW w:w="2221" w:type="dxa"/>
          </w:tcPr>
          <w:p w14:paraId="25DB9D06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60" w:type="dxa"/>
          </w:tcPr>
          <w:p w14:paraId="7523C08D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t useful</w:t>
            </w:r>
          </w:p>
        </w:tc>
        <w:tc>
          <w:tcPr>
            <w:tcW w:w="1756" w:type="dxa"/>
            <w:vAlign w:val="bottom"/>
          </w:tcPr>
          <w:p w14:paraId="779EC519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0(13.9)</w:t>
            </w:r>
          </w:p>
        </w:tc>
        <w:tc>
          <w:tcPr>
            <w:tcW w:w="1417" w:type="dxa"/>
            <w:vAlign w:val="bottom"/>
          </w:tcPr>
          <w:p w14:paraId="20FC553B" w14:textId="4087E839" w:rsidR="00531D17" w:rsidRPr="00787D35" w:rsidRDefault="00767106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3 (30.0)</w:t>
            </w:r>
          </w:p>
        </w:tc>
        <w:tc>
          <w:tcPr>
            <w:tcW w:w="1301" w:type="dxa"/>
            <w:vAlign w:val="bottom"/>
          </w:tcPr>
          <w:p w14:paraId="0B5E89BC" w14:textId="64B59EF5" w:rsidR="00531D17" w:rsidRPr="00787D35" w:rsidRDefault="00062EDE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3 (23.6)</w:t>
            </w:r>
          </w:p>
        </w:tc>
      </w:tr>
      <w:tr w:rsidR="00531D17" w:rsidRPr="00787D35" w14:paraId="6A79260F" w14:textId="77777777" w:rsidTr="00531D17">
        <w:tc>
          <w:tcPr>
            <w:tcW w:w="2221" w:type="dxa"/>
          </w:tcPr>
          <w:p w14:paraId="79F1EC4C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60" w:type="dxa"/>
          </w:tcPr>
          <w:p w14:paraId="51030FDA" w14:textId="77777777" w:rsidR="00531D17" w:rsidRPr="00787D35" w:rsidRDefault="00531D17" w:rsidP="00B367FF">
            <w:pPr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i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756" w:type="dxa"/>
            <w:vAlign w:val="bottom"/>
          </w:tcPr>
          <w:p w14:paraId="7D83FBED" w14:textId="1A53407C" w:rsidR="00531D17" w:rsidRPr="00787D35" w:rsidRDefault="00531D17" w:rsidP="00B367F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72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58.5)</w:t>
            </w:r>
          </w:p>
        </w:tc>
        <w:tc>
          <w:tcPr>
            <w:tcW w:w="1417" w:type="dxa"/>
            <w:vAlign w:val="bottom"/>
          </w:tcPr>
          <w:p w14:paraId="4B64BC37" w14:textId="3EF9A05D" w:rsidR="00531D17" w:rsidRPr="00787D35" w:rsidRDefault="0005485A" w:rsidP="00B367F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10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44.5)</w:t>
            </w:r>
          </w:p>
        </w:tc>
        <w:tc>
          <w:tcPr>
            <w:tcW w:w="1301" w:type="dxa"/>
            <w:vAlign w:val="bottom"/>
          </w:tcPr>
          <w:p w14:paraId="72957367" w14:textId="76306FF8" w:rsidR="00531D17" w:rsidRPr="00787D35" w:rsidRDefault="00062EDE" w:rsidP="00B367F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82</w:t>
            </w:r>
          </w:p>
        </w:tc>
      </w:tr>
      <w:tr w:rsidR="00531D17" w:rsidRPr="003C29FC" w14:paraId="1531289F" w14:textId="77777777" w:rsidTr="00531D17">
        <w:tc>
          <w:tcPr>
            <w:tcW w:w="8155" w:type="dxa"/>
            <w:gridSpan w:val="5"/>
          </w:tcPr>
          <w:p w14:paraId="44B6002A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App of the health insurance company with access to my patient data, findings, vaccination status, etc., n (%)</w:t>
            </w:r>
          </w:p>
        </w:tc>
      </w:tr>
      <w:tr w:rsidR="00531D17" w:rsidRPr="00787D35" w14:paraId="7695FEC2" w14:textId="77777777" w:rsidTr="00531D17">
        <w:tc>
          <w:tcPr>
            <w:tcW w:w="2221" w:type="dxa"/>
          </w:tcPr>
          <w:p w14:paraId="19F01BAE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60" w:type="dxa"/>
          </w:tcPr>
          <w:p w14:paraId="2B62935E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Finding it useful</w:t>
            </w:r>
          </w:p>
        </w:tc>
        <w:tc>
          <w:tcPr>
            <w:tcW w:w="1756" w:type="dxa"/>
            <w:vAlign w:val="bottom"/>
          </w:tcPr>
          <w:p w14:paraId="7FBC369D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6 (50.7)</w:t>
            </w:r>
          </w:p>
        </w:tc>
        <w:tc>
          <w:tcPr>
            <w:tcW w:w="1417" w:type="dxa"/>
            <w:vAlign w:val="bottom"/>
          </w:tcPr>
          <w:p w14:paraId="72883173" w14:textId="7E8B6D21" w:rsidR="00531D17" w:rsidRPr="00787D35" w:rsidRDefault="00F91183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53 (49.5)</w:t>
            </w:r>
          </w:p>
        </w:tc>
        <w:tc>
          <w:tcPr>
            <w:tcW w:w="1301" w:type="dxa"/>
            <w:vAlign w:val="bottom"/>
          </w:tcPr>
          <w:p w14:paraId="6DDDF1E6" w14:textId="13AEADA9" w:rsidR="00531D17" w:rsidRPr="00787D35" w:rsidRDefault="00062EDE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89 (50.0)</w:t>
            </w:r>
          </w:p>
        </w:tc>
      </w:tr>
      <w:tr w:rsidR="00531D17" w:rsidRPr="00787D35" w14:paraId="10F87D51" w14:textId="77777777" w:rsidTr="00531D17">
        <w:tc>
          <w:tcPr>
            <w:tcW w:w="2221" w:type="dxa"/>
          </w:tcPr>
          <w:p w14:paraId="735B6291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60" w:type="dxa"/>
          </w:tcPr>
          <w:p w14:paraId="13E14BE4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Using it</w:t>
            </w:r>
          </w:p>
        </w:tc>
        <w:tc>
          <w:tcPr>
            <w:tcW w:w="1756" w:type="dxa"/>
            <w:vAlign w:val="bottom"/>
          </w:tcPr>
          <w:p w14:paraId="45291D01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3 (18.3)</w:t>
            </w:r>
          </w:p>
        </w:tc>
        <w:tc>
          <w:tcPr>
            <w:tcW w:w="1417" w:type="dxa"/>
            <w:vAlign w:val="bottom"/>
          </w:tcPr>
          <w:p w14:paraId="554A8B86" w14:textId="24FC329A" w:rsidR="00531D17" w:rsidRPr="00787D35" w:rsidRDefault="00F91183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9 (8.4)</w:t>
            </w:r>
          </w:p>
        </w:tc>
        <w:tc>
          <w:tcPr>
            <w:tcW w:w="1301" w:type="dxa"/>
            <w:vAlign w:val="bottom"/>
          </w:tcPr>
          <w:p w14:paraId="27D77D8E" w14:textId="6AD971E7" w:rsidR="00531D17" w:rsidRPr="00787D35" w:rsidRDefault="00062EDE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2 (12.4)</w:t>
            </w:r>
          </w:p>
        </w:tc>
      </w:tr>
      <w:tr w:rsidR="00531D17" w:rsidRPr="00787D35" w14:paraId="6802C1DC" w14:textId="77777777" w:rsidTr="00531D17">
        <w:tc>
          <w:tcPr>
            <w:tcW w:w="2221" w:type="dxa"/>
          </w:tcPr>
          <w:p w14:paraId="27EC3FE7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60" w:type="dxa"/>
          </w:tcPr>
          <w:p w14:paraId="2D5C5297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t useful</w:t>
            </w:r>
          </w:p>
        </w:tc>
        <w:tc>
          <w:tcPr>
            <w:tcW w:w="1756" w:type="dxa"/>
            <w:vAlign w:val="bottom"/>
          </w:tcPr>
          <w:p w14:paraId="49D9443F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2 (31.0)</w:t>
            </w:r>
          </w:p>
        </w:tc>
        <w:tc>
          <w:tcPr>
            <w:tcW w:w="1417" w:type="dxa"/>
            <w:vAlign w:val="bottom"/>
          </w:tcPr>
          <w:p w14:paraId="2F1BF31D" w14:textId="2A39677C" w:rsidR="00531D17" w:rsidRPr="00787D35" w:rsidRDefault="00F91183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5 (42.1)</w:t>
            </w:r>
          </w:p>
        </w:tc>
        <w:tc>
          <w:tcPr>
            <w:tcW w:w="1301" w:type="dxa"/>
            <w:vAlign w:val="bottom"/>
          </w:tcPr>
          <w:p w14:paraId="5E4A6B49" w14:textId="357533A7" w:rsidR="00531D17" w:rsidRPr="00787D35" w:rsidRDefault="00062EDE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67 (37.6)</w:t>
            </w:r>
          </w:p>
        </w:tc>
      </w:tr>
      <w:tr w:rsidR="00531D17" w:rsidRPr="00787D35" w14:paraId="70442EA0" w14:textId="77777777" w:rsidTr="00531D17">
        <w:tc>
          <w:tcPr>
            <w:tcW w:w="2221" w:type="dxa"/>
          </w:tcPr>
          <w:p w14:paraId="4CD3F5CE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60" w:type="dxa"/>
          </w:tcPr>
          <w:p w14:paraId="7A89B45A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756" w:type="dxa"/>
            <w:vAlign w:val="bottom"/>
          </w:tcPr>
          <w:p w14:paraId="0FD8DCB4" w14:textId="44C5F704" w:rsidR="00531D17" w:rsidRPr="00787D35" w:rsidRDefault="00531D17" w:rsidP="00B367F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71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57.7)</w:t>
            </w:r>
          </w:p>
        </w:tc>
        <w:tc>
          <w:tcPr>
            <w:tcW w:w="1417" w:type="dxa"/>
            <w:vAlign w:val="bottom"/>
          </w:tcPr>
          <w:p w14:paraId="0D97B08C" w14:textId="4647349B" w:rsidR="00531D17" w:rsidRPr="00787D35" w:rsidRDefault="0005485A" w:rsidP="00B367F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07</w:t>
            </w:r>
            <w:r w:rsidR="00B618ED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B367FF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(43.3)</w:t>
            </w:r>
          </w:p>
        </w:tc>
        <w:tc>
          <w:tcPr>
            <w:tcW w:w="1301" w:type="dxa"/>
            <w:vAlign w:val="bottom"/>
          </w:tcPr>
          <w:p w14:paraId="0F5CA575" w14:textId="53CB3E5C" w:rsidR="00531D17" w:rsidRPr="00787D35" w:rsidRDefault="00062EDE" w:rsidP="00B367F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78</w:t>
            </w:r>
          </w:p>
        </w:tc>
      </w:tr>
      <w:tr w:rsidR="00531D17" w:rsidRPr="003C29FC" w14:paraId="40E3468B" w14:textId="77777777" w:rsidTr="00531D17">
        <w:tc>
          <w:tcPr>
            <w:tcW w:w="8155" w:type="dxa"/>
            <w:gridSpan w:val="5"/>
          </w:tcPr>
          <w:p w14:paraId="02BDA804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Fitness App for recording physical activity, n (%)</w:t>
            </w:r>
          </w:p>
        </w:tc>
      </w:tr>
      <w:tr w:rsidR="00531D17" w:rsidRPr="00787D35" w14:paraId="10464602" w14:textId="77777777" w:rsidTr="00531D17">
        <w:tc>
          <w:tcPr>
            <w:tcW w:w="2221" w:type="dxa"/>
          </w:tcPr>
          <w:p w14:paraId="6A1618F7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60" w:type="dxa"/>
          </w:tcPr>
          <w:p w14:paraId="6CC89DBC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Finding it useful</w:t>
            </w:r>
          </w:p>
        </w:tc>
        <w:tc>
          <w:tcPr>
            <w:tcW w:w="1756" w:type="dxa"/>
            <w:vAlign w:val="bottom"/>
          </w:tcPr>
          <w:p w14:paraId="6758259D" w14:textId="77777777" w:rsidR="00531D17" w:rsidRPr="00787D35" w:rsidRDefault="00204AD1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2 (41.6)</w:t>
            </w:r>
          </w:p>
        </w:tc>
        <w:tc>
          <w:tcPr>
            <w:tcW w:w="1417" w:type="dxa"/>
            <w:vAlign w:val="bottom"/>
          </w:tcPr>
          <w:p w14:paraId="3BA7DCAA" w14:textId="30A17BCF" w:rsidR="00531D17" w:rsidRPr="00787D35" w:rsidRDefault="00F91183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43 (39.1)</w:t>
            </w:r>
          </w:p>
        </w:tc>
        <w:tc>
          <w:tcPr>
            <w:tcW w:w="1301" w:type="dxa"/>
            <w:vAlign w:val="bottom"/>
          </w:tcPr>
          <w:p w14:paraId="31C93D6D" w14:textId="42DC0BC7" w:rsidR="00531D17" w:rsidRPr="00787D35" w:rsidRDefault="00062EDE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75 (40.1)</w:t>
            </w:r>
          </w:p>
        </w:tc>
      </w:tr>
      <w:tr w:rsidR="00531D17" w:rsidRPr="00787D35" w14:paraId="5A185563" w14:textId="77777777" w:rsidTr="00531D17">
        <w:tc>
          <w:tcPr>
            <w:tcW w:w="2221" w:type="dxa"/>
          </w:tcPr>
          <w:p w14:paraId="72F8722C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60" w:type="dxa"/>
          </w:tcPr>
          <w:p w14:paraId="4040EBB5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Using it</w:t>
            </w:r>
          </w:p>
        </w:tc>
        <w:tc>
          <w:tcPr>
            <w:tcW w:w="1756" w:type="dxa"/>
            <w:vAlign w:val="bottom"/>
          </w:tcPr>
          <w:p w14:paraId="159F63FC" w14:textId="77777777" w:rsidR="00531D17" w:rsidRPr="00787D35" w:rsidRDefault="00204AD1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8 (23.4)</w:t>
            </w:r>
          </w:p>
        </w:tc>
        <w:tc>
          <w:tcPr>
            <w:tcW w:w="1417" w:type="dxa"/>
            <w:vAlign w:val="bottom"/>
          </w:tcPr>
          <w:p w14:paraId="1ECB7D3C" w14:textId="10FDF8B1" w:rsidR="00531D17" w:rsidRPr="00787D35" w:rsidRDefault="00F91183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17 (15.5)</w:t>
            </w:r>
          </w:p>
        </w:tc>
        <w:tc>
          <w:tcPr>
            <w:tcW w:w="1301" w:type="dxa"/>
            <w:vAlign w:val="bottom"/>
          </w:tcPr>
          <w:p w14:paraId="7F903398" w14:textId="253584C2" w:rsidR="00531D17" w:rsidRPr="00787D35" w:rsidRDefault="00062EDE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35 (18.7)</w:t>
            </w:r>
          </w:p>
        </w:tc>
      </w:tr>
      <w:tr w:rsidR="00531D17" w:rsidRPr="00787D35" w14:paraId="432E9F4E" w14:textId="77777777" w:rsidTr="00531D17">
        <w:tc>
          <w:tcPr>
            <w:tcW w:w="2221" w:type="dxa"/>
          </w:tcPr>
          <w:p w14:paraId="7290AAE0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60" w:type="dxa"/>
          </w:tcPr>
          <w:p w14:paraId="32F85381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Not useful</w:t>
            </w:r>
          </w:p>
        </w:tc>
        <w:tc>
          <w:tcPr>
            <w:tcW w:w="1756" w:type="dxa"/>
            <w:vAlign w:val="bottom"/>
          </w:tcPr>
          <w:p w14:paraId="7BA846B7" w14:textId="77777777" w:rsidR="00531D17" w:rsidRPr="00787D35" w:rsidRDefault="00204AD1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27 (35.1)</w:t>
            </w:r>
          </w:p>
        </w:tc>
        <w:tc>
          <w:tcPr>
            <w:tcW w:w="1417" w:type="dxa"/>
            <w:vAlign w:val="bottom"/>
          </w:tcPr>
          <w:p w14:paraId="01ADC5EF" w14:textId="07EB097D" w:rsidR="00531D17" w:rsidRPr="00787D35" w:rsidRDefault="00F91183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50 (45.5)</w:t>
            </w:r>
          </w:p>
        </w:tc>
        <w:tc>
          <w:tcPr>
            <w:tcW w:w="1301" w:type="dxa"/>
            <w:vAlign w:val="bottom"/>
          </w:tcPr>
          <w:p w14:paraId="028F0139" w14:textId="2D6EE8E1" w:rsidR="00531D17" w:rsidRPr="00787D35" w:rsidRDefault="00062EDE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77 (41.2)</w:t>
            </w:r>
          </w:p>
        </w:tc>
      </w:tr>
      <w:tr w:rsidR="00531D17" w:rsidRPr="00787D35" w14:paraId="0E80A840" w14:textId="77777777" w:rsidTr="00531D17">
        <w:tc>
          <w:tcPr>
            <w:tcW w:w="2221" w:type="dxa"/>
          </w:tcPr>
          <w:p w14:paraId="6EA25BA1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60" w:type="dxa"/>
          </w:tcPr>
          <w:p w14:paraId="65A2220D" w14:textId="77777777" w:rsidR="00531D17" w:rsidRPr="00787D35" w:rsidRDefault="00531D17" w:rsidP="00B367FF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787D35">
              <w:rPr>
                <w:rFonts w:ascii="Arial" w:hAnsi="Arial" w:cs="Arial"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756" w:type="dxa"/>
            <w:vAlign w:val="bottom"/>
          </w:tcPr>
          <w:p w14:paraId="18014296" w14:textId="74B4C292" w:rsidR="00531D17" w:rsidRPr="00787D35" w:rsidRDefault="00204AD1" w:rsidP="00B367F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77</w:t>
            </w:r>
            <w:r w:rsidR="00B367FF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62.6)</w:t>
            </w:r>
          </w:p>
        </w:tc>
        <w:tc>
          <w:tcPr>
            <w:tcW w:w="1417" w:type="dxa"/>
            <w:vAlign w:val="bottom"/>
          </w:tcPr>
          <w:p w14:paraId="0364439F" w14:textId="18E28070" w:rsidR="00531D17" w:rsidRPr="00787D35" w:rsidRDefault="0005485A" w:rsidP="00B367F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10</w:t>
            </w:r>
            <w:r w:rsidR="00B367FF"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 xml:space="preserve"> (44.5)</w:t>
            </w:r>
          </w:p>
        </w:tc>
        <w:tc>
          <w:tcPr>
            <w:tcW w:w="1301" w:type="dxa"/>
            <w:vAlign w:val="bottom"/>
          </w:tcPr>
          <w:p w14:paraId="3882D70C" w14:textId="33FE240B" w:rsidR="00531D17" w:rsidRPr="00787D35" w:rsidRDefault="00062EDE" w:rsidP="00B367FF">
            <w:pP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  <w:lang w:eastAsia="en-US"/>
              </w:rPr>
              <w:t>187</w:t>
            </w:r>
          </w:p>
        </w:tc>
      </w:tr>
    </w:tbl>
    <w:p w14:paraId="78C35E43" w14:textId="77777777" w:rsidR="00531D17" w:rsidRPr="00ED6471" w:rsidRDefault="00531D17">
      <w:pPr>
        <w:rPr>
          <w:lang w:val="en-US"/>
        </w:rPr>
      </w:pPr>
    </w:p>
    <w:sectPr w:rsidR="00531D17" w:rsidRPr="00ED64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C34827"/>
    <w:multiLevelType w:val="hybridMultilevel"/>
    <w:tmpl w:val="1DA6C39C"/>
    <w:lvl w:ilvl="0" w:tplc="E4A8C370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471"/>
    <w:rsid w:val="00023154"/>
    <w:rsid w:val="000261F8"/>
    <w:rsid w:val="0005485A"/>
    <w:rsid w:val="00062EDE"/>
    <w:rsid w:val="000E642E"/>
    <w:rsid w:val="000E6EC4"/>
    <w:rsid w:val="00113BBB"/>
    <w:rsid w:val="00200610"/>
    <w:rsid w:val="00204AD1"/>
    <w:rsid w:val="002908C8"/>
    <w:rsid w:val="002C0A19"/>
    <w:rsid w:val="00352AF0"/>
    <w:rsid w:val="003C29FC"/>
    <w:rsid w:val="003F0CB5"/>
    <w:rsid w:val="0043709E"/>
    <w:rsid w:val="0047769F"/>
    <w:rsid w:val="00531D17"/>
    <w:rsid w:val="00557AB9"/>
    <w:rsid w:val="00590278"/>
    <w:rsid w:val="00594015"/>
    <w:rsid w:val="00642266"/>
    <w:rsid w:val="00663367"/>
    <w:rsid w:val="006777A0"/>
    <w:rsid w:val="006E07A1"/>
    <w:rsid w:val="00726154"/>
    <w:rsid w:val="00767106"/>
    <w:rsid w:val="00832498"/>
    <w:rsid w:val="00854709"/>
    <w:rsid w:val="008E61DD"/>
    <w:rsid w:val="0092501F"/>
    <w:rsid w:val="009D02F4"/>
    <w:rsid w:val="00B05A9B"/>
    <w:rsid w:val="00B367FF"/>
    <w:rsid w:val="00B618ED"/>
    <w:rsid w:val="00B96569"/>
    <w:rsid w:val="00BD5409"/>
    <w:rsid w:val="00C66A4F"/>
    <w:rsid w:val="00E17498"/>
    <w:rsid w:val="00E4489A"/>
    <w:rsid w:val="00E56573"/>
    <w:rsid w:val="00E6101C"/>
    <w:rsid w:val="00ED6471"/>
    <w:rsid w:val="00F702A8"/>
    <w:rsid w:val="00F91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FBE82"/>
  <w15:chartTrackingRefBased/>
  <w15:docId w15:val="{6A0D5E57-D5EC-4462-99A4-87608CF9B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D64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D64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D647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D6471"/>
    <w:rPr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59"/>
    <w:rsid w:val="00ED6471"/>
    <w:pPr>
      <w:spacing w:after="0" w:line="240" w:lineRule="auto"/>
    </w:pPr>
    <w:rPr>
      <w:rFonts w:eastAsia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ED6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647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6471"/>
    <w:rPr>
      <w:rFonts w:ascii="Segoe UI" w:eastAsia="Times New Roman" w:hAnsi="Segoe UI" w:cs="Segoe UI"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rsid w:val="00113BBB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6A4F"/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6A4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57</Words>
  <Characters>7296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8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k, Ulrich</dc:creator>
  <cp:keywords/>
  <dc:description/>
  <cp:lastModifiedBy>Bork, Ulrich</cp:lastModifiedBy>
  <cp:revision>3</cp:revision>
  <dcterms:created xsi:type="dcterms:W3CDTF">2021-06-14T09:25:00Z</dcterms:created>
  <dcterms:modified xsi:type="dcterms:W3CDTF">2021-06-14T09:26:00Z</dcterms:modified>
</cp:coreProperties>
</file>